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FFF4F" w14:textId="3EAFE83D" w:rsidR="00DD303C" w:rsidRPr="00830D60" w:rsidRDefault="00A8463E" w:rsidP="00A8463E">
      <w:pPr>
        <w:tabs>
          <w:tab w:val="num" w:pos="720"/>
        </w:tabs>
        <w:spacing w:before="100" w:beforeAutospacing="1" w:after="100" w:afterAutospacing="1"/>
        <w:ind w:left="720" w:hanging="360"/>
        <w:jc w:val="center"/>
        <w:rPr>
          <w:b/>
          <w:bCs/>
          <w:color w:val="000000" w:themeColor="text1"/>
          <w:lang w:val="en-US"/>
        </w:rPr>
      </w:pPr>
      <w:bookmarkStart w:id="0" w:name="_Hlk80621201"/>
      <w:r w:rsidRPr="00830D60">
        <w:rPr>
          <w:b/>
          <w:bCs/>
          <w:color w:val="000000" w:themeColor="text1"/>
          <w:lang w:val="en-US"/>
        </w:rPr>
        <w:t>Online Supplement</w:t>
      </w:r>
    </w:p>
    <w:p w14:paraId="03509707" w14:textId="77777777" w:rsidR="00A67308" w:rsidRPr="00830D60" w:rsidRDefault="00A67308" w:rsidP="00A67308">
      <w:pPr>
        <w:tabs>
          <w:tab w:val="num" w:pos="720"/>
        </w:tabs>
        <w:spacing w:before="100" w:beforeAutospacing="1" w:after="100" w:afterAutospacing="1"/>
        <w:rPr>
          <w:b/>
          <w:bCs/>
          <w:color w:val="000000" w:themeColor="text1"/>
          <w:lang w:val="en-US"/>
        </w:rPr>
      </w:pPr>
      <w:r w:rsidRPr="00830D60">
        <w:rPr>
          <w:b/>
          <w:bCs/>
          <w:color w:val="000000" w:themeColor="text1"/>
          <w:lang w:val="en-US"/>
        </w:rPr>
        <w:t>I. Supplementary Methods</w:t>
      </w:r>
    </w:p>
    <w:p w14:paraId="0B8898D6" w14:textId="35BBDE6C" w:rsidR="00A8463E" w:rsidRPr="00830D60" w:rsidRDefault="00A8463E" w:rsidP="00A67308">
      <w:pPr>
        <w:tabs>
          <w:tab w:val="num" w:pos="720"/>
        </w:tabs>
        <w:spacing w:before="100" w:beforeAutospacing="1" w:after="100" w:afterAutospacing="1"/>
        <w:rPr>
          <w:b/>
          <w:bCs/>
          <w:color w:val="000000" w:themeColor="text1"/>
          <w:lang w:val="en-US"/>
        </w:rPr>
      </w:pPr>
      <w:r w:rsidRPr="00830D60">
        <w:rPr>
          <w:b/>
          <w:bCs/>
          <w:color w:val="000000" w:themeColor="text1"/>
          <w:lang w:val="en-US"/>
        </w:rPr>
        <w:t>I</w:t>
      </w:r>
      <w:r w:rsidR="00A67308" w:rsidRPr="00830D60">
        <w:rPr>
          <w:b/>
          <w:bCs/>
          <w:color w:val="000000" w:themeColor="text1"/>
          <w:lang w:val="en-US"/>
        </w:rPr>
        <w:t>I</w:t>
      </w:r>
      <w:r w:rsidRPr="00830D60">
        <w:rPr>
          <w:b/>
          <w:bCs/>
          <w:color w:val="000000" w:themeColor="text1"/>
          <w:lang w:val="en-US"/>
        </w:rPr>
        <w:t>. Supplementary Tables</w:t>
      </w:r>
    </w:p>
    <w:p w14:paraId="53A187B4" w14:textId="08D54001" w:rsidR="00A8463E" w:rsidRPr="00830D60" w:rsidRDefault="00A8463E" w:rsidP="00A67308">
      <w:pPr>
        <w:tabs>
          <w:tab w:val="num" w:pos="720"/>
        </w:tabs>
        <w:spacing w:before="100" w:beforeAutospacing="1" w:after="100" w:afterAutospacing="1"/>
        <w:rPr>
          <w:b/>
          <w:bCs/>
          <w:color w:val="000000" w:themeColor="text1"/>
          <w:lang w:val="en-US"/>
        </w:rPr>
      </w:pPr>
      <w:r w:rsidRPr="00830D60">
        <w:rPr>
          <w:b/>
          <w:bCs/>
          <w:color w:val="000000" w:themeColor="text1"/>
          <w:lang w:val="en-US"/>
        </w:rPr>
        <w:t>II</w:t>
      </w:r>
      <w:r w:rsidR="00A67308" w:rsidRPr="00830D60">
        <w:rPr>
          <w:b/>
          <w:bCs/>
          <w:color w:val="000000" w:themeColor="text1"/>
          <w:lang w:val="en-US"/>
        </w:rPr>
        <w:t>I</w:t>
      </w:r>
      <w:r w:rsidRPr="00830D60">
        <w:rPr>
          <w:b/>
          <w:bCs/>
          <w:color w:val="000000" w:themeColor="text1"/>
          <w:lang w:val="en-US"/>
        </w:rPr>
        <w:t>. Supplementary Figures</w:t>
      </w:r>
    </w:p>
    <w:p w14:paraId="4ABDE225" w14:textId="77777777" w:rsidR="00B0319D" w:rsidRPr="00830D60" w:rsidRDefault="00B0319D" w:rsidP="0000794B">
      <w:pPr>
        <w:spacing w:before="100" w:beforeAutospacing="1" w:after="100" w:afterAutospacing="1"/>
        <w:rPr>
          <w:rFonts w:ascii="HelveticaNeue" w:hAnsi="HelveticaNeue"/>
          <w:color w:val="000000" w:themeColor="text1"/>
          <w:lang w:val="en-US"/>
        </w:rPr>
      </w:pPr>
    </w:p>
    <w:bookmarkEnd w:id="0"/>
    <w:p w14:paraId="362AC6B8" w14:textId="77777777" w:rsidR="000B16AF" w:rsidRPr="00830D60" w:rsidRDefault="000B16AF" w:rsidP="006B4F3F">
      <w:pPr>
        <w:spacing w:line="480" w:lineRule="auto"/>
        <w:jc w:val="both"/>
        <w:rPr>
          <w:color w:val="000000" w:themeColor="text1"/>
          <w:lang w:val="en-US"/>
        </w:rPr>
      </w:pPr>
    </w:p>
    <w:p w14:paraId="07BD10DF" w14:textId="7B3CEF88" w:rsidR="0034091B" w:rsidRPr="00830D60" w:rsidRDefault="0034091B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BBE4145" w14:textId="7CDAE07C" w:rsidR="0034091B" w:rsidRPr="00830D60" w:rsidRDefault="0034091B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3E2EEF4" w14:textId="63F5F4DC" w:rsidR="0034091B" w:rsidRPr="00830D60" w:rsidRDefault="0034091B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DBF7D40" w14:textId="6634FE94" w:rsidR="0034091B" w:rsidRPr="00830D60" w:rsidRDefault="0034091B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A175733" w14:textId="0C78F46E" w:rsidR="0034091B" w:rsidRPr="00830D60" w:rsidRDefault="0034091B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2E16055C" w14:textId="52BAB72C" w:rsidR="0034091B" w:rsidRPr="00830D60" w:rsidRDefault="0034091B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011E46E" w14:textId="29753ACF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15DF1CA" w14:textId="5C119D03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2AC152A2" w14:textId="558BE2D2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289878D" w14:textId="21221054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2D933C5" w14:textId="51A3CA75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39AC5B2" w14:textId="339EF350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3E91FFF" w14:textId="517D74F8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4FD2755" w14:textId="0EDACE89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B320B66" w14:textId="49EC39A5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66C56DF" w14:textId="054D5A05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3831D5B" w14:textId="5809CDA0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B225B5B" w14:textId="40175892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AADC0D0" w14:textId="56CADB5B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F4E0C33" w14:textId="3036C7B6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0985A06" w14:textId="2FC267E8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018ECF2" w14:textId="6746EC8F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26EE1254" w14:textId="1641D4F8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693E743" w14:textId="231BE5E2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04EE25A" w14:textId="6D4E429A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E5DF8B8" w14:textId="261B8CED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9FA3119" w14:textId="5E3A4D1E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DAD6B36" w14:textId="00F6E55E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AC9E63F" w14:textId="4E92C0F9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F01FDBD" w14:textId="3A7025C2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B65651B" w14:textId="7BE4B0A5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F59A341" w14:textId="7CD8AB15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F2846DB" w14:textId="67330DB5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2CA1C3E7" w14:textId="54E54504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A958AF5" w14:textId="5600D768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9549B1A" w14:textId="3DCF2AFB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FB0C6CF" w14:textId="4BC7D50E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C455C77" w14:textId="1BF92E07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167927E" w14:textId="3D6BBE58" w:rsidR="00A8463E" w:rsidRPr="00830D60" w:rsidRDefault="00A8463E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F2CE080" w14:textId="45BE8716" w:rsidR="00A67308" w:rsidRPr="00830D60" w:rsidRDefault="00A67308" w:rsidP="00A67308">
      <w:pPr>
        <w:tabs>
          <w:tab w:val="num" w:pos="720"/>
        </w:tabs>
        <w:spacing w:before="100" w:beforeAutospacing="1" w:after="100" w:afterAutospacing="1"/>
        <w:rPr>
          <w:b/>
          <w:bCs/>
          <w:color w:val="000000" w:themeColor="text1"/>
          <w:sz w:val="22"/>
          <w:szCs w:val="22"/>
          <w:lang w:val="en-US"/>
        </w:rPr>
      </w:pPr>
      <w:r w:rsidRPr="00830D60">
        <w:rPr>
          <w:b/>
          <w:bCs/>
          <w:color w:val="000000" w:themeColor="text1"/>
          <w:sz w:val="22"/>
          <w:szCs w:val="22"/>
          <w:lang w:val="en-US"/>
        </w:rPr>
        <w:lastRenderedPageBreak/>
        <w:t>I. Supplementary Methods</w:t>
      </w:r>
    </w:p>
    <w:p w14:paraId="0FF7EB51" w14:textId="09F45908" w:rsidR="00A67308" w:rsidRPr="00830D60" w:rsidRDefault="00A67308" w:rsidP="00A67308">
      <w:pPr>
        <w:spacing w:line="480" w:lineRule="auto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830D60">
        <w:rPr>
          <w:i/>
          <w:iCs/>
          <w:color w:val="000000" w:themeColor="text1"/>
          <w:sz w:val="22"/>
          <w:szCs w:val="22"/>
          <w:lang w:val="en-US"/>
        </w:rPr>
        <w:t>CMR acquisition protocol</w:t>
      </w:r>
    </w:p>
    <w:p w14:paraId="5C7F5209" w14:textId="6C4A8AAF" w:rsidR="00A67308" w:rsidRPr="00830D60" w:rsidRDefault="00A67308" w:rsidP="0013627F">
      <w:pPr>
        <w:jc w:val="both"/>
        <w:rPr>
          <w:color w:val="000000" w:themeColor="text1"/>
          <w:sz w:val="22"/>
          <w:szCs w:val="22"/>
          <w:lang w:val="en-GB"/>
        </w:rPr>
      </w:pPr>
      <w:r w:rsidRPr="00830D60">
        <w:rPr>
          <w:color w:val="000000" w:themeColor="text1"/>
          <w:sz w:val="22"/>
          <w:szCs w:val="22"/>
          <w:lang w:val="en-GB"/>
        </w:rPr>
        <w:t>Cine images were acquired using breath-hold steady-state free-precession sequences. Patient-specific shimming was performed, and a shim box was placed tightly over the heart as recommended. T1</w:t>
      </w:r>
      <w:r w:rsidR="00A55DDA" w:rsidRPr="00830D60">
        <w:rPr>
          <w:color w:val="000000" w:themeColor="text1"/>
          <w:sz w:val="22"/>
          <w:szCs w:val="22"/>
          <w:lang w:val="en-GB"/>
        </w:rPr>
        <w:t xml:space="preserve"> and T2</w:t>
      </w:r>
      <w:r w:rsidRPr="00830D60">
        <w:rPr>
          <w:color w:val="000000" w:themeColor="text1"/>
          <w:sz w:val="22"/>
          <w:szCs w:val="22"/>
          <w:lang w:val="en-GB"/>
        </w:rPr>
        <w:t xml:space="preserve"> measurement was performed using a Modified Looked Locker Inversion recovery sequence (MOLLI) before contrast. MOLLI sequences were acquired in mid-ventricular short axis. Optimal gating and breath-holding were ensured, and raw images and R2 maps were examined for potential image artifacts during scanning, to allow an immediate repeat of suboptimal measurement. Inline generated T1 </w:t>
      </w:r>
      <w:r w:rsidR="00A55DDA" w:rsidRPr="00830D60">
        <w:rPr>
          <w:color w:val="000000" w:themeColor="text1"/>
          <w:sz w:val="22"/>
          <w:szCs w:val="22"/>
          <w:lang w:val="en-GB"/>
        </w:rPr>
        <w:t xml:space="preserve">and T2 </w:t>
      </w:r>
      <w:r w:rsidRPr="00830D60">
        <w:rPr>
          <w:color w:val="000000" w:themeColor="text1"/>
          <w:sz w:val="22"/>
          <w:szCs w:val="22"/>
          <w:lang w:val="en-GB"/>
        </w:rPr>
        <w:t xml:space="preserve">maps were analyzed using </w:t>
      </w:r>
      <w:r w:rsidR="00A55DDA" w:rsidRPr="00830D60">
        <w:rPr>
          <w:color w:val="000000" w:themeColor="text1"/>
          <w:sz w:val="22"/>
          <w:szCs w:val="22"/>
          <w:lang w:val="en-US"/>
        </w:rPr>
        <w:t>Circle CVI42 station-version-5.13.7 (Circle Cardiovascular Imaging Inc. Calgary, Canada</w:t>
      </w:r>
      <w:r w:rsidR="00A55DDA" w:rsidRPr="00830D60">
        <w:rPr>
          <w:color w:val="000000" w:themeColor="text1"/>
          <w:sz w:val="22"/>
          <w:szCs w:val="22"/>
          <w:lang w:val="en-GB"/>
        </w:rPr>
        <w:t>)</w:t>
      </w:r>
      <w:r w:rsidRPr="00830D60">
        <w:rPr>
          <w:color w:val="000000" w:themeColor="text1"/>
          <w:sz w:val="22"/>
          <w:szCs w:val="22"/>
          <w:lang w:val="en-GB"/>
        </w:rPr>
        <w:t xml:space="preserve">. T1 </w:t>
      </w:r>
      <w:r w:rsidR="00A55DDA" w:rsidRPr="00830D60">
        <w:rPr>
          <w:color w:val="000000" w:themeColor="text1"/>
          <w:sz w:val="22"/>
          <w:szCs w:val="22"/>
          <w:lang w:val="en-GB"/>
        </w:rPr>
        <w:t xml:space="preserve">and T2 </w:t>
      </w:r>
      <w:r w:rsidRPr="00830D60">
        <w:rPr>
          <w:color w:val="000000" w:themeColor="text1"/>
          <w:sz w:val="22"/>
          <w:szCs w:val="22"/>
          <w:lang w:val="en-GB"/>
        </w:rPr>
        <w:t xml:space="preserve">values were measured </w:t>
      </w:r>
      <w:r w:rsidR="00A55DDA" w:rsidRPr="00830D60">
        <w:rPr>
          <w:color w:val="000000" w:themeColor="text1"/>
          <w:sz w:val="22"/>
          <w:szCs w:val="22"/>
          <w:lang w:val="en-GB"/>
        </w:rPr>
        <w:t xml:space="preserve">through a region of interest </w:t>
      </w:r>
      <w:r w:rsidRPr="00830D60">
        <w:rPr>
          <w:color w:val="000000" w:themeColor="text1"/>
          <w:sz w:val="22"/>
          <w:szCs w:val="22"/>
          <w:lang w:val="en-GB"/>
        </w:rPr>
        <w:t>in the mid-septal wall, taking care to avoid the blood-myocardial boundary.</w:t>
      </w:r>
      <w:r w:rsidRPr="00830D60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2B1678" w:rsidRPr="00830D60">
        <w:rPr>
          <w:color w:val="000000" w:themeColor="text1"/>
          <w:sz w:val="22"/>
          <w:szCs w:val="22"/>
          <w:lang w:val="en-GB"/>
        </w:rPr>
        <w:t>L</w:t>
      </w:r>
      <w:r w:rsidR="00A55DDA" w:rsidRPr="00830D60">
        <w:rPr>
          <w:color w:val="000000" w:themeColor="text1"/>
          <w:sz w:val="22"/>
          <w:szCs w:val="22"/>
          <w:lang w:val="en-GB"/>
        </w:rPr>
        <w:t xml:space="preserve">ate </w:t>
      </w:r>
      <w:r w:rsidR="002B1678" w:rsidRPr="00830D60">
        <w:rPr>
          <w:color w:val="000000" w:themeColor="text1"/>
          <w:sz w:val="22"/>
          <w:szCs w:val="22"/>
          <w:lang w:val="en-GB"/>
        </w:rPr>
        <w:t>G</w:t>
      </w:r>
      <w:r w:rsidR="00A55DDA" w:rsidRPr="00830D60">
        <w:rPr>
          <w:color w:val="000000" w:themeColor="text1"/>
          <w:sz w:val="22"/>
          <w:szCs w:val="22"/>
          <w:lang w:val="en-GB"/>
        </w:rPr>
        <w:t>adolinium Enhancement (LGE)</w:t>
      </w:r>
      <w:r w:rsidR="002B1678" w:rsidRPr="00830D60">
        <w:rPr>
          <w:color w:val="000000" w:themeColor="text1"/>
          <w:sz w:val="22"/>
          <w:szCs w:val="22"/>
          <w:lang w:val="en-GB"/>
        </w:rPr>
        <w:t xml:space="preserve"> images were acquired</w:t>
      </w:r>
      <w:r w:rsidR="00D47E03" w:rsidRPr="00830D60">
        <w:rPr>
          <w:color w:val="000000" w:themeColor="text1"/>
          <w:sz w:val="22"/>
          <w:szCs w:val="22"/>
          <w:lang w:val="en-GB"/>
        </w:rPr>
        <w:t xml:space="preserve"> </w:t>
      </w:r>
      <w:r w:rsidR="002B1678" w:rsidRPr="00830D60">
        <w:rPr>
          <w:color w:val="000000" w:themeColor="text1"/>
          <w:sz w:val="22"/>
          <w:szCs w:val="22"/>
          <w:lang w:val="en-GB"/>
        </w:rPr>
        <w:t>&gt;8 minutes after an i.v. bolus of gadolinium-based contrast-agent (Gadovist; Bayer Schering Pharma, Berlin, Germany) by phase-sensitive-inversion-recovery gradient-echo sequence. Inversion-time was individually optimized to null normal myocardium based on Look-Locker images.</w:t>
      </w:r>
    </w:p>
    <w:p w14:paraId="58DF863F" w14:textId="122E0C49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B9A077E" w14:textId="2F1E1E61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1802C28" w14:textId="1D2AC7DC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D4207C9" w14:textId="39315AB9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5724798" w14:textId="7C316AA1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ED4AF95" w14:textId="10609BCF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545FBE9" w14:textId="48DDFDD3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75F5BE0" w14:textId="70545A24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F131900" w14:textId="4AB31401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3133FB5" w14:textId="247FD853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79AAC43" w14:textId="63CF6473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264D6F03" w14:textId="03A89AC3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645E80E" w14:textId="72E44A48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B02AD42" w14:textId="70BD959D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421A3AB" w14:textId="0990A5E0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D38322F" w14:textId="3FE9E434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AE48266" w14:textId="7B6B3EEB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C59C298" w14:textId="7A8B198E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56062B5" w14:textId="1DB798FD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2774F695" w14:textId="4D246F58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9D06C2C" w14:textId="1BD2885D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76C609FC" w14:textId="2679FD36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0F3D36A" w14:textId="15025856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6039205" w14:textId="220574D4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65FA688" w14:textId="5E848E1D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E4CDF28" w14:textId="0619B53C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234A7F03" w14:textId="7BF7631D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CA2453F" w14:textId="58476983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6A7A872" w14:textId="28F5FFCC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062FB8C" w14:textId="7058D371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AB48EFD" w14:textId="1BDE4838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39854AAF" w14:textId="498EFA35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D21ACE8" w14:textId="5FF2F81A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724E3A7" w14:textId="2D3E27DB" w:rsidR="00A67308" w:rsidRPr="00830D60" w:rsidRDefault="00A67308" w:rsidP="0013627F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18E9152A" w14:textId="5484CB5D" w:rsidR="00D47E03" w:rsidRPr="00830D60" w:rsidRDefault="00D47E03" w:rsidP="00912EDC">
      <w:pPr>
        <w:rPr>
          <w:rFonts w:ascii="Times" w:hAnsi="Times"/>
          <w:b/>
          <w:bCs/>
          <w:color w:val="000000" w:themeColor="text1"/>
          <w:lang w:val="en-GB"/>
        </w:rPr>
      </w:pPr>
    </w:p>
    <w:p w14:paraId="057A9990" w14:textId="77777777" w:rsidR="000771CA" w:rsidRPr="00830D60" w:rsidRDefault="000771CA" w:rsidP="00912EDC">
      <w:pPr>
        <w:rPr>
          <w:b/>
          <w:bCs/>
          <w:color w:val="000000" w:themeColor="text1"/>
          <w:lang w:val="en-GB"/>
        </w:rPr>
      </w:pPr>
    </w:p>
    <w:p w14:paraId="0BAA97C5" w14:textId="77777777" w:rsidR="004A7994" w:rsidRPr="00830D60" w:rsidRDefault="004A7994" w:rsidP="00912EDC">
      <w:pPr>
        <w:rPr>
          <w:b/>
          <w:bCs/>
          <w:color w:val="000000" w:themeColor="text1"/>
          <w:lang w:val="en-GB"/>
        </w:rPr>
      </w:pPr>
    </w:p>
    <w:p w14:paraId="599A4989" w14:textId="43576AD7" w:rsidR="00912EDC" w:rsidRPr="00830D60" w:rsidRDefault="00A8463E" w:rsidP="00912EDC">
      <w:pPr>
        <w:rPr>
          <w:b/>
          <w:bCs/>
          <w:color w:val="000000" w:themeColor="text1"/>
          <w:lang w:val="en-GB"/>
        </w:rPr>
      </w:pPr>
      <w:r w:rsidRPr="00830D60">
        <w:rPr>
          <w:b/>
          <w:bCs/>
          <w:color w:val="000000" w:themeColor="text1"/>
          <w:lang w:val="en-GB"/>
        </w:rPr>
        <w:lastRenderedPageBreak/>
        <w:t>I</w:t>
      </w:r>
      <w:r w:rsidR="00A67308" w:rsidRPr="00830D60">
        <w:rPr>
          <w:b/>
          <w:bCs/>
          <w:color w:val="000000" w:themeColor="text1"/>
          <w:lang w:val="en-GB"/>
        </w:rPr>
        <w:t>I</w:t>
      </w:r>
      <w:r w:rsidRPr="00830D60">
        <w:rPr>
          <w:b/>
          <w:bCs/>
          <w:color w:val="000000" w:themeColor="text1"/>
          <w:lang w:val="en-GB"/>
        </w:rPr>
        <w:t xml:space="preserve">. Supplementary </w:t>
      </w:r>
      <w:r w:rsidR="00871CF7" w:rsidRPr="00830D60">
        <w:rPr>
          <w:b/>
          <w:bCs/>
          <w:color w:val="000000" w:themeColor="text1"/>
          <w:lang w:val="en-GB"/>
        </w:rPr>
        <w:t>Tables</w:t>
      </w:r>
    </w:p>
    <w:p w14:paraId="538CFE3B" w14:textId="63020C40" w:rsidR="003A237A" w:rsidRPr="00830D60" w:rsidRDefault="003A237A" w:rsidP="00BA1A86">
      <w:pPr>
        <w:rPr>
          <w:rFonts w:eastAsia="Calibri"/>
          <w:color w:val="000000" w:themeColor="text1"/>
          <w:sz w:val="21"/>
          <w:szCs w:val="21"/>
          <w:lang w:val="en-GB"/>
        </w:rPr>
      </w:pPr>
    </w:p>
    <w:p w14:paraId="66EAE28D" w14:textId="6D743D42" w:rsidR="00F550C9" w:rsidRPr="00830D60" w:rsidRDefault="00F550C9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  <w:r w:rsidRPr="00830D60">
        <w:rPr>
          <w:b/>
          <w:bCs/>
          <w:noProof/>
          <w:color w:val="000000" w:themeColor="text1"/>
          <w:lang w:val="en-US"/>
        </w:rPr>
        <w:t xml:space="preserve">Supplementary Table </w:t>
      </w:r>
      <w:r w:rsidR="00A117C9" w:rsidRPr="00830D60">
        <w:rPr>
          <w:b/>
          <w:bCs/>
          <w:noProof/>
          <w:color w:val="000000" w:themeColor="text1"/>
          <w:lang w:val="en-US"/>
        </w:rPr>
        <w:t>1</w:t>
      </w:r>
      <w:r w:rsidRPr="00830D60">
        <w:rPr>
          <w:b/>
          <w:bCs/>
          <w:noProof/>
          <w:color w:val="000000" w:themeColor="text1"/>
          <w:lang w:val="en-US"/>
        </w:rPr>
        <w:t>. Clinical and CMR characteristics of the study population according to presence</w:t>
      </w:r>
      <w:r w:rsidR="00D47E03" w:rsidRPr="00830D60">
        <w:rPr>
          <w:b/>
          <w:bCs/>
          <w:noProof/>
          <w:color w:val="000000" w:themeColor="text1"/>
          <w:lang w:val="en-US"/>
        </w:rPr>
        <w:t xml:space="preserve"> of MAD</w:t>
      </w:r>
      <w:r w:rsidRPr="00830D60">
        <w:rPr>
          <w:b/>
          <w:bCs/>
          <w:noProof/>
          <w:color w:val="000000" w:themeColor="text1"/>
          <w:lang w:val="en-US"/>
        </w:rPr>
        <w:t xml:space="preserve"> (</w:t>
      </w:r>
      <w:r w:rsidR="00050BC4" w:rsidRPr="00830D60">
        <w:rPr>
          <w:b/>
          <w:bCs/>
          <w:noProof/>
          <w:color w:val="000000" w:themeColor="text1"/>
          <w:lang w:val="en-US"/>
        </w:rPr>
        <w:t>≥</w:t>
      </w:r>
      <w:r w:rsidRPr="00830D60">
        <w:rPr>
          <w:b/>
          <w:bCs/>
          <w:noProof/>
          <w:color w:val="000000" w:themeColor="text1"/>
          <w:lang w:val="en-US"/>
        </w:rPr>
        <w:t>4 mm).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2259"/>
        <w:gridCol w:w="3689"/>
        <w:gridCol w:w="2800"/>
        <w:gridCol w:w="880"/>
      </w:tblGrid>
      <w:tr w:rsidR="00830D60" w:rsidRPr="00830D60" w14:paraId="075EAF59" w14:textId="77777777" w:rsidTr="00544A02">
        <w:tc>
          <w:tcPr>
            <w:tcW w:w="1173" w:type="pct"/>
          </w:tcPr>
          <w:p w14:paraId="62F79EEE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16" w:type="pct"/>
          </w:tcPr>
          <w:p w14:paraId="5098FFE1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AD absence</w:t>
            </w:r>
          </w:p>
          <w:p w14:paraId="189D3867" w14:textId="6DB5946C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n=378)</w:t>
            </w:r>
          </w:p>
        </w:tc>
        <w:tc>
          <w:tcPr>
            <w:tcW w:w="1454" w:type="pct"/>
          </w:tcPr>
          <w:p w14:paraId="62897CD7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AD presence</w:t>
            </w:r>
          </w:p>
          <w:p w14:paraId="4F873180" w14:textId="3BA2059F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n=63)</w:t>
            </w:r>
          </w:p>
        </w:tc>
        <w:tc>
          <w:tcPr>
            <w:tcW w:w="457" w:type="pct"/>
          </w:tcPr>
          <w:p w14:paraId="1082DCD6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830D60" w:rsidRPr="00830D60" w14:paraId="543E9D30" w14:textId="77777777" w:rsidTr="00544A02">
        <w:tc>
          <w:tcPr>
            <w:tcW w:w="1173" w:type="pct"/>
          </w:tcPr>
          <w:p w14:paraId="5679A63F" w14:textId="77777777" w:rsidR="00F550C9" w:rsidRPr="00830D60" w:rsidRDefault="00F550C9" w:rsidP="00544A02">
            <w:pPr>
              <w:rPr>
                <w:rFonts w:eastAsia="Calibri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Demographic and clinical data</w:t>
            </w:r>
          </w:p>
        </w:tc>
        <w:tc>
          <w:tcPr>
            <w:tcW w:w="1916" w:type="pct"/>
          </w:tcPr>
          <w:p w14:paraId="13EBB294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</w:tcPr>
          <w:p w14:paraId="542E9CA0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14:paraId="1B3B7D32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33A91DD0" w14:textId="77777777" w:rsidTr="00544A02">
        <w:tc>
          <w:tcPr>
            <w:tcW w:w="1173" w:type="pct"/>
          </w:tcPr>
          <w:p w14:paraId="012112DB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16" w:type="pct"/>
          </w:tcPr>
          <w:p w14:paraId="6CDD1BEB" w14:textId="57429AF8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6 (45-69)</w:t>
            </w:r>
          </w:p>
        </w:tc>
        <w:tc>
          <w:tcPr>
            <w:tcW w:w="1454" w:type="pct"/>
          </w:tcPr>
          <w:p w14:paraId="798507B2" w14:textId="2273DF79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1 (37-66)</w:t>
            </w:r>
          </w:p>
        </w:tc>
        <w:tc>
          <w:tcPr>
            <w:tcW w:w="457" w:type="pct"/>
          </w:tcPr>
          <w:p w14:paraId="7F8530AB" w14:textId="0828D855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830D60" w:rsidRPr="00830D60" w14:paraId="5E7858AD" w14:textId="77777777" w:rsidTr="00544A02">
        <w:tc>
          <w:tcPr>
            <w:tcW w:w="1173" w:type="pct"/>
          </w:tcPr>
          <w:p w14:paraId="0D4E0F8B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Female, n</w:t>
            </w:r>
          </w:p>
        </w:tc>
        <w:tc>
          <w:tcPr>
            <w:tcW w:w="1916" w:type="pct"/>
          </w:tcPr>
          <w:p w14:paraId="06B70624" w14:textId="36FBB9EE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47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9%)</w:t>
            </w:r>
          </w:p>
        </w:tc>
        <w:tc>
          <w:tcPr>
            <w:tcW w:w="1454" w:type="pct"/>
          </w:tcPr>
          <w:p w14:paraId="367340DC" w14:textId="6CE15D53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7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3%)</w:t>
            </w:r>
          </w:p>
        </w:tc>
        <w:tc>
          <w:tcPr>
            <w:tcW w:w="457" w:type="pct"/>
          </w:tcPr>
          <w:p w14:paraId="7E8C1115" w14:textId="7C595130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830D60" w:rsidRPr="00830D60" w14:paraId="27244A45" w14:textId="77777777" w:rsidTr="00544A02">
        <w:tc>
          <w:tcPr>
            <w:tcW w:w="1173" w:type="pct"/>
          </w:tcPr>
          <w:p w14:paraId="49EEBD0A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hletes, n</w:t>
            </w:r>
          </w:p>
        </w:tc>
        <w:tc>
          <w:tcPr>
            <w:tcW w:w="1916" w:type="pct"/>
          </w:tcPr>
          <w:p w14:paraId="66D6FA74" w14:textId="73E4BD88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7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1454" w:type="pct"/>
          </w:tcPr>
          <w:p w14:paraId="60531B77" w14:textId="0B3E9C8C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457" w:type="pct"/>
          </w:tcPr>
          <w:p w14:paraId="6F519093" w14:textId="78E457A3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  <w:tr w:rsidR="00830D60" w:rsidRPr="00830D60" w14:paraId="60373586" w14:textId="77777777" w:rsidTr="00544A02">
        <w:tc>
          <w:tcPr>
            <w:tcW w:w="1173" w:type="pct"/>
          </w:tcPr>
          <w:p w14:paraId="3641FE14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Previous PCI, n </w:t>
            </w:r>
          </w:p>
        </w:tc>
        <w:tc>
          <w:tcPr>
            <w:tcW w:w="1916" w:type="pct"/>
          </w:tcPr>
          <w:p w14:paraId="1CBD03E8" w14:textId="03B9D6D2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9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1%)</w:t>
            </w:r>
          </w:p>
        </w:tc>
        <w:tc>
          <w:tcPr>
            <w:tcW w:w="1454" w:type="pct"/>
          </w:tcPr>
          <w:p w14:paraId="1A4BAF6E" w14:textId="4BC2DE71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457" w:type="pct"/>
          </w:tcPr>
          <w:p w14:paraId="6495C1C3" w14:textId="107CA007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</w:tr>
      <w:tr w:rsidR="00830D60" w:rsidRPr="00830D60" w14:paraId="1CE343CC" w14:textId="77777777" w:rsidTr="00544A02">
        <w:tc>
          <w:tcPr>
            <w:tcW w:w="1173" w:type="pct"/>
          </w:tcPr>
          <w:p w14:paraId="410D2DCC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ypertension, n</w:t>
            </w:r>
          </w:p>
        </w:tc>
        <w:tc>
          <w:tcPr>
            <w:tcW w:w="1916" w:type="pct"/>
          </w:tcPr>
          <w:p w14:paraId="31A2B5F7" w14:textId="62EBAD9B" w:rsidR="00F550C9" w:rsidRPr="00830D60" w:rsidRDefault="00110FD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147/378</w:t>
            </w:r>
            <w:r w:rsidR="007A7479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9%)</w:t>
            </w:r>
          </w:p>
        </w:tc>
        <w:tc>
          <w:tcPr>
            <w:tcW w:w="1454" w:type="pct"/>
          </w:tcPr>
          <w:p w14:paraId="4A2B89D0" w14:textId="5D5293D3" w:rsidR="00F550C9" w:rsidRPr="00830D60" w:rsidRDefault="00110FD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15/63</w:t>
            </w:r>
            <w:r w:rsidR="007A7479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4%)</w:t>
            </w:r>
          </w:p>
        </w:tc>
        <w:tc>
          <w:tcPr>
            <w:tcW w:w="457" w:type="pct"/>
          </w:tcPr>
          <w:p w14:paraId="0352DC8A" w14:textId="2DCCDA95" w:rsidR="00F550C9" w:rsidRPr="00830D60" w:rsidRDefault="007A747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</w:tr>
      <w:tr w:rsidR="00830D60" w:rsidRPr="00830D60" w14:paraId="4D014FEE" w14:textId="77777777" w:rsidTr="00544A02">
        <w:tc>
          <w:tcPr>
            <w:tcW w:w="1173" w:type="pct"/>
          </w:tcPr>
          <w:p w14:paraId="55AC9C49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Diabetes, n</w:t>
            </w:r>
          </w:p>
        </w:tc>
        <w:tc>
          <w:tcPr>
            <w:tcW w:w="1916" w:type="pct"/>
          </w:tcPr>
          <w:p w14:paraId="59F48FAF" w14:textId="2772238B" w:rsidR="00F550C9" w:rsidRPr="00830D60" w:rsidRDefault="00110FD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42/378</w:t>
            </w:r>
            <w:r w:rsidR="007A7479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1454" w:type="pct"/>
          </w:tcPr>
          <w:p w14:paraId="16390D62" w14:textId="1447AF62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457" w:type="pct"/>
          </w:tcPr>
          <w:p w14:paraId="25C33627" w14:textId="7661EF87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</w:tr>
      <w:tr w:rsidR="00830D60" w:rsidRPr="00830D60" w14:paraId="394A3BF3" w14:textId="77777777" w:rsidTr="00544A02">
        <w:tc>
          <w:tcPr>
            <w:tcW w:w="1173" w:type="pct"/>
          </w:tcPr>
          <w:p w14:paraId="46644E87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ypercholesterolemia, n</w:t>
            </w:r>
          </w:p>
        </w:tc>
        <w:tc>
          <w:tcPr>
            <w:tcW w:w="1916" w:type="pct"/>
          </w:tcPr>
          <w:p w14:paraId="11256E8F" w14:textId="43AC334E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4%)</w:t>
            </w:r>
          </w:p>
        </w:tc>
        <w:tc>
          <w:tcPr>
            <w:tcW w:w="1454" w:type="pct"/>
          </w:tcPr>
          <w:p w14:paraId="640F0B6F" w14:textId="74F967AF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457" w:type="pct"/>
          </w:tcPr>
          <w:p w14:paraId="303696F7" w14:textId="445CE6DF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830D60" w:rsidRPr="00830D60" w14:paraId="676212B0" w14:textId="77777777" w:rsidTr="00544A02">
        <w:tc>
          <w:tcPr>
            <w:tcW w:w="1173" w:type="pct"/>
          </w:tcPr>
          <w:p w14:paraId="6FEAB849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o symptoms, n</w:t>
            </w:r>
          </w:p>
        </w:tc>
        <w:tc>
          <w:tcPr>
            <w:tcW w:w="1916" w:type="pct"/>
          </w:tcPr>
          <w:p w14:paraId="1AACAEA6" w14:textId="5CC795B4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18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8%)</w:t>
            </w:r>
          </w:p>
        </w:tc>
        <w:tc>
          <w:tcPr>
            <w:tcW w:w="1454" w:type="pct"/>
          </w:tcPr>
          <w:p w14:paraId="6DB4DFF5" w14:textId="1F98BAE7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9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62%)</w:t>
            </w:r>
          </w:p>
        </w:tc>
        <w:tc>
          <w:tcPr>
            <w:tcW w:w="457" w:type="pct"/>
          </w:tcPr>
          <w:p w14:paraId="4F00A90C" w14:textId="0AFD3F0E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</w:tr>
      <w:tr w:rsidR="00830D60" w:rsidRPr="00830D60" w14:paraId="6AF5E9DC" w14:textId="77777777" w:rsidTr="00544A02">
        <w:tc>
          <w:tcPr>
            <w:tcW w:w="1173" w:type="pct"/>
          </w:tcPr>
          <w:p w14:paraId="3873E844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ypical chest pain, n</w:t>
            </w:r>
          </w:p>
        </w:tc>
        <w:tc>
          <w:tcPr>
            <w:tcW w:w="1916" w:type="pct"/>
          </w:tcPr>
          <w:p w14:paraId="51A25BFB" w14:textId="0A23EFCC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6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5CAF9FDF" w14:textId="295309ED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457" w:type="pct"/>
          </w:tcPr>
          <w:p w14:paraId="5895193C" w14:textId="7139260C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830D60" w:rsidRPr="00830D60" w14:paraId="3164CA77" w14:textId="77777777" w:rsidTr="00544A02">
        <w:tc>
          <w:tcPr>
            <w:tcW w:w="1173" w:type="pct"/>
          </w:tcPr>
          <w:p w14:paraId="77199FAB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ypical chest pain, n</w:t>
            </w:r>
          </w:p>
        </w:tc>
        <w:tc>
          <w:tcPr>
            <w:tcW w:w="1916" w:type="pct"/>
          </w:tcPr>
          <w:p w14:paraId="2D0F61FA" w14:textId="2E04C62A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6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1454" w:type="pct"/>
          </w:tcPr>
          <w:p w14:paraId="422E7B3A" w14:textId="083C7716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6%)</w:t>
            </w:r>
          </w:p>
        </w:tc>
        <w:tc>
          <w:tcPr>
            <w:tcW w:w="457" w:type="pct"/>
          </w:tcPr>
          <w:p w14:paraId="0C3A3DE2" w14:textId="156AAA25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830D60" w:rsidRPr="00830D60" w14:paraId="6D5B40A1" w14:textId="77777777" w:rsidTr="00544A02">
        <w:tc>
          <w:tcPr>
            <w:tcW w:w="1173" w:type="pct"/>
          </w:tcPr>
          <w:p w14:paraId="02B7F606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Palpitations, n</w:t>
            </w:r>
          </w:p>
        </w:tc>
        <w:tc>
          <w:tcPr>
            <w:tcW w:w="1916" w:type="pct"/>
          </w:tcPr>
          <w:p w14:paraId="6665FFE5" w14:textId="46C4DBB7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2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9%)</w:t>
            </w:r>
          </w:p>
        </w:tc>
        <w:tc>
          <w:tcPr>
            <w:tcW w:w="1454" w:type="pct"/>
          </w:tcPr>
          <w:p w14:paraId="7216EB7A" w14:textId="1217F262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457" w:type="pct"/>
          </w:tcPr>
          <w:p w14:paraId="74549EC1" w14:textId="141B545A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830D60" w:rsidRPr="00830D60" w14:paraId="7B15DF62" w14:textId="77777777" w:rsidTr="00544A02">
        <w:tc>
          <w:tcPr>
            <w:tcW w:w="1173" w:type="pct"/>
          </w:tcPr>
          <w:p w14:paraId="60CB5DB1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Dyspnoea, n</w:t>
            </w:r>
          </w:p>
        </w:tc>
        <w:tc>
          <w:tcPr>
            <w:tcW w:w="1916" w:type="pct"/>
          </w:tcPr>
          <w:p w14:paraId="74D63D38" w14:textId="20F7B087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7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1454" w:type="pct"/>
          </w:tcPr>
          <w:p w14:paraId="59F77917" w14:textId="4AD98B07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1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8%)</w:t>
            </w:r>
          </w:p>
        </w:tc>
        <w:tc>
          <w:tcPr>
            <w:tcW w:w="457" w:type="pct"/>
          </w:tcPr>
          <w:p w14:paraId="05ED48FE" w14:textId="123416A6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830D60" w:rsidRPr="00830D60" w14:paraId="3FAB6665" w14:textId="77777777" w:rsidTr="00544A02">
        <w:tc>
          <w:tcPr>
            <w:tcW w:w="1173" w:type="pct"/>
          </w:tcPr>
          <w:p w14:paraId="1127ABC4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Unexplained syncope, n</w:t>
            </w:r>
          </w:p>
        </w:tc>
        <w:tc>
          <w:tcPr>
            <w:tcW w:w="1916" w:type="pct"/>
          </w:tcPr>
          <w:p w14:paraId="39F526BD" w14:textId="54D01149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="00D548E8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0CDC04C5" w14:textId="3D8900D9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</w:p>
        </w:tc>
        <w:tc>
          <w:tcPr>
            <w:tcW w:w="457" w:type="pct"/>
          </w:tcPr>
          <w:p w14:paraId="6FAFA074" w14:textId="0653410C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</w:tr>
      <w:tr w:rsidR="00830D60" w:rsidRPr="00830D60" w14:paraId="42EE731C" w14:textId="77777777" w:rsidTr="00544A02">
        <w:tc>
          <w:tcPr>
            <w:tcW w:w="1173" w:type="pct"/>
          </w:tcPr>
          <w:p w14:paraId="2D840C0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24-hour ECG Holter, n</w:t>
            </w:r>
          </w:p>
        </w:tc>
        <w:tc>
          <w:tcPr>
            <w:tcW w:w="1916" w:type="pct"/>
          </w:tcPr>
          <w:p w14:paraId="3DCE527E" w14:textId="4AC15EC8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12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0%)</w:t>
            </w:r>
          </w:p>
        </w:tc>
        <w:tc>
          <w:tcPr>
            <w:tcW w:w="1454" w:type="pct"/>
          </w:tcPr>
          <w:p w14:paraId="2F3F7F78" w14:textId="42440906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8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4%)</w:t>
            </w:r>
          </w:p>
        </w:tc>
        <w:tc>
          <w:tcPr>
            <w:tcW w:w="457" w:type="pct"/>
          </w:tcPr>
          <w:p w14:paraId="3209F450" w14:textId="2F83FBDC" w:rsidR="00F550C9" w:rsidRPr="00830D60" w:rsidDel="004931F3" w:rsidRDefault="007A747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830D60" w:rsidRPr="00830D60" w14:paraId="3CDC3297" w14:textId="77777777" w:rsidTr="00544A02">
        <w:tc>
          <w:tcPr>
            <w:tcW w:w="1173" w:type="pct"/>
          </w:tcPr>
          <w:p w14:paraId="50C2CF0A" w14:textId="06B14E9A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VEBs</w:t>
            </w:r>
            <w:r w:rsidR="008C6FCD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F7D9E" w:rsidRPr="00830D60">
              <w:rPr>
                <w:rFonts w:eastAsia="Calibri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≥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10.000 per day, n </w:t>
            </w:r>
          </w:p>
        </w:tc>
        <w:tc>
          <w:tcPr>
            <w:tcW w:w="1916" w:type="pct"/>
          </w:tcPr>
          <w:p w14:paraId="5C8D929D" w14:textId="63FF3F49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11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1454" w:type="pct"/>
          </w:tcPr>
          <w:p w14:paraId="3E3E8506" w14:textId="20572AD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1%)</w:t>
            </w:r>
          </w:p>
        </w:tc>
        <w:tc>
          <w:tcPr>
            <w:tcW w:w="457" w:type="pct"/>
          </w:tcPr>
          <w:p w14:paraId="7F8217E9" w14:textId="66D09BF2" w:rsidR="00F550C9" w:rsidRPr="00830D60" w:rsidRDefault="003A5DBD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30D60" w:rsidRPr="00830D60" w14:paraId="69AA7EAE" w14:textId="77777777" w:rsidTr="00544A02">
        <w:tc>
          <w:tcPr>
            <w:tcW w:w="1173" w:type="pct"/>
          </w:tcPr>
          <w:p w14:paraId="668DA8E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SVT, n</w:t>
            </w:r>
          </w:p>
        </w:tc>
        <w:tc>
          <w:tcPr>
            <w:tcW w:w="1916" w:type="pct"/>
          </w:tcPr>
          <w:p w14:paraId="63950B18" w14:textId="18E06B15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11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1454" w:type="pct"/>
          </w:tcPr>
          <w:p w14:paraId="67D77082" w14:textId="26D7A0F6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457" w:type="pct"/>
          </w:tcPr>
          <w:p w14:paraId="4F040E6E" w14:textId="1EC158DD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</w:tr>
      <w:tr w:rsidR="00830D60" w:rsidRPr="00830D60" w14:paraId="6E4C2A36" w14:textId="77777777" w:rsidTr="00544A02">
        <w:tc>
          <w:tcPr>
            <w:tcW w:w="1173" w:type="pct"/>
          </w:tcPr>
          <w:p w14:paraId="4CCAC88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Sustained ventricular tachycardia, n</w:t>
            </w:r>
          </w:p>
        </w:tc>
        <w:tc>
          <w:tcPr>
            <w:tcW w:w="1916" w:type="pct"/>
          </w:tcPr>
          <w:p w14:paraId="1A7CC648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54" w:type="pct"/>
          </w:tcPr>
          <w:p w14:paraId="3FCF71B4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57" w:type="pct"/>
          </w:tcPr>
          <w:p w14:paraId="1449CD0D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0D60" w:rsidRPr="00830D60" w14:paraId="0CB37090" w14:textId="77777777" w:rsidTr="00544A02">
        <w:tc>
          <w:tcPr>
            <w:tcW w:w="1173" w:type="pct"/>
          </w:tcPr>
          <w:p w14:paraId="7AFC462F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Ventricular fibrillation/aborted-sudden-cardiac-death</w:t>
            </w:r>
          </w:p>
        </w:tc>
        <w:tc>
          <w:tcPr>
            <w:tcW w:w="1916" w:type="pct"/>
          </w:tcPr>
          <w:p w14:paraId="3B1D80EB" w14:textId="578C5607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404F63">
              <w:rPr>
                <w:noProof/>
                <w:color w:val="000000" w:themeColor="text1"/>
                <w:sz w:val="20"/>
                <w:szCs w:val="20"/>
                <w:lang w:val="en-US"/>
              </w:rPr>
              <w:t>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75E79D58" w14:textId="5343B89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404F63">
              <w:rPr>
                <w:noProof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457" w:type="pct"/>
          </w:tcPr>
          <w:p w14:paraId="518C4156" w14:textId="6B2DBAFF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</w:tr>
      <w:tr w:rsidR="00830D60" w:rsidRPr="00830D60" w14:paraId="3CAA2E61" w14:textId="77777777" w:rsidTr="00544A02">
        <w:tc>
          <w:tcPr>
            <w:tcW w:w="1173" w:type="pct"/>
          </w:tcPr>
          <w:p w14:paraId="5AF20280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916" w:type="pct"/>
          </w:tcPr>
          <w:p w14:paraId="1156DF90" w14:textId="6EE35EED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0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8%)</w:t>
            </w:r>
            <w:r w:rsidR="00F550C9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4" w:type="pct"/>
          </w:tcPr>
          <w:p w14:paraId="4CCB62D7" w14:textId="1A13794C" w:rsidR="00F550C9" w:rsidRPr="00830D60" w:rsidRDefault="007A747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457" w:type="pct"/>
          </w:tcPr>
          <w:p w14:paraId="319BAF8B" w14:textId="77B12BF4" w:rsidR="00F550C9" w:rsidRPr="00830D60" w:rsidRDefault="007A747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830D60" w:rsidRPr="00830D60" w14:paraId="616E1169" w14:textId="77777777" w:rsidTr="00544A02">
        <w:tc>
          <w:tcPr>
            <w:tcW w:w="1173" w:type="pct"/>
          </w:tcPr>
          <w:p w14:paraId="66F30A46" w14:textId="77777777" w:rsidR="00F550C9" w:rsidRPr="00830D60" w:rsidRDefault="00F550C9" w:rsidP="00544A02">
            <w:pPr>
              <w:rPr>
                <w:rFonts w:eastAsia="Calibri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CMR analysis</w:t>
            </w:r>
          </w:p>
        </w:tc>
        <w:tc>
          <w:tcPr>
            <w:tcW w:w="1916" w:type="pct"/>
          </w:tcPr>
          <w:p w14:paraId="14DE10B9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</w:tcPr>
          <w:p w14:paraId="26345543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14:paraId="40B7ACD4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2588B78B" w14:textId="77777777" w:rsidTr="00544A02">
        <w:tc>
          <w:tcPr>
            <w:tcW w:w="1173" w:type="pct"/>
          </w:tcPr>
          <w:p w14:paraId="569EE586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ormal heart</w:t>
            </w:r>
          </w:p>
        </w:tc>
        <w:tc>
          <w:tcPr>
            <w:tcW w:w="1916" w:type="pct"/>
          </w:tcPr>
          <w:p w14:paraId="28D8339A" w14:textId="64F995A3" w:rsidR="00F550C9" w:rsidRPr="00830D60" w:rsidRDefault="00995E72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68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="00A52A15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D426CB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3</w:t>
            </w:r>
            <w:r w:rsidR="00A52A15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454" w:type="pct"/>
          </w:tcPr>
          <w:p w14:paraId="09406055" w14:textId="6E76A669" w:rsidR="00F550C9" w:rsidRPr="00830D60" w:rsidRDefault="00A52A15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2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1%)</w:t>
            </w:r>
          </w:p>
        </w:tc>
        <w:tc>
          <w:tcPr>
            <w:tcW w:w="457" w:type="pct"/>
          </w:tcPr>
          <w:p w14:paraId="05BC5800" w14:textId="0A0186E9" w:rsidR="00F550C9" w:rsidRPr="00830D60" w:rsidRDefault="00A52A15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830D60" w:rsidRPr="00830D60" w14:paraId="0A0C60E4" w14:textId="77777777" w:rsidTr="00544A02">
        <w:tc>
          <w:tcPr>
            <w:tcW w:w="1173" w:type="pct"/>
          </w:tcPr>
          <w:p w14:paraId="08F6042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1916" w:type="pct"/>
          </w:tcPr>
          <w:p w14:paraId="610ADA0F" w14:textId="5B33D52E" w:rsidR="00F550C9" w:rsidRPr="00830D60" w:rsidRDefault="00995E72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3A5DBD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="003A5DBD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1%)</w:t>
            </w:r>
          </w:p>
        </w:tc>
        <w:tc>
          <w:tcPr>
            <w:tcW w:w="1454" w:type="pct"/>
          </w:tcPr>
          <w:p w14:paraId="785C55A0" w14:textId="10CF9C6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6%)</w:t>
            </w:r>
          </w:p>
        </w:tc>
        <w:tc>
          <w:tcPr>
            <w:tcW w:w="457" w:type="pct"/>
          </w:tcPr>
          <w:p w14:paraId="094DD5B6" w14:textId="029144D3" w:rsidR="00F550C9" w:rsidRPr="00830D60" w:rsidRDefault="003A5DBD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830D60" w:rsidRPr="00830D60" w14:paraId="2A3167DE" w14:textId="77777777" w:rsidTr="00544A02">
        <w:tc>
          <w:tcPr>
            <w:tcW w:w="1173" w:type="pct"/>
          </w:tcPr>
          <w:p w14:paraId="17EDC00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NDCM/dilated cardiomyopathy</w:t>
            </w:r>
          </w:p>
        </w:tc>
        <w:tc>
          <w:tcPr>
            <w:tcW w:w="1916" w:type="pct"/>
          </w:tcPr>
          <w:p w14:paraId="16ECA509" w14:textId="547536EC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9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8%)</w:t>
            </w:r>
          </w:p>
        </w:tc>
        <w:tc>
          <w:tcPr>
            <w:tcW w:w="1454" w:type="pct"/>
          </w:tcPr>
          <w:p w14:paraId="0F84119B" w14:textId="1B188892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457" w:type="pct"/>
          </w:tcPr>
          <w:p w14:paraId="58A417C9" w14:textId="4DB5A5AE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</w:tr>
      <w:tr w:rsidR="00830D60" w:rsidRPr="00830D60" w14:paraId="04CBEFB3" w14:textId="77777777" w:rsidTr="00544A02">
        <w:tc>
          <w:tcPr>
            <w:tcW w:w="1173" w:type="pct"/>
          </w:tcPr>
          <w:p w14:paraId="446A6E10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yocarditis</w:t>
            </w:r>
          </w:p>
        </w:tc>
        <w:tc>
          <w:tcPr>
            <w:tcW w:w="1916" w:type="pct"/>
          </w:tcPr>
          <w:p w14:paraId="420D416A" w14:textId="66045485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1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8%)</w:t>
            </w:r>
          </w:p>
        </w:tc>
        <w:tc>
          <w:tcPr>
            <w:tcW w:w="1454" w:type="pct"/>
          </w:tcPr>
          <w:p w14:paraId="1193650A" w14:textId="650863DA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5E97E8D4" w14:textId="7A25293E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830D60" w:rsidRPr="00830D60" w14:paraId="6EAC1873" w14:textId="77777777" w:rsidTr="00544A02">
        <w:tc>
          <w:tcPr>
            <w:tcW w:w="1173" w:type="pct"/>
          </w:tcPr>
          <w:p w14:paraId="1EB761F9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ypertensive heart disease</w:t>
            </w:r>
          </w:p>
        </w:tc>
        <w:tc>
          <w:tcPr>
            <w:tcW w:w="1916" w:type="pct"/>
          </w:tcPr>
          <w:p w14:paraId="7C364CEB" w14:textId="4831C3C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9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/378 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(5%)</w:t>
            </w:r>
          </w:p>
        </w:tc>
        <w:tc>
          <w:tcPr>
            <w:tcW w:w="1454" w:type="pct"/>
          </w:tcPr>
          <w:p w14:paraId="4A31CDCE" w14:textId="163B5855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457" w:type="pct"/>
          </w:tcPr>
          <w:p w14:paraId="73B12A2E" w14:textId="2C30F1A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</w:tr>
      <w:tr w:rsidR="00830D60" w:rsidRPr="00830D60" w14:paraId="17D161A3" w14:textId="77777777" w:rsidTr="00544A02">
        <w:tc>
          <w:tcPr>
            <w:tcW w:w="1173" w:type="pct"/>
          </w:tcPr>
          <w:p w14:paraId="5B32E9CA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CM and phenocopies</w:t>
            </w:r>
          </w:p>
        </w:tc>
        <w:tc>
          <w:tcPr>
            <w:tcW w:w="1916" w:type="pct"/>
          </w:tcPr>
          <w:p w14:paraId="4B3FC785" w14:textId="247D7BC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7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1454" w:type="pct"/>
          </w:tcPr>
          <w:p w14:paraId="68D60AB0" w14:textId="298D073E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457" w:type="pct"/>
          </w:tcPr>
          <w:p w14:paraId="7664E5D0" w14:textId="269C6CD1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</w:tr>
      <w:tr w:rsidR="00830D60" w:rsidRPr="00830D60" w14:paraId="5D7DC360" w14:textId="77777777" w:rsidTr="00544A02">
        <w:tc>
          <w:tcPr>
            <w:tcW w:w="1173" w:type="pct"/>
          </w:tcPr>
          <w:p w14:paraId="569B747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akotsubo syndrome</w:t>
            </w:r>
          </w:p>
        </w:tc>
        <w:tc>
          <w:tcPr>
            <w:tcW w:w="1916" w:type="pct"/>
          </w:tcPr>
          <w:p w14:paraId="24CFF9A9" w14:textId="028DB456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59A9889B" w14:textId="6F89D303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</w:p>
        </w:tc>
        <w:tc>
          <w:tcPr>
            <w:tcW w:w="457" w:type="pct"/>
          </w:tcPr>
          <w:p w14:paraId="57EA95B2" w14:textId="5C5CCD1E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</w:tr>
      <w:tr w:rsidR="00830D60" w:rsidRPr="00830D60" w14:paraId="00F9FCA1" w14:textId="77777777" w:rsidTr="00544A02">
        <w:tc>
          <w:tcPr>
            <w:tcW w:w="1173" w:type="pct"/>
          </w:tcPr>
          <w:p w14:paraId="3CBD216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rrhythmogenic cardiomyopathy</w:t>
            </w:r>
          </w:p>
        </w:tc>
        <w:tc>
          <w:tcPr>
            <w:tcW w:w="1916" w:type="pct"/>
          </w:tcPr>
          <w:p w14:paraId="3EB82D7C" w14:textId="29E45E65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3AB5D48D" w14:textId="080BC60D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457" w:type="pct"/>
          </w:tcPr>
          <w:p w14:paraId="6CA7EB47" w14:textId="1A3710D0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830D60" w:rsidRPr="00830D60" w14:paraId="49DD64EC" w14:textId="77777777" w:rsidTr="00544A02">
        <w:tc>
          <w:tcPr>
            <w:tcW w:w="1173" w:type="pct"/>
          </w:tcPr>
          <w:p w14:paraId="115D6D7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Cardiac mass or tumour</w:t>
            </w:r>
          </w:p>
        </w:tc>
        <w:tc>
          <w:tcPr>
            <w:tcW w:w="1916" w:type="pct"/>
          </w:tcPr>
          <w:p w14:paraId="483CC120" w14:textId="28ADA33D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5DC9C0A0" w14:textId="3A0C06A2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</w:p>
        </w:tc>
        <w:tc>
          <w:tcPr>
            <w:tcW w:w="457" w:type="pct"/>
          </w:tcPr>
          <w:p w14:paraId="1FEFB41C" w14:textId="71DC42CA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</w:tr>
      <w:tr w:rsidR="00830D60" w:rsidRPr="00830D60" w14:paraId="678A2DA0" w14:textId="77777777" w:rsidTr="00544A02">
        <w:tc>
          <w:tcPr>
            <w:tcW w:w="1173" w:type="pct"/>
          </w:tcPr>
          <w:p w14:paraId="4D7587E7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Extracardiac mass</w:t>
            </w:r>
          </w:p>
        </w:tc>
        <w:tc>
          <w:tcPr>
            <w:tcW w:w="1916" w:type="pct"/>
          </w:tcPr>
          <w:p w14:paraId="30EB7E6A" w14:textId="3B51B2C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1454" w:type="pct"/>
          </w:tcPr>
          <w:p w14:paraId="555D65A6" w14:textId="1683FF77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457" w:type="pct"/>
          </w:tcPr>
          <w:p w14:paraId="7B117388" w14:textId="35C68803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830D60" w:rsidRPr="00830D60" w14:paraId="64234EE5" w14:textId="77777777" w:rsidTr="00544A02">
        <w:tc>
          <w:tcPr>
            <w:tcW w:w="1173" w:type="pct"/>
          </w:tcPr>
          <w:p w14:paraId="3B0551D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Congenital heart disease</w:t>
            </w:r>
          </w:p>
        </w:tc>
        <w:tc>
          <w:tcPr>
            <w:tcW w:w="1916" w:type="pct"/>
          </w:tcPr>
          <w:p w14:paraId="562111C6" w14:textId="10BE0DD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4DB3B803" w14:textId="60435883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</w:p>
        </w:tc>
        <w:tc>
          <w:tcPr>
            <w:tcW w:w="457" w:type="pct"/>
          </w:tcPr>
          <w:p w14:paraId="02A73831" w14:textId="58D7BEB6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830D60" w:rsidRPr="00830D60" w14:paraId="1826196F" w14:textId="77777777" w:rsidTr="00544A02">
        <w:tc>
          <w:tcPr>
            <w:tcW w:w="1173" w:type="pct"/>
          </w:tcPr>
          <w:p w14:paraId="39968FA5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Pericardial disease</w:t>
            </w:r>
          </w:p>
        </w:tc>
        <w:tc>
          <w:tcPr>
            <w:tcW w:w="1916" w:type="pct"/>
          </w:tcPr>
          <w:p w14:paraId="60117F5C" w14:textId="089F62C6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1A4FE522" w14:textId="30C2F6C9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8%)</w:t>
            </w:r>
          </w:p>
        </w:tc>
        <w:tc>
          <w:tcPr>
            <w:tcW w:w="457" w:type="pct"/>
          </w:tcPr>
          <w:p w14:paraId="061614BC" w14:textId="7CA6C0FA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</w:tr>
      <w:tr w:rsidR="00830D60" w:rsidRPr="00830D60" w14:paraId="4A646A38" w14:textId="77777777" w:rsidTr="00544A02">
        <w:tc>
          <w:tcPr>
            <w:tcW w:w="1173" w:type="pct"/>
          </w:tcPr>
          <w:p w14:paraId="08AA867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nd-diastolic-volume, ml</w:t>
            </w:r>
          </w:p>
        </w:tc>
        <w:tc>
          <w:tcPr>
            <w:tcW w:w="1916" w:type="pct"/>
          </w:tcPr>
          <w:p w14:paraId="10F4BC6D" w14:textId="5318E3C6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45 (119-184)</w:t>
            </w:r>
          </w:p>
        </w:tc>
        <w:tc>
          <w:tcPr>
            <w:tcW w:w="1454" w:type="pct"/>
          </w:tcPr>
          <w:p w14:paraId="17ED627D" w14:textId="3433B4DA" w:rsidR="00F550C9" w:rsidRPr="00830D60" w:rsidRDefault="003A5DBD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48 (124-161)</w:t>
            </w:r>
          </w:p>
        </w:tc>
        <w:tc>
          <w:tcPr>
            <w:tcW w:w="457" w:type="pct"/>
          </w:tcPr>
          <w:p w14:paraId="08E8146E" w14:textId="4E568664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830D60" w:rsidRPr="00830D60" w14:paraId="1E1EEE34" w14:textId="77777777" w:rsidTr="00544A02">
        <w:tc>
          <w:tcPr>
            <w:tcW w:w="1173" w:type="pct"/>
          </w:tcPr>
          <w:p w14:paraId="094BD145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mass, grams</w:t>
            </w:r>
          </w:p>
        </w:tc>
        <w:tc>
          <w:tcPr>
            <w:tcW w:w="1916" w:type="pct"/>
          </w:tcPr>
          <w:p w14:paraId="3CA7FF43" w14:textId="01257CA4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06 (77-135)</w:t>
            </w:r>
          </w:p>
        </w:tc>
        <w:tc>
          <w:tcPr>
            <w:tcW w:w="1454" w:type="pct"/>
          </w:tcPr>
          <w:p w14:paraId="13F873DA" w14:textId="0E5CEBD1" w:rsidR="00F550C9" w:rsidRPr="00830D60" w:rsidRDefault="003A5DBD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4 (78-115)</w:t>
            </w:r>
          </w:p>
        </w:tc>
        <w:tc>
          <w:tcPr>
            <w:tcW w:w="457" w:type="pct"/>
          </w:tcPr>
          <w:p w14:paraId="3D8122C0" w14:textId="2770E35D" w:rsidR="00F550C9" w:rsidRPr="00830D60" w:rsidRDefault="003A5DBD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830D60" w:rsidRPr="00830D60" w14:paraId="7E3E3017" w14:textId="77777777" w:rsidTr="00544A02">
        <w:tc>
          <w:tcPr>
            <w:tcW w:w="1173" w:type="pct"/>
          </w:tcPr>
          <w:p w14:paraId="23A4FB30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jection-fraction, %</w:t>
            </w:r>
          </w:p>
        </w:tc>
        <w:tc>
          <w:tcPr>
            <w:tcW w:w="1916" w:type="pct"/>
          </w:tcPr>
          <w:p w14:paraId="0B45200E" w14:textId="7E3D0D7B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0 (54-65)</w:t>
            </w:r>
          </w:p>
        </w:tc>
        <w:tc>
          <w:tcPr>
            <w:tcW w:w="1454" w:type="pct"/>
          </w:tcPr>
          <w:p w14:paraId="75EB74BA" w14:textId="079DA1E8" w:rsidR="00F550C9" w:rsidRPr="00830D60" w:rsidRDefault="003A5DBD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1 (56-65)</w:t>
            </w:r>
          </w:p>
        </w:tc>
        <w:tc>
          <w:tcPr>
            <w:tcW w:w="457" w:type="pct"/>
          </w:tcPr>
          <w:p w14:paraId="64E9F3E3" w14:textId="42A9389C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830D60" w:rsidRPr="00830D60" w14:paraId="496C0926" w14:textId="77777777" w:rsidTr="00544A02">
        <w:tc>
          <w:tcPr>
            <w:tcW w:w="1173" w:type="pct"/>
          </w:tcPr>
          <w:p w14:paraId="32C7E06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Right-ventricular-end-diastolic-volume, ml</w:t>
            </w:r>
          </w:p>
        </w:tc>
        <w:tc>
          <w:tcPr>
            <w:tcW w:w="1916" w:type="pct"/>
          </w:tcPr>
          <w:p w14:paraId="38F7FD86" w14:textId="6D7B584E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37 (113-165)</w:t>
            </w:r>
          </w:p>
        </w:tc>
        <w:tc>
          <w:tcPr>
            <w:tcW w:w="1454" w:type="pct"/>
          </w:tcPr>
          <w:p w14:paraId="1CC5C311" w14:textId="406D92DE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52 (112-172)</w:t>
            </w:r>
          </w:p>
        </w:tc>
        <w:tc>
          <w:tcPr>
            <w:tcW w:w="457" w:type="pct"/>
          </w:tcPr>
          <w:p w14:paraId="69D91E4B" w14:textId="77DED1D2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830D60" w:rsidRPr="00830D60" w14:paraId="47757E4F" w14:textId="77777777" w:rsidTr="00544A02">
        <w:tc>
          <w:tcPr>
            <w:tcW w:w="1173" w:type="pct"/>
          </w:tcPr>
          <w:p w14:paraId="50A7D1D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Right-ventricular-ejection-fraction, %</w:t>
            </w:r>
          </w:p>
        </w:tc>
        <w:tc>
          <w:tcPr>
            <w:tcW w:w="1916" w:type="pct"/>
          </w:tcPr>
          <w:p w14:paraId="512A198B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0 (55-66)</w:t>
            </w:r>
          </w:p>
        </w:tc>
        <w:tc>
          <w:tcPr>
            <w:tcW w:w="1454" w:type="pct"/>
          </w:tcPr>
          <w:p w14:paraId="5722CDAD" w14:textId="06E0D36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9 (55-64)</w:t>
            </w:r>
          </w:p>
        </w:tc>
        <w:tc>
          <w:tcPr>
            <w:tcW w:w="457" w:type="pct"/>
          </w:tcPr>
          <w:p w14:paraId="6D393A11" w14:textId="6F9AF9B4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830D60" w:rsidRPr="00830D60" w14:paraId="29E3582D" w14:textId="77777777" w:rsidTr="00544A02">
        <w:tc>
          <w:tcPr>
            <w:tcW w:w="1173" w:type="pct"/>
          </w:tcPr>
          <w:p w14:paraId="017B7857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eft atrial volume, ml</w:t>
            </w:r>
          </w:p>
        </w:tc>
        <w:tc>
          <w:tcPr>
            <w:tcW w:w="1916" w:type="pct"/>
          </w:tcPr>
          <w:p w14:paraId="78C45AB3" w14:textId="1DED3269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3 (40-69)</w:t>
            </w:r>
          </w:p>
        </w:tc>
        <w:tc>
          <w:tcPr>
            <w:tcW w:w="1454" w:type="pct"/>
          </w:tcPr>
          <w:p w14:paraId="1FD86E9B" w14:textId="423785BC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1 (40-65)</w:t>
            </w:r>
          </w:p>
        </w:tc>
        <w:tc>
          <w:tcPr>
            <w:tcW w:w="457" w:type="pct"/>
          </w:tcPr>
          <w:p w14:paraId="4D17ECC6" w14:textId="428D8790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830D60" w:rsidRPr="00830D60" w14:paraId="5162A98F" w14:textId="77777777" w:rsidTr="00544A02">
        <w:tc>
          <w:tcPr>
            <w:tcW w:w="1173" w:type="pct"/>
          </w:tcPr>
          <w:p w14:paraId="11BA6D9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Right atrial volume, ml</w:t>
            </w:r>
          </w:p>
        </w:tc>
        <w:tc>
          <w:tcPr>
            <w:tcW w:w="1916" w:type="pct"/>
          </w:tcPr>
          <w:p w14:paraId="380A4EDC" w14:textId="13B35D15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6 (34-62)</w:t>
            </w:r>
          </w:p>
        </w:tc>
        <w:tc>
          <w:tcPr>
            <w:tcW w:w="1454" w:type="pct"/>
          </w:tcPr>
          <w:p w14:paraId="7E801912" w14:textId="5B19B5B6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9 (35-60)</w:t>
            </w:r>
          </w:p>
        </w:tc>
        <w:tc>
          <w:tcPr>
            <w:tcW w:w="457" w:type="pct"/>
          </w:tcPr>
          <w:p w14:paraId="134ECEDD" w14:textId="6A255041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830D60" w:rsidRPr="00830D60" w14:paraId="7C04BE49" w14:textId="77777777" w:rsidTr="00544A02">
        <w:tc>
          <w:tcPr>
            <w:tcW w:w="1173" w:type="pct"/>
          </w:tcPr>
          <w:p w14:paraId="510FB26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1-mapping, msec</w:t>
            </w:r>
          </w:p>
        </w:tc>
        <w:tc>
          <w:tcPr>
            <w:tcW w:w="1916" w:type="pct"/>
          </w:tcPr>
          <w:p w14:paraId="623C295A" w14:textId="1C978308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99 (978-1023)</w:t>
            </w:r>
          </w:p>
        </w:tc>
        <w:tc>
          <w:tcPr>
            <w:tcW w:w="1454" w:type="pct"/>
          </w:tcPr>
          <w:p w14:paraId="390B5F47" w14:textId="6FD5727F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001 (988-1020)</w:t>
            </w:r>
          </w:p>
        </w:tc>
        <w:tc>
          <w:tcPr>
            <w:tcW w:w="457" w:type="pct"/>
          </w:tcPr>
          <w:p w14:paraId="0452EAC2" w14:textId="5234F6AE" w:rsidR="00F550C9" w:rsidRPr="00830D60" w:rsidRDefault="003A5DB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</w:tr>
      <w:tr w:rsidR="00830D60" w:rsidRPr="00830D60" w14:paraId="143CDB2C" w14:textId="77777777" w:rsidTr="00544A02">
        <w:tc>
          <w:tcPr>
            <w:tcW w:w="1173" w:type="pct"/>
          </w:tcPr>
          <w:p w14:paraId="5D04DDF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T2-mapping, msec</w:t>
            </w:r>
          </w:p>
        </w:tc>
        <w:tc>
          <w:tcPr>
            <w:tcW w:w="1916" w:type="pct"/>
          </w:tcPr>
          <w:p w14:paraId="1EC553A2" w14:textId="5D4B495F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7 (45-4</w:t>
            </w:r>
            <w:r w:rsidR="003A5DBD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54" w:type="pct"/>
          </w:tcPr>
          <w:p w14:paraId="13263915" w14:textId="6B7CB0CD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7 (45-48)</w:t>
            </w:r>
          </w:p>
        </w:tc>
        <w:tc>
          <w:tcPr>
            <w:tcW w:w="457" w:type="pct"/>
          </w:tcPr>
          <w:p w14:paraId="3C689C31" w14:textId="57A1E201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830D60" w:rsidRPr="00830D60" w14:paraId="40C2F5EC" w14:textId="77777777" w:rsidTr="00544A02">
        <w:tc>
          <w:tcPr>
            <w:tcW w:w="1173" w:type="pct"/>
          </w:tcPr>
          <w:p w14:paraId="7DB0D28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 presence, n</w:t>
            </w:r>
          </w:p>
        </w:tc>
        <w:tc>
          <w:tcPr>
            <w:tcW w:w="1916" w:type="pct"/>
          </w:tcPr>
          <w:p w14:paraId="03890040" w14:textId="6FCEE758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33</w:t>
            </w:r>
            <w:r w:rsidR="003A693D">
              <w:rPr>
                <w:noProof/>
                <w:color w:val="000000" w:themeColor="text1"/>
                <w:sz w:val="20"/>
                <w:szCs w:val="20"/>
                <w:lang w:val="en-US"/>
              </w:rPr>
              <w:t>/3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6%)</w:t>
            </w:r>
          </w:p>
        </w:tc>
        <w:tc>
          <w:tcPr>
            <w:tcW w:w="1454" w:type="pct"/>
          </w:tcPr>
          <w:p w14:paraId="39DB591D" w14:textId="1F5E68CF" w:rsidR="00F550C9" w:rsidRPr="00830D60" w:rsidRDefault="00E235BF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2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6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5%)</w:t>
            </w:r>
          </w:p>
        </w:tc>
        <w:tc>
          <w:tcPr>
            <w:tcW w:w="457" w:type="pct"/>
          </w:tcPr>
          <w:p w14:paraId="2EF67A6A" w14:textId="424A1EFD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</w:tr>
      <w:tr w:rsidR="00830D60" w:rsidRPr="00830D60" w14:paraId="1E580C96" w14:textId="77777777" w:rsidTr="00544A02">
        <w:tc>
          <w:tcPr>
            <w:tcW w:w="1173" w:type="pct"/>
          </w:tcPr>
          <w:p w14:paraId="1261282B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-pattern:</w:t>
            </w:r>
          </w:p>
          <w:p w14:paraId="344EAD66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subendocardial, n</w:t>
            </w:r>
          </w:p>
        </w:tc>
        <w:tc>
          <w:tcPr>
            <w:tcW w:w="1916" w:type="pct"/>
          </w:tcPr>
          <w:p w14:paraId="495EE93C" w14:textId="309AD066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0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8%)</w:t>
            </w:r>
          </w:p>
        </w:tc>
        <w:tc>
          <w:tcPr>
            <w:tcW w:w="1454" w:type="pct"/>
          </w:tcPr>
          <w:p w14:paraId="59269210" w14:textId="51960328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8%)</w:t>
            </w:r>
          </w:p>
        </w:tc>
        <w:tc>
          <w:tcPr>
            <w:tcW w:w="457" w:type="pct"/>
          </w:tcPr>
          <w:p w14:paraId="37BE65E6" w14:textId="44A23AD2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830D60" w:rsidRPr="00830D60" w14:paraId="5291E3C9" w14:textId="77777777" w:rsidTr="00544A02">
        <w:tc>
          <w:tcPr>
            <w:tcW w:w="1173" w:type="pct"/>
          </w:tcPr>
          <w:p w14:paraId="32E79CC7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-pattern: midwall, n</w:t>
            </w:r>
          </w:p>
        </w:tc>
        <w:tc>
          <w:tcPr>
            <w:tcW w:w="1916" w:type="pct"/>
          </w:tcPr>
          <w:p w14:paraId="7A76404D" w14:textId="16BD7B82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1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8%)</w:t>
            </w:r>
          </w:p>
        </w:tc>
        <w:tc>
          <w:tcPr>
            <w:tcW w:w="1454" w:type="pct"/>
          </w:tcPr>
          <w:p w14:paraId="258DCB27" w14:textId="3DFDB79A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1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0%)</w:t>
            </w:r>
          </w:p>
        </w:tc>
        <w:tc>
          <w:tcPr>
            <w:tcW w:w="457" w:type="pct"/>
          </w:tcPr>
          <w:p w14:paraId="4BB75056" w14:textId="056AB0CC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</w:tr>
      <w:tr w:rsidR="00830D60" w:rsidRPr="00830D60" w14:paraId="28298E19" w14:textId="77777777" w:rsidTr="00544A02">
        <w:tc>
          <w:tcPr>
            <w:tcW w:w="1173" w:type="pct"/>
          </w:tcPr>
          <w:p w14:paraId="41DC691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-pattern:</w:t>
            </w:r>
          </w:p>
          <w:p w14:paraId="3FB9683C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subepicardial, n</w:t>
            </w:r>
          </w:p>
        </w:tc>
        <w:tc>
          <w:tcPr>
            <w:tcW w:w="1916" w:type="pct"/>
          </w:tcPr>
          <w:p w14:paraId="46E09273" w14:textId="57F823B1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1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6%)</w:t>
            </w:r>
          </w:p>
        </w:tc>
        <w:tc>
          <w:tcPr>
            <w:tcW w:w="1454" w:type="pct"/>
          </w:tcPr>
          <w:p w14:paraId="305F18A6" w14:textId="37764DC6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2%)</w:t>
            </w:r>
          </w:p>
        </w:tc>
        <w:tc>
          <w:tcPr>
            <w:tcW w:w="457" w:type="pct"/>
          </w:tcPr>
          <w:p w14:paraId="4B416E19" w14:textId="2107D5F1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830D60" w:rsidRPr="00830D60" w14:paraId="62B97B97" w14:textId="77777777" w:rsidTr="00544A02">
        <w:tc>
          <w:tcPr>
            <w:tcW w:w="1173" w:type="pct"/>
          </w:tcPr>
          <w:p w14:paraId="5D3D26D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-pattern:</w:t>
            </w:r>
          </w:p>
          <w:p w14:paraId="0E077360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ransmural, n</w:t>
            </w:r>
          </w:p>
        </w:tc>
        <w:tc>
          <w:tcPr>
            <w:tcW w:w="1916" w:type="pct"/>
          </w:tcPr>
          <w:p w14:paraId="4EE1F3FA" w14:textId="190FE79A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0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3%)</w:t>
            </w:r>
          </w:p>
        </w:tc>
        <w:tc>
          <w:tcPr>
            <w:tcW w:w="1454" w:type="pct"/>
          </w:tcPr>
          <w:p w14:paraId="4D59B04F" w14:textId="20DE0FE4" w:rsidR="00F550C9" w:rsidRPr="00830D60" w:rsidRDefault="00E235BF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3%)</w:t>
            </w:r>
          </w:p>
        </w:tc>
        <w:tc>
          <w:tcPr>
            <w:tcW w:w="457" w:type="pct"/>
          </w:tcPr>
          <w:p w14:paraId="04CDB586" w14:textId="23449A70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</w:tr>
      <w:tr w:rsidR="00830D60" w:rsidRPr="00830D60" w14:paraId="36798CED" w14:textId="77777777" w:rsidTr="00544A02">
        <w:tc>
          <w:tcPr>
            <w:tcW w:w="1173" w:type="pct"/>
          </w:tcPr>
          <w:p w14:paraId="00C74C9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septal-wall, n</w:t>
            </w:r>
          </w:p>
        </w:tc>
        <w:tc>
          <w:tcPr>
            <w:tcW w:w="1916" w:type="pct"/>
          </w:tcPr>
          <w:p w14:paraId="78D2E711" w14:textId="48188448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7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3%)</w:t>
            </w:r>
          </w:p>
        </w:tc>
        <w:tc>
          <w:tcPr>
            <w:tcW w:w="1454" w:type="pct"/>
          </w:tcPr>
          <w:p w14:paraId="4DF774AE" w14:textId="383E1ACD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0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6%)</w:t>
            </w:r>
          </w:p>
        </w:tc>
        <w:tc>
          <w:tcPr>
            <w:tcW w:w="457" w:type="pct"/>
          </w:tcPr>
          <w:p w14:paraId="2944262E" w14:textId="2C495875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E235BF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.84</w:t>
            </w:r>
          </w:p>
        </w:tc>
      </w:tr>
      <w:tr w:rsidR="00830D60" w:rsidRPr="00830D60" w14:paraId="2A7CC1DB" w14:textId="77777777" w:rsidTr="00544A02">
        <w:tc>
          <w:tcPr>
            <w:tcW w:w="1173" w:type="pct"/>
          </w:tcPr>
          <w:p w14:paraId="70202E3F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anterior-wall, n</w:t>
            </w:r>
          </w:p>
        </w:tc>
        <w:tc>
          <w:tcPr>
            <w:tcW w:w="1916" w:type="pct"/>
          </w:tcPr>
          <w:p w14:paraId="1D9B1209" w14:textId="51BC65A5" w:rsidR="00F550C9" w:rsidRPr="00830D60" w:rsidRDefault="00E235BF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9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0%)</w:t>
            </w:r>
          </w:p>
        </w:tc>
        <w:tc>
          <w:tcPr>
            <w:tcW w:w="1454" w:type="pct"/>
          </w:tcPr>
          <w:p w14:paraId="610FB384" w14:textId="44CB2F6B" w:rsidR="00F550C9" w:rsidRPr="00830D60" w:rsidRDefault="00374A00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8%)</w:t>
            </w:r>
          </w:p>
        </w:tc>
        <w:tc>
          <w:tcPr>
            <w:tcW w:w="457" w:type="pct"/>
          </w:tcPr>
          <w:p w14:paraId="3266BD66" w14:textId="31B638A5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830D60" w:rsidRPr="00830D60" w14:paraId="2DBFDE8C" w14:textId="77777777" w:rsidTr="00544A02">
        <w:tc>
          <w:tcPr>
            <w:tcW w:w="1173" w:type="pct"/>
          </w:tcPr>
          <w:p w14:paraId="0F25B332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lateral-wall, n</w:t>
            </w:r>
          </w:p>
        </w:tc>
        <w:tc>
          <w:tcPr>
            <w:tcW w:w="1916" w:type="pct"/>
          </w:tcPr>
          <w:p w14:paraId="34584754" w14:textId="7ADCF249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2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9%)</w:t>
            </w:r>
          </w:p>
        </w:tc>
        <w:tc>
          <w:tcPr>
            <w:tcW w:w="1454" w:type="pct"/>
          </w:tcPr>
          <w:p w14:paraId="39B523E7" w14:textId="10287066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1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0%)</w:t>
            </w:r>
          </w:p>
        </w:tc>
        <w:tc>
          <w:tcPr>
            <w:tcW w:w="457" w:type="pct"/>
          </w:tcPr>
          <w:p w14:paraId="752F2C35" w14:textId="269BB01D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</w:tr>
      <w:tr w:rsidR="00830D60" w:rsidRPr="00830D60" w14:paraId="7D74B3F0" w14:textId="77777777" w:rsidTr="00544A02">
        <w:tc>
          <w:tcPr>
            <w:tcW w:w="1173" w:type="pct"/>
          </w:tcPr>
          <w:p w14:paraId="34C96CEA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inferior-wall, n</w:t>
            </w:r>
          </w:p>
        </w:tc>
        <w:tc>
          <w:tcPr>
            <w:tcW w:w="1916" w:type="pct"/>
          </w:tcPr>
          <w:p w14:paraId="2E640E7F" w14:textId="44D48692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8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4%)</w:t>
            </w:r>
          </w:p>
        </w:tc>
        <w:tc>
          <w:tcPr>
            <w:tcW w:w="1454" w:type="pct"/>
          </w:tcPr>
          <w:p w14:paraId="4F8CEE89" w14:textId="512C16CE" w:rsidR="00F550C9" w:rsidRPr="00830D60" w:rsidRDefault="00374A00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68%)</w:t>
            </w:r>
          </w:p>
        </w:tc>
        <w:tc>
          <w:tcPr>
            <w:tcW w:w="457" w:type="pct"/>
          </w:tcPr>
          <w:p w14:paraId="6CA7D3C9" w14:textId="7735B87A" w:rsidR="00F550C9" w:rsidRPr="00830D60" w:rsidRDefault="00374A00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</w:tr>
      <w:tr w:rsidR="00830D60" w:rsidRPr="00830D60" w14:paraId="01F76243" w14:textId="77777777" w:rsidTr="00544A02">
        <w:tc>
          <w:tcPr>
            <w:tcW w:w="1173" w:type="pct"/>
          </w:tcPr>
          <w:p w14:paraId="0127EA0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apex, n</w:t>
            </w:r>
          </w:p>
        </w:tc>
        <w:tc>
          <w:tcPr>
            <w:tcW w:w="1916" w:type="pct"/>
          </w:tcPr>
          <w:p w14:paraId="73493740" w14:textId="67C9CE5A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6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1454" w:type="pct"/>
          </w:tcPr>
          <w:p w14:paraId="5AD97B00" w14:textId="59402DE1" w:rsidR="00F550C9" w:rsidRPr="00830D60" w:rsidRDefault="00374A00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457" w:type="pct"/>
          </w:tcPr>
          <w:p w14:paraId="645091D4" w14:textId="346D1825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830D60" w:rsidRPr="00830D60" w14:paraId="34F4B2EC" w14:textId="77777777" w:rsidTr="00544A02">
        <w:tc>
          <w:tcPr>
            <w:tcW w:w="1173" w:type="pct"/>
          </w:tcPr>
          <w:p w14:paraId="0A815B91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papillary-muscles, n</w:t>
            </w:r>
          </w:p>
        </w:tc>
        <w:tc>
          <w:tcPr>
            <w:tcW w:w="1916" w:type="pct"/>
          </w:tcPr>
          <w:p w14:paraId="1FA27823" w14:textId="76A5C2C1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7%)</w:t>
            </w:r>
          </w:p>
        </w:tc>
        <w:tc>
          <w:tcPr>
            <w:tcW w:w="1454" w:type="pct"/>
          </w:tcPr>
          <w:p w14:paraId="36E79280" w14:textId="263444E4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</w:p>
        </w:tc>
        <w:tc>
          <w:tcPr>
            <w:tcW w:w="457" w:type="pct"/>
          </w:tcPr>
          <w:p w14:paraId="6CEC0124" w14:textId="1C9253A2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830D60" w:rsidRPr="00830D60" w14:paraId="0AEECC95" w14:textId="77777777" w:rsidTr="00544A02">
        <w:tc>
          <w:tcPr>
            <w:tcW w:w="1173" w:type="pct"/>
          </w:tcPr>
          <w:p w14:paraId="2A80D07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right-ventricle, n</w:t>
            </w:r>
          </w:p>
        </w:tc>
        <w:tc>
          <w:tcPr>
            <w:tcW w:w="1916" w:type="pct"/>
          </w:tcPr>
          <w:p w14:paraId="2ACB3390" w14:textId="3EC75315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13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5085E138" w14:textId="1411740B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22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457" w:type="pct"/>
          </w:tcPr>
          <w:p w14:paraId="3B1E0D3E" w14:textId="20867634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</w:tr>
      <w:tr w:rsidR="00830D60" w:rsidRPr="00830D60" w14:paraId="2830478A" w14:textId="77777777" w:rsidTr="00544A02">
        <w:tc>
          <w:tcPr>
            <w:tcW w:w="1173" w:type="pct"/>
          </w:tcPr>
          <w:p w14:paraId="3C2B13E1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LGE, number of segments </w:t>
            </w:r>
          </w:p>
          <w:p w14:paraId="5BA67A00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(LGE+ patients)</w:t>
            </w:r>
          </w:p>
        </w:tc>
        <w:tc>
          <w:tcPr>
            <w:tcW w:w="1916" w:type="pct"/>
          </w:tcPr>
          <w:p w14:paraId="1CA334FC" w14:textId="72C2CA06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 (1-</w:t>
            </w:r>
            <w:r w:rsidR="00374A00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54" w:type="pct"/>
          </w:tcPr>
          <w:p w14:paraId="3C345900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457" w:type="pct"/>
          </w:tcPr>
          <w:p w14:paraId="3F472A58" w14:textId="55832B7C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830D60" w:rsidRPr="00830D60" w14:paraId="00AB41FA" w14:textId="77777777" w:rsidTr="00544A02">
        <w:tc>
          <w:tcPr>
            <w:tcW w:w="1173" w:type="pct"/>
          </w:tcPr>
          <w:p w14:paraId="5F353D3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annulus, systole, mm</w:t>
            </w:r>
          </w:p>
        </w:tc>
        <w:tc>
          <w:tcPr>
            <w:tcW w:w="1916" w:type="pct"/>
          </w:tcPr>
          <w:p w14:paraId="187B51A3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1454" w:type="pct"/>
          </w:tcPr>
          <w:p w14:paraId="4DF79316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457" w:type="pct"/>
          </w:tcPr>
          <w:p w14:paraId="2DD287AA" w14:textId="29011DF4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</w:t>
            </w:r>
            <w:r w:rsidR="00374A00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830D60" w:rsidRPr="00830D60" w14:paraId="59F657CF" w14:textId="77777777" w:rsidTr="00544A02">
        <w:tc>
          <w:tcPr>
            <w:tcW w:w="1173" w:type="pct"/>
          </w:tcPr>
          <w:p w14:paraId="450ED6A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annulus, diastole, mm</w:t>
            </w:r>
          </w:p>
        </w:tc>
        <w:tc>
          <w:tcPr>
            <w:tcW w:w="1916" w:type="pct"/>
          </w:tcPr>
          <w:p w14:paraId="654DC5C5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29 </w:t>
            </w:r>
            <w:r w:rsidRPr="00830D60">
              <w:rPr>
                <w:noProof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454" w:type="pct"/>
          </w:tcPr>
          <w:p w14:paraId="73A8FA98" w14:textId="06115D5A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29 </w:t>
            </w:r>
            <w:r w:rsidRPr="00830D60">
              <w:rPr>
                <w:noProof/>
                <w:color w:val="000000" w:themeColor="text1"/>
                <w:sz w:val="22"/>
                <w:szCs w:val="22"/>
                <w:lang w:val="en-US"/>
              </w:rPr>
              <w:t>±</w:t>
            </w:r>
            <w:r w:rsidRPr="00830D60" w:rsidDel="00C64EB1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74A00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57" w:type="pct"/>
          </w:tcPr>
          <w:p w14:paraId="34A285DE" w14:textId="6E1A7218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</w:tr>
      <w:tr w:rsidR="00830D60" w:rsidRPr="00830D60" w14:paraId="461C614B" w14:textId="77777777" w:rsidTr="00544A02">
        <w:tc>
          <w:tcPr>
            <w:tcW w:w="1173" w:type="pct"/>
          </w:tcPr>
          <w:p w14:paraId="5A9388F3" w14:textId="1C564E15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regurgitation</w:t>
            </w:r>
            <w:r w:rsidR="000627B3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≥</w:t>
            </w:r>
            <w:r w:rsidR="000627B3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16" w:type="pct"/>
          </w:tcPr>
          <w:p w14:paraId="68F9A991" w14:textId="31510112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4CEB10F8" w14:textId="08269337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457" w:type="pct"/>
          </w:tcPr>
          <w:p w14:paraId="70F6C625" w14:textId="1A85CBE8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  <w:tr w:rsidR="00830D60" w:rsidRPr="00830D60" w14:paraId="65A27CE7" w14:textId="77777777" w:rsidTr="00544A02">
        <w:tc>
          <w:tcPr>
            <w:tcW w:w="1173" w:type="pct"/>
          </w:tcPr>
          <w:p w14:paraId="49CD4ACB" w14:textId="77777777" w:rsidR="00F550C9" w:rsidRPr="00830D60" w:rsidRDefault="00F550C9" w:rsidP="00544A02">
            <w:pPr>
              <w:jc w:val="center"/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, n</w:t>
            </w:r>
          </w:p>
        </w:tc>
        <w:tc>
          <w:tcPr>
            <w:tcW w:w="1916" w:type="pct"/>
          </w:tcPr>
          <w:p w14:paraId="63BB31B3" w14:textId="38A0D33C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1F6E85B5" w14:textId="0507DABE" w:rsidR="00F550C9" w:rsidRPr="00830D60" w:rsidRDefault="00374A00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4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2%)</w:t>
            </w:r>
          </w:p>
        </w:tc>
        <w:tc>
          <w:tcPr>
            <w:tcW w:w="457" w:type="pct"/>
          </w:tcPr>
          <w:p w14:paraId="6E0C36E2" w14:textId="3441BDE2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</w:t>
            </w:r>
            <w:r w:rsidR="00374A00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1</w:t>
            </w:r>
          </w:p>
        </w:tc>
      </w:tr>
      <w:tr w:rsidR="00830D60" w:rsidRPr="00830D60" w14:paraId="5CE93FD6" w14:textId="77777777" w:rsidTr="00544A02">
        <w:tc>
          <w:tcPr>
            <w:tcW w:w="1173" w:type="pct"/>
          </w:tcPr>
          <w:p w14:paraId="259E8D0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 extent, mm</w:t>
            </w:r>
          </w:p>
        </w:tc>
        <w:tc>
          <w:tcPr>
            <w:tcW w:w="1916" w:type="pct"/>
          </w:tcPr>
          <w:p w14:paraId="4E95EB1D" w14:textId="064F153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374A00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.5 (2.0-2.9)</w:t>
            </w:r>
          </w:p>
        </w:tc>
        <w:tc>
          <w:tcPr>
            <w:tcW w:w="1454" w:type="pct"/>
          </w:tcPr>
          <w:p w14:paraId="686984A2" w14:textId="0760F0E7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.5 (2.7-4.2)</w:t>
            </w:r>
          </w:p>
        </w:tc>
        <w:tc>
          <w:tcPr>
            <w:tcW w:w="457" w:type="pct"/>
          </w:tcPr>
          <w:p w14:paraId="33123789" w14:textId="73379309" w:rsidR="00F550C9" w:rsidRPr="00830D60" w:rsidRDefault="00374A00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830D60" w:rsidRPr="00830D60" w14:paraId="24534F3F" w14:textId="77777777" w:rsidTr="00544A02">
        <w:tc>
          <w:tcPr>
            <w:tcW w:w="1173" w:type="pct"/>
          </w:tcPr>
          <w:p w14:paraId="7B42D000" w14:textId="77777777" w:rsidR="00F550C9" w:rsidRPr="00830D60" w:rsidRDefault="00F550C9" w:rsidP="00544A02">
            <w:pPr>
              <w:jc w:val="center"/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Bi-leaflet MVP, n</w:t>
            </w:r>
          </w:p>
        </w:tc>
        <w:tc>
          <w:tcPr>
            <w:tcW w:w="1916" w:type="pct"/>
          </w:tcPr>
          <w:p w14:paraId="4D329958" w14:textId="58F7DABF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37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454" w:type="pct"/>
          </w:tcPr>
          <w:p w14:paraId="29319CDD" w14:textId="3F5C7F55" w:rsidR="00F550C9" w:rsidRPr="00830D60" w:rsidRDefault="00374A00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0A28C5">
              <w:rPr>
                <w:noProof/>
                <w:color w:val="000000" w:themeColor="text1"/>
                <w:sz w:val="20"/>
                <w:szCs w:val="20"/>
                <w:lang w:val="en-US"/>
              </w:rPr>
              <w:t>/63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457" w:type="pct"/>
          </w:tcPr>
          <w:p w14:paraId="6F5B803B" w14:textId="26DBCE2B" w:rsidR="00F550C9" w:rsidRPr="00830D60" w:rsidRDefault="00374A00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72D48F82" w14:textId="7355A70F" w:rsidR="008C6FCD" w:rsidRPr="00830D60" w:rsidRDefault="008C6FCD" w:rsidP="008C6FCD">
      <w:pPr>
        <w:rPr>
          <w:rFonts w:eastAsia="Calibri"/>
          <w:noProof/>
          <w:color w:val="000000" w:themeColor="text1"/>
          <w:sz w:val="20"/>
          <w:szCs w:val="20"/>
          <w:lang w:val="en-US"/>
        </w:rPr>
      </w:pPr>
      <w:bookmarkStart w:id="1" w:name="_Hlk146390288"/>
      <w:r w:rsidRPr="00830D60">
        <w:rPr>
          <w:noProof/>
          <w:color w:val="000000" w:themeColor="text1"/>
          <w:sz w:val="20"/>
          <w:szCs w:val="20"/>
          <w:lang w:val="en-US"/>
        </w:rPr>
        <w:t xml:space="preserve">CMR: Cardiac Magnetic Resonance; </w:t>
      </w:r>
      <w:bookmarkStart w:id="2" w:name="_Hlk146389618"/>
      <w:r w:rsidRPr="00830D60">
        <w:rPr>
          <w:noProof/>
          <w:color w:val="000000" w:themeColor="text1"/>
          <w:sz w:val="20"/>
          <w:szCs w:val="20"/>
          <w:lang w:val="en-US"/>
        </w:rPr>
        <w:t>HCM: Hypertrophic</w:t>
      </w:r>
      <w:r w:rsidR="00050BC4" w:rsidRPr="00830D60">
        <w:rPr>
          <w:noProof/>
          <w:color w:val="000000" w:themeColor="text1"/>
          <w:sz w:val="20"/>
          <w:szCs w:val="20"/>
          <w:lang w:val="en-US"/>
        </w:rPr>
        <w:t xml:space="preserve"> </w:t>
      </w:r>
      <w:r w:rsidRPr="00830D60">
        <w:rPr>
          <w:noProof/>
          <w:color w:val="000000" w:themeColor="text1"/>
          <w:sz w:val="20"/>
          <w:szCs w:val="20"/>
          <w:lang w:val="en-US"/>
        </w:rPr>
        <w:t xml:space="preserve">cardiomyopathy; 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>HNDCM: hypokinetic non-dilated cardiomyopathy;</w:t>
      </w:r>
      <w:r w:rsidRPr="00830D60">
        <w:rPr>
          <w:noProof/>
          <w:color w:val="000000" w:themeColor="text1"/>
          <w:sz w:val="20"/>
          <w:szCs w:val="20"/>
          <w:lang w:val="en-US"/>
        </w:rPr>
        <w:t xml:space="preserve"> </w:t>
      </w:r>
      <w:bookmarkEnd w:id="2"/>
      <w:r w:rsidRPr="00830D60">
        <w:rPr>
          <w:noProof/>
          <w:color w:val="000000" w:themeColor="text1"/>
          <w:sz w:val="20"/>
          <w:szCs w:val="20"/>
          <w:lang w:val="en-US"/>
        </w:rPr>
        <w:t>LGE: Late-Gadolinium-Enhancement; LV: Left-Ventricle; MAD: Mitral-Annulus-Disjunction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 xml:space="preserve">; MVP: Mitral-Valve-Prolapse; n: number of patients; NSVT: non-sustained-ventricular-tachycardia; PCI: Percutaneous-Coronary-Intervention; VEB: Ventricular-Ectopic-Beat. </w:t>
      </w:r>
    </w:p>
    <w:bookmarkEnd w:id="1"/>
    <w:p w14:paraId="5A953721" w14:textId="77777777" w:rsidR="00F550C9" w:rsidRPr="00830D60" w:rsidRDefault="00F550C9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4841351F" w14:textId="77777777" w:rsidR="008C6FCD" w:rsidRPr="00830D60" w:rsidRDefault="008C6FCD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5E1D55A3" w14:textId="77777777" w:rsidR="008C6FCD" w:rsidRPr="00830D60" w:rsidRDefault="008C6FCD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41D23A85" w14:textId="77777777" w:rsidR="008C6FCD" w:rsidRPr="00830D60" w:rsidRDefault="008C6FCD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668E9E61" w14:textId="77777777" w:rsidR="008C6FCD" w:rsidRPr="00830D60" w:rsidRDefault="008C6FCD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6FF0BD65" w14:textId="77777777" w:rsidR="008C6FCD" w:rsidRPr="00830D60" w:rsidRDefault="008C6FCD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5ABA7764" w14:textId="77777777" w:rsidR="008C6FCD" w:rsidRPr="00830D60" w:rsidRDefault="008C6FCD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742EDA00" w14:textId="77777777" w:rsidR="008C6FCD" w:rsidRPr="00830D60" w:rsidRDefault="008C6FCD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49067BB5" w14:textId="77777777" w:rsidR="000627B3" w:rsidRPr="00830D60" w:rsidRDefault="000627B3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03F2BA28" w14:textId="77777777" w:rsidR="000627B3" w:rsidRPr="00830D60" w:rsidRDefault="000627B3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6208A3DD" w14:textId="77777777" w:rsidR="000627B3" w:rsidRPr="00830D60" w:rsidRDefault="000627B3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</w:p>
    <w:p w14:paraId="26DB5C87" w14:textId="1F5EF474" w:rsidR="00F550C9" w:rsidRPr="00830D60" w:rsidRDefault="00F550C9" w:rsidP="00F550C9">
      <w:pPr>
        <w:spacing w:line="480" w:lineRule="auto"/>
        <w:rPr>
          <w:b/>
          <w:bCs/>
          <w:noProof/>
          <w:color w:val="000000" w:themeColor="text1"/>
          <w:lang w:val="en-US"/>
        </w:rPr>
      </w:pPr>
      <w:r w:rsidRPr="00830D60">
        <w:rPr>
          <w:b/>
          <w:bCs/>
          <w:noProof/>
          <w:color w:val="000000" w:themeColor="text1"/>
          <w:lang w:val="en-US"/>
        </w:rPr>
        <w:lastRenderedPageBreak/>
        <w:t xml:space="preserve">Supplementary Table </w:t>
      </w:r>
      <w:r w:rsidR="00A117C9" w:rsidRPr="00830D60">
        <w:rPr>
          <w:b/>
          <w:bCs/>
          <w:noProof/>
          <w:color w:val="000000" w:themeColor="text1"/>
          <w:lang w:val="en-US"/>
        </w:rPr>
        <w:t>2</w:t>
      </w:r>
      <w:r w:rsidRPr="00830D60">
        <w:rPr>
          <w:b/>
          <w:bCs/>
          <w:noProof/>
          <w:color w:val="000000" w:themeColor="text1"/>
          <w:lang w:val="en-US"/>
        </w:rPr>
        <w:t>. Clinical and CMR characteristics of the study population according to</w:t>
      </w:r>
      <w:r w:rsidR="00D47E03" w:rsidRPr="00830D60">
        <w:rPr>
          <w:b/>
          <w:bCs/>
          <w:noProof/>
          <w:color w:val="000000" w:themeColor="text1"/>
          <w:lang w:val="en-US"/>
        </w:rPr>
        <w:t xml:space="preserve"> presence of MAD (</w:t>
      </w:r>
      <w:r w:rsidR="00050BC4" w:rsidRPr="00830D60">
        <w:rPr>
          <w:b/>
          <w:bCs/>
          <w:noProof/>
          <w:color w:val="000000" w:themeColor="text1"/>
          <w:lang w:val="en-US"/>
        </w:rPr>
        <w:t>≥</w:t>
      </w:r>
      <w:r w:rsidR="00D47E03" w:rsidRPr="00830D60">
        <w:rPr>
          <w:b/>
          <w:bCs/>
          <w:noProof/>
          <w:color w:val="000000" w:themeColor="text1"/>
          <w:lang w:val="en-US"/>
        </w:rPr>
        <w:t>6 mm).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2259"/>
        <w:gridCol w:w="3689"/>
        <w:gridCol w:w="2800"/>
        <w:gridCol w:w="880"/>
      </w:tblGrid>
      <w:tr w:rsidR="00830D60" w:rsidRPr="00830D60" w14:paraId="4F394752" w14:textId="77777777" w:rsidTr="00544A02">
        <w:tc>
          <w:tcPr>
            <w:tcW w:w="1173" w:type="pct"/>
          </w:tcPr>
          <w:p w14:paraId="6E3BC983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16" w:type="pct"/>
          </w:tcPr>
          <w:p w14:paraId="06AE9231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AD absence</w:t>
            </w:r>
          </w:p>
          <w:p w14:paraId="722B0EFB" w14:textId="1A5BD0B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n=</w:t>
            </w:r>
            <w:r w:rsidR="00AC6A6C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426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54" w:type="pct"/>
          </w:tcPr>
          <w:p w14:paraId="78EAA153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AD presence</w:t>
            </w:r>
          </w:p>
          <w:p w14:paraId="5C3BEDF4" w14:textId="3A45B306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n=</w:t>
            </w:r>
            <w:r w:rsidR="00AC6A6C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pct"/>
          </w:tcPr>
          <w:p w14:paraId="02248CC6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830D60" w:rsidRPr="00830D60" w14:paraId="71B010BB" w14:textId="77777777" w:rsidTr="00544A02">
        <w:tc>
          <w:tcPr>
            <w:tcW w:w="1173" w:type="pct"/>
          </w:tcPr>
          <w:p w14:paraId="6371E1E4" w14:textId="77777777" w:rsidR="00F550C9" w:rsidRPr="00830D60" w:rsidRDefault="00F550C9" w:rsidP="00544A02">
            <w:pPr>
              <w:rPr>
                <w:rFonts w:eastAsia="Calibri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Demographic and clinical data</w:t>
            </w:r>
          </w:p>
        </w:tc>
        <w:tc>
          <w:tcPr>
            <w:tcW w:w="1916" w:type="pct"/>
          </w:tcPr>
          <w:p w14:paraId="22F3D527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</w:tcPr>
          <w:p w14:paraId="7F44ED2A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14:paraId="124B66B6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24F27F50" w14:textId="77777777" w:rsidTr="00544A02">
        <w:tc>
          <w:tcPr>
            <w:tcW w:w="1173" w:type="pct"/>
          </w:tcPr>
          <w:p w14:paraId="0A7ED41E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16" w:type="pct"/>
          </w:tcPr>
          <w:p w14:paraId="3E9C31E1" w14:textId="1E7EA17E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6 (45-69)</w:t>
            </w:r>
          </w:p>
        </w:tc>
        <w:tc>
          <w:tcPr>
            <w:tcW w:w="1454" w:type="pct"/>
          </w:tcPr>
          <w:p w14:paraId="09325A4F" w14:textId="2D364D9C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2 (28-28)</w:t>
            </w:r>
          </w:p>
        </w:tc>
        <w:tc>
          <w:tcPr>
            <w:tcW w:w="457" w:type="pct"/>
          </w:tcPr>
          <w:p w14:paraId="6BBF4CCF" w14:textId="67F23E57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</w:tr>
      <w:tr w:rsidR="00830D60" w:rsidRPr="00830D60" w14:paraId="23D9B1B2" w14:textId="77777777" w:rsidTr="00544A02">
        <w:tc>
          <w:tcPr>
            <w:tcW w:w="1173" w:type="pct"/>
          </w:tcPr>
          <w:p w14:paraId="1749F507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Female, n</w:t>
            </w:r>
          </w:p>
        </w:tc>
        <w:tc>
          <w:tcPr>
            <w:tcW w:w="1916" w:type="pct"/>
          </w:tcPr>
          <w:p w14:paraId="0B49DBFF" w14:textId="04F4587B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70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1454" w:type="pct"/>
          </w:tcPr>
          <w:p w14:paraId="2B897FEF" w14:textId="43B1BDDE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457" w:type="pct"/>
          </w:tcPr>
          <w:p w14:paraId="54FDB370" w14:textId="57656D8B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</w:tr>
      <w:tr w:rsidR="00830D60" w:rsidRPr="00830D60" w14:paraId="17365B92" w14:textId="77777777" w:rsidTr="00544A02">
        <w:tc>
          <w:tcPr>
            <w:tcW w:w="1173" w:type="pct"/>
          </w:tcPr>
          <w:p w14:paraId="7182C39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hletes, n</w:t>
            </w:r>
          </w:p>
        </w:tc>
        <w:tc>
          <w:tcPr>
            <w:tcW w:w="1916" w:type="pct"/>
          </w:tcPr>
          <w:p w14:paraId="409768F4" w14:textId="1F6EBE3C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8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0BA2297E" w14:textId="76D499BD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57" w:type="pct"/>
          </w:tcPr>
          <w:p w14:paraId="671E79DF" w14:textId="2203D149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830D60" w:rsidRPr="00830D60" w14:paraId="1CF937BA" w14:textId="77777777" w:rsidTr="00544A02">
        <w:tc>
          <w:tcPr>
            <w:tcW w:w="1173" w:type="pct"/>
          </w:tcPr>
          <w:p w14:paraId="1B63B7AC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Previous PCI, n </w:t>
            </w:r>
          </w:p>
        </w:tc>
        <w:tc>
          <w:tcPr>
            <w:tcW w:w="1916" w:type="pct"/>
          </w:tcPr>
          <w:p w14:paraId="5B8A0DD6" w14:textId="7D2D9F5B" w:rsidR="00F550C9" w:rsidRPr="00830D60" w:rsidRDefault="00110FDD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85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426</w:t>
            </w:r>
            <w:r w:rsidR="00AC6A6C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1454" w:type="pct"/>
          </w:tcPr>
          <w:p w14:paraId="5A41A81A" w14:textId="1919C0A8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23DAD3B9" w14:textId="7A4D8AD7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830D60" w:rsidRPr="00830D60" w14:paraId="727D6803" w14:textId="77777777" w:rsidTr="00544A02">
        <w:tc>
          <w:tcPr>
            <w:tcW w:w="1173" w:type="pct"/>
          </w:tcPr>
          <w:p w14:paraId="1FDB940B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ypertension, n</w:t>
            </w:r>
          </w:p>
        </w:tc>
        <w:tc>
          <w:tcPr>
            <w:tcW w:w="1916" w:type="pct"/>
          </w:tcPr>
          <w:p w14:paraId="45CB29AF" w14:textId="5C7B4C8F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62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8%)</w:t>
            </w:r>
          </w:p>
        </w:tc>
        <w:tc>
          <w:tcPr>
            <w:tcW w:w="1454" w:type="pct"/>
          </w:tcPr>
          <w:p w14:paraId="1E0B078D" w14:textId="0706D366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282D720F" w14:textId="30D1816D" w:rsidR="00F550C9" w:rsidRPr="00830D60" w:rsidRDefault="00AC6A6C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830D60" w:rsidRPr="00830D60" w14:paraId="237C16B8" w14:textId="77777777" w:rsidTr="00544A02">
        <w:tc>
          <w:tcPr>
            <w:tcW w:w="1173" w:type="pct"/>
          </w:tcPr>
          <w:p w14:paraId="500C2EA1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Diabetes, n</w:t>
            </w:r>
          </w:p>
        </w:tc>
        <w:tc>
          <w:tcPr>
            <w:tcW w:w="1916" w:type="pct"/>
          </w:tcPr>
          <w:p w14:paraId="7E65B3EC" w14:textId="470394AF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1454" w:type="pct"/>
          </w:tcPr>
          <w:p w14:paraId="1EB451FB" w14:textId="5FCAE435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06B9DDBC" w14:textId="0535E765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</w:tr>
      <w:tr w:rsidR="00830D60" w:rsidRPr="00830D60" w14:paraId="398E1FDC" w14:textId="77777777" w:rsidTr="00544A02">
        <w:tc>
          <w:tcPr>
            <w:tcW w:w="1173" w:type="pct"/>
          </w:tcPr>
          <w:p w14:paraId="6A8044C4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ypercholesterolemia, n</w:t>
            </w:r>
          </w:p>
        </w:tc>
        <w:tc>
          <w:tcPr>
            <w:tcW w:w="1916" w:type="pct"/>
          </w:tcPr>
          <w:p w14:paraId="55DB0EAF" w14:textId="751CF14D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110FDD">
              <w:rPr>
                <w:noProof/>
                <w:color w:val="000000" w:themeColor="text1"/>
                <w:sz w:val="20"/>
                <w:szCs w:val="20"/>
                <w:lang w:val="en-US"/>
              </w:rPr>
              <w:t>53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390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6%)</w:t>
            </w:r>
          </w:p>
        </w:tc>
        <w:tc>
          <w:tcPr>
            <w:tcW w:w="1454" w:type="pct"/>
          </w:tcPr>
          <w:p w14:paraId="4FCF369A" w14:textId="086A7409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B62B95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457" w:type="pct"/>
          </w:tcPr>
          <w:p w14:paraId="5B6E826B" w14:textId="011D1A70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830D60" w:rsidRPr="00830D60" w14:paraId="1D7D4293" w14:textId="77777777" w:rsidTr="00544A02">
        <w:tc>
          <w:tcPr>
            <w:tcW w:w="1173" w:type="pct"/>
          </w:tcPr>
          <w:p w14:paraId="1C68FE5C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o symptoms, n</w:t>
            </w:r>
          </w:p>
        </w:tc>
        <w:tc>
          <w:tcPr>
            <w:tcW w:w="1916" w:type="pct"/>
          </w:tcPr>
          <w:p w14:paraId="02F2D52F" w14:textId="0586C75F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47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8%)</w:t>
            </w:r>
          </w:p>
        </w:tc>
        <w:tc>
          <w:tcPr>
            <w:tcW w:w="1454" w:type="pct"/>
          </w:tcPr>
          <w:p w14:paraId="38E923AC" w14:textId="42423C93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457" w:type="pct"/>
          </w:tcPr>
          <w:p w14:paraId="630A4EC8" w14:textId="5F305574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</w:tr>
      <w:tr w:rsidR="00830D60" w:rsidRPr="00830D60" w14:paraId="444CAA06" w14:textId="77777777" w:rsidTr="00544A02">
        <w:tc>
          <w:tcPr>
            <w:tcW w:w="1173" w:type="pct"/>
          </w:tcPr>
          <w:p w14:paraId="696FB4CD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ypical chest pain, n</w:t>
            </w:r>
          </w:p>
        </w:tc>
        <w:tc>
          <w:tcPr>
            <w:tcW w:w="1916" w:type="pct"/>
          </w:tcPr>
          <w:p w14:paraId="7D780D89" w14:textId="7661DE77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1454" w:type="pct"/>
          </w:tcPr>
          <w:p w14:paraId="01AC44A6" w14:textId="406D7F7B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7%)</w:t>
            </w:r>
          </w:p>
        </w:tc>
        <w:tc>
          <w:tcPr>
            <w:tcW w:w="457" w:type="pct"/>
          </w:tcPr>
          <w:p w14:paraId="48D23BCB" w14:textId="58282F6A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</w:tr>
      <w:tr w:rsidR="00830D60" w:rsidRPr="00830D60" w14:paraId="5380B858" w14:textId="77777777" w:rsidTr="00544A02">
        <w:tc>
          <w:tcPr>
            <w:tcW w:w="1173" w:type="pct"/>
          </w:tcPr>
          <w:p w14:paraId="4C237967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ypical chest pain, n</w:t>
            </w:r>
          </w:p>
        </w:tc>
        <w:tc>
          <w:tcPr>
            <w:tcW w:w="1916" w:type="pct"/>
          </w:tcPr>
          <w:p w14:paraId="07F53A5D" w14:textId="66E2E4D9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9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9%)</w:t>
            </w:r>
          </w:p>
        </w:tc>
        <w:tc>
          <w:tcPr>
            <w:tcW w:w="1454" w:type="pct"/>
          </w:tcPr>
          <w:p w14:paraId="65CCC25F" w14:textId="463D806D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7%)</w:t>
            </w:r>
          </w:p>
        </w:tc>
        <w:tc>
          <w:tcPr>
            <w:tcW w:w="457" w:type="pct"/>
          </w:tcPr>
          <w:p w14:paraId="7B49A660" w14:textId="424E143B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830D60" w:rsidRPr="00830D60" w14:paraId="0BE1EE73" w14:textId="77777777" w:rsidTr="00544A02">
        <w:tc>
          <w:tcPr>
            <w:tcW w:w="1173" w:type="pct"/>
          </w:tcPr>
          <w:p w14:paraId="0C2CF165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Palpitations, n</w:t>
            </w:r>
          </w:p>
        </w:tc>
        <w:tc>
          <w:tcPr>
            <w:tcW w:w="1916" w:type="pct"/>
          </w:tcPr>
          <w:p w14:paraId="333578F9" w14:textId="5179D3C1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4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8%)</w:t>
            </w:r>
          </w:p>
        </w:tc>
        <w:tc>
          <w:tcPr>
            <w:tcW w:w="1454" w:type="pct"/>
          </w:tcPr>
          <w:p w14:paraId="256EB4A9" w14:textId="0B01689F" w:rsidR="00F550C9" w:rsidRPr="00830D60" w:rsidRDefault="00D0702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="000627B3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0627B3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457" w:type="pct"/>
          </w:tcPr>
          <w:p w14:paraId="231586D2" w14:textId="120301F3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</w:tr>
      <w:tr w:rsidR="00830D60" w:rsidRPr="00830D60" w14:paraId="7D1D0B86" w14:textId="77777777" w:rsidTr="00544A02">
        <w:tc>
          <w:tcPr>
            <w:tcW w:w="1173" w:type="pct"/>
          </w:tcPr>
          <w:p w14:paraId="7585622E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Dyspnoea, n</w:t>
            </w:r>
          </w:p>
        </w:tc>
        <w:tc>
          <w:tcPr>
            <w:tcW w:w="1916" w:type="pct"/>
          </w:tcPr>
          <w:p w14:paraId="19146597" w14:textId="22488DBF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6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1454" w:type="pct"/>
          </w:tcPr>
          <w:p w14:paraId="3E8A1478" w14:textId="6AF58774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5240056D" w14:textId="391EC505" w:rsidR="00F550C9" w:rsidRPr="00830D60" w:rsidRDefault="000627B3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</w:tr>
      <w:tr w:rsidR="00830D60" w:rsidRPr="00830D60" w14:paraId="1B5EEB54" w14:textId="77777777" w:rsidTr="00544A02">
        <w:tc>
          <w:tcPr>
            <w:tcW w:w="1173" w:type="pct"/>
          </w:tcPr>
          <w:p w14:paraId="5E500738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Unexplained syncope, n</w:t>
            </w:r>
          </w:p>
        </w:tc>
        <w:tc>
          <w:tcPr>
            <w:tcW w:w="1916" w:type="pct"/>
          </w:tcPr>
          <w:p w14:paraId="3F31CCC8" w14:textId="4B0E2A5A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7489DB89" w14:textId="6B37025D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67B81087" w14:textId="5C964B3D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830D60" w:rsidRPr="00830D60" w14:paraId="2A424C30" w14:textId="77777777" w:rsidTr="00544A02">
        <w:tc>
          <w:tcPr>
            <w:tcW w:w="1173" w:type="pct"/>
          </w:tcPr>
          <w:p w14:paraId="2376B8A7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24-hour ECG Holter, n</w:t>
            </w:r>
          </w:p>
        </w:tc>
        <w:tc>
          <w:tcPr>
            <w:tcW w:w="1916" w:type="pct"/>
          </w:tcPr>
          <w:p w14:paraId="1C96AEEB" w14:textId="6AB134B6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34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1%)</w:t>
            </w:r>
          </w:p>
        </w:tc>
        <w:tc>
          <w:tcPr>
            <w:tcW w:w="1454" w:type="pct"/>
          </w:tcPr>
          <w:p w14:paraId="5BC13573" w14:textId="4A904F06" w:rsidR="00F550C9" w:rsidRPr="00830D60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457" w:type="pct"/>
          </w:tcPr>
          <w:p w14:paraId="1E2C72F1" w14:textId="0ADAF1BB" w:rsidR="00F550C9" w:rsidRPr="00830D60" w:rsidDel="004931F3" w:rsidRDefault="00AC6A6C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</w:tr>
      <w:tr w:rsidR="00830D60" w:rsidRPr="00830D60" w14:paraId="4941980F" w14:textId="77777777" w:rsidTr="00544A02">
        <w:tc>
          <w:tcPr>
            <w:tcW w:w="1173" w:type="pct"/>
          </w:tcPr>
          <w:p w14:paraId="4C718F99" w14:textId="7C32D3AC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VEBs</w:t>
            </w:r>
            <w:r w:rsidR="008C6FCD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F7D9E" w:rsidRPr="00830D60">
              <w:rPr>
                <w:rFonts w:eastAsia="Calibri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≥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10.000 per day, n </w:t>
            </w:r>
          </w:p>
        </w:tc>
        <w:tc>
          <w:tcPr>
            <w:tcW w:w="1916" w:type="pct"/>
          </w:tcPr>
          <w:p w14:paraId="3B9EC955" w14:textId="331D0F40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34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1454" w:type="pct"/>
          </w:tcPr>
          <w:p w14:paraId="559E992B" w14:textId="0E180140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7%)</w:t>
            </w:r>
          </w:p>
        </w:tc>
        <w:tc>
          <w:tcPr>
            <w:tcW w:w="457" w:type="pct"/>
          </w:tcPr>
          <w:p w14:paraId="4066F7EA" w14:textId="39B98FF5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830D60" w:rsidRPr="00830D60" w14:paraId="1C322E02" w14:textId="77777777" w:rsidTr="00544A02">
        <w:tc>
          <w:tcPr>
            <w:tcW w:w="1173" w:type="pct"/>
          </w:tcPr>
          <w:p w14:paraId="74735F4C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SVT, n</w:t>
            </w:r>
          </w:p>
        </w:tc>
        <w:tc>
          <w:tcPr>
            <w:tcW w:w="1916" w:type="pct"/>
          </w:tcPr>
          <w:p w14:paraId="091BDD60" w14:textId="59D62F86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7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34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1454" w:type="pct"/>
          </w:tcPr>
          <w:p w14:paraId="0D085B9C" w14:textId="622D0B41" w:rsidR="00F550C9" w:rsidRPr="00830D60" w:rsidRDefault="00275892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3DB6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(1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663DB6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457" w:type="pct"/>
          </w:tcPr>
          <w:p w14:paraId="14AF17D6" w14:textId="29B4B610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</w:tr>
      <w:tr w:rsidR="00830D60" w:rsidRPr="00830D60" w14:paraId="6EFCFFA2" w14:textId="77777777" w:rsidTr="00544A02">
        <w:tc>
          <w:tcPr>
            <w:tcW w:w="1173" w:type="pct"/>
          </w:tcPr>
          <w:p w14:paraId="4C1BBE3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Sustained ventricular tachycardia, n</w:t>
            </w:r>
          </w:p>
        </w:tc>
        <w:tc>
          <w:tcPr>
            <w:tcW w:w="1916" w:type="pct"/>
          </w:tcPr>
          <w:p w14:paraId="5F5D4CB9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54" w:type="pct"/>
          </w:tcPr>
          <w:p w14:paraId="19554201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457" w:type="pct"/>
          </w:tcPr>
          <w:p w14:paraId="76D1F04F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0D60" w:rsidRPr="00830D60" w14:paraId="56C40BC4" w14:textId="77777777" w:rsidTr="00544A02">
        <w:tc>
          <w:tcPr>
            <w:tcW w:w="1173" w:type="pct"/>
          </w:tcPr>
          <w:p w14:paraId="7AE7CA48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Ventricular fibrillation/aborted-sudden-cardiac-death</w:t>
            </w:r>
          </w:p>
        </w:tc>
        <w:tc>
          <w:tcPr>
            <w:tcW w:w="1916" w:type="pct"/>
          </w:tcPr>
          <w:p w14:paraId="294823AB" w14:textId="3234EE0E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</w:t>
            </w:r>
            <w:r w:rsidR="00404F63">
              <w:rPr>
                <w:noProof/>
                <w:color w:val="000000" w:themeColor="text1"/>
                <w:sz w:val="20"/>
                <w:szCs w:val="20"/>
                <w:lang w:val="en-US"/>
              </w:rPr>
              <w:t>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4F8D262B" w14:textId="6528888C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</w:t>
            </w:r>
            <w:r w:rsidR="00404F63">
              <w:rPr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57" w:type="pct"/>
          </w:tcPr>
          <w:p w14:paraId="74FE31A9" w14:textId="1DFC3E08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830D60" w:rsidRPr="00830D60" w14:paraId="2170AE08" w14:textId="77777777" w:rsidTr="00544A02">
        <w:tc>
          <w:tcPr>
            <w:tcW w:w="1173" w:type="pct"/>
          </w:tcPr>
          <w:p w14:paraId="3A044348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916" w:type="pct"/>
          </w:tcPr>
          <w:p w14:paraId="5095FC45" w14:textId="23A9FA58" w:rsidR="00F550C9" w:rsidRPr="00830D60" w:rsidRDefault="00663DB6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4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8%)</w:t>
            </w:r>
            <w:r w:rsidR="00F550C9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4" w:type="pct"/>
          </w:tcPr>
          <w:p w14:paraId="24FBB81D" w14:textId="4490D292" w:rsidR="00F550C9" w:rsidRPr="00830D60" w:rsidRDefault="00663DB6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67D2EA3A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</w:tr>
      <w:tr w:rsidR="00830D60" w:rsidRPr="00830D60" w14:paraId="703CFDB8" w14:textId="77777777" w:rsidTr="00544A02">
        <w:tc>
          <w:tcPr>
            <w:tcW w:w="1173" w:type="pct"/>
          </w:tcPr>
          <w:p w14:paraId="7BDB9311" w14:textId="77777777" w:rsidR="00F550C9" w:rsidRPr="00830D60" w:rsidRDefault="00F550C9" w:rsidP="00544A02">
            <w:pPr>
              <w:rPr>
                <w:rFonts w:eastAsia="Calibri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CMR analysis</w:t>
            </w:r>
          </w:p>
        </w:tc>
        <w:tc>
          <w:tcPr>
            <w:tcW w:w="1916" w:type="pct"/>
          </w:tcPr>
          <w:p w14:paraId="31A5E166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</w:tcPr>
          <w:p w14:paraId="43C4C106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14:paraId="6E2DDB25" w14:textId="77777777" w:rsidR="00F550C9" w:rsidRPr="00830D60" w:rsidRDefault="00F550C9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4A77B55" w14:textId="77777777" w:rsidTr="00544A02">
        <w:tc>
          <w:tcPr>
            <w:tcW w:w="1173" w:type="pct"/>
          </w:tcPr>
          <w:p w14:paraId="6EDE6F9B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ormal heart</w:t>
            </w:r>
          </w:p>
        </w:tc>
        <w:tc>
          <w:tcPr>
            <w:tcW w:w="1916" w:type="pct"/>
          </w:tcPr>
          <w:p w14:paraId="666C7F92" w14:textId="4C6D484D" w:rsidR="00F550C9" w:rsidRPr="00830D60" w:rsidRDefault="00481AD5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9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5%)</w:t>
            </w:r>
          </w:p>
        </w:tc>
        <w:tc>
          <w:tcPr>
            <w:tcW w:w="1454" w:type="pct"/>
          </w:tcPr>
          <w:p w14:paraId="6B670464" w14:textId="0D3F8612" w:rsidR="00F550C9" w:rsidRPr="00830D60" w:rsidRDefault="00481AD5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3%)</w:t>
            </w:r>
          </w:p>
        </w:tc>
        <w:tc>
          <w:tcPr>
            <w:tcW w:w="457" w:type="pct"/>
          </w:tcPr>
          <w:p w14:paraId="6A204FEF" w14:textId="682D7EEF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</w:t>
            </w:r>
            <w:r w:rsidR="00A52A15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</w:tr>
      <w:tr w:rsidR="00830D60" w:rsidRPr="00830D60" w14:paraId="1D6AA2BF" w14:textId="77777777" w:rsidTr="00544A02">
        <w:tc>
          <w:tcPr>
            <w:tcW w:w="1173" w:type="pct"/>
          </w:tcPr>
          <w:p w14:paraId="58336137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1916" w:type="pct"/>
          </w:tcPr>
          <w:p w14:paraId="46256634" w14:textId="7093125E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9%)</w:t>
            </w:r>
          </w:p>
        </w:tc>
        <w:tc>
          <w:tcPr>
            <w:tcW w:w="1454" w:type="pct"/>
          </w:tcPr>
          <w:p w14:paraId="23CEAFF6" w14:textId="5CD15FAB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7%)</w:t>
            </w:r>
          </w:p>
        </w:tc>
        <w:tc>
          <w:tcPr>
            <w:tcW w:w="457" w:type="pct"/>
          </w:tcPr>
          <w:p w14:paraId="4B412664" w14:textId="3DDD9DBB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830D60" w:rsidRPr="00830D60" w14:paraId="0A488D98" w14:textId="77777777" w:rsidTr="00544A02">
        <w:tc>
          <w:tcPr>
            <w:tcW w:w="1173" w:type="pct"/>
          </w:tcPr>
          <w:p w14:paraId="1EF239C1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NDCM/dilated cardiomyopathy</w:t>
            </w:r>
          </w:p>
        </w:tc>
        <w:tc>
          <w:tcPr>
            <w:tcW w:w="1916" w:type="pct"/>
          </w:tcPr>
          <w:p w14:paraId="4D9E55B6" w14:textId="7DE36561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5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8%)</w:t>
            </w:r>
          </w:p>
        </w:tc>
        <w:tc>
          <w:tcPr>
            <w:tcW w:w="1454" w:type="pct"/>
          </w:tcPr>
          <w:p w14:paraId="4E4B1496" w14:textId="4DBF87A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7%)</w:t>
            </w:r>
          </w:p>
        </w:tc>
        <w:tc>
          <w:tcPr>
            <w:tcW w:w="457" w:type="pct"/>
          </w:tcPr>
          <w:p w14:paraId="3161A6CB" w14:textId="34CF1C02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830D60" w:rsidRPr="00830D60" w14:paraId="74EDD65B" w14:textId="77777777" w:rsidTr="00544A02">
        <w:tc>
          <w:tcPr>
            <w:tcW w:w="1173" w:type="pct"/>
          </w:tcPr>
          <w:p w14:paraId="1C6CBD8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yocarditis</w:t>
            </w:r>
          </w:p>
        </w:tc>
        <w:tc>
          <w:tcPr>
            <w:tcW w:w="1916" w:type="pct"/>
          </w:tcPr>
          <w:p w14:paraId="12AF1466" w14:textId="3CFC4076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7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9%)</w:t>
            </w:r>
          </w:p>
        </w:tc>
        <w:tc>
          <w:tcPr>
            <w:tcW w:w="1454" w:type="pct"/>
          </w:tcPr>
          <w:p w14:paraId="61AE3D4F" w14:textId="3CA6AA65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7472D8A3" w14:textId="53790810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</w:tr>
      <w:tr w:rsidR="00830D60" w:rsidRPr="00830D60" w14:paraId="2417238E" w14:textId="77777777" w:rsidTr="00544A02">
        <w:tc>
          <w:tcPr>
            <w:tcW w:w="1173" w:type="pct"/>
          </w:tcPr>
          <w:p w14:paraId="634545AF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ypertensive heart disease</w:t>
            </w:r>
          </w:p>
        </w:tc>
        <w:tc>
          <w:tcPr>
            <w:tcW w:w="1916" w:type="pct"/>
          </w:tcPr>
          <w:p w14:paraId="738F48AD" w14:textId="27932E86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1454" w:type="pct"/>
          </w:tcPr>
          <w:p w14:paraId="5AE40996" w14:textId="210C3A99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79509954" w14:textId="7D3FA89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  <w:tr w:rsidR="00830D60" w:rsidRPr="00830D60" w14:paraId="73B1C048" w14:textId="77777777" w:rsidTr="00544A02">
        <w:tc>
          <w:tcPr>
            <w:tcW w:w="1173" w:type="pct"/>
          </w:tcPr>
          <w:p w14:paraId="26BBB1C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CM and phenocopies</w:t>
            </w:r>
          </w:p>
        </w:tc>
        <w:tc>
          <w:tcPr>
            <w:tcW w:w="1916" w:type="pct"/>
          </w:tcPr>
          <w:p w14:paraId="099F6201" w14:textId="0C8625BD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9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1454" w:type="pct"/>
          </w:tcPr>
          <w:p w14:paraId="427F83E0" w14:textId="4441F0B2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30F2F51A" w14:textId="39EBDF9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</w:tr>
      <w:tr w:rsidR="00830D60" w:rsidRPr="00830D60" w14:paraId="435734FE" w14:textId="77777777" w:rsidTr="00544A02">
        <w:tc>
          <w:tcPr>
            <w:tcW w:w="1173" w:type="pct"/>
          </w:tcPr>
          <w:p w14:paraId="052A8232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akotsubo syndrome</w:t>
            </w:r>
          </w:p>
        </w:tc>
        <w:tc>
          <w:tcPr>
            <w:tcW w:w="1916" w:type="pct"/>
          </w:tcPr>
          <w:p w14:paraId="4AD16B57" w14:textId="149C292A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5F0FC4C4" w14:textId="683E8801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7AFC7D13" w14:textId="476A04FE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830D60" w:rsidRPr="00830D60" w14:paraId="15223F60" w14:textId="77777777" w:rsidTr="00544A02">
        <w:tc>
          <w:tcPr>
            <w:tcW w:w="1173" w:type="pct"/>
          </w:tcPr>
          <w:p w14:paraId="0398CE1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rrhythmogenic cardiomyopathy</w:t>
            </w:r>
          </w:p>
        </w:tc>
        <w:tc>
          <w:tcPr>
            <w:tcW w:w="1916" w:type="pct"/>
          </w:tcPr>
          <w:p w14:paraId="18280036" w14:textId="4EABE998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519CCAA5" w14:textId="32BD423F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7%)</w:t>
            </w:r>
          </w:p>
        </w:tc>
        <w:tc>
          <w:tcPr>
            <w:tcW w:w="457" w:type="pct"/>
          </w:tcPr>
          <w:p w14:paraId="0716EA2C" w14:textId="34167886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830D60" w:rsidRPr="00830D60" w14:paraId="101B30D7" w14:textId="77777777" w:rsidTr="00544A02">
        <w:tc>
          <w:tcPr>
            <w:tcW w:w="1173" w:type="pct"/>
          </w:tcPr>
          <w:p w14:paraId="5DE611DA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Cardiac mass or tumour</w:t>
            </w:r>
          </w:p>
        </w:tc>
        <w:tc>
          <w:tcPr>
            <w:tcW w:w="1916" w:type="pct"/>
          </w:tcPr>
          <w:p w14:paraId="5E47B913" w14:textId="358E8939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009408CA" w14:textId="7AEE4FE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4A21DCAA" w14:textId="0F2826E8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830D60" w:rsidRPr="00830D60" w14:paraId="09FDD66E" w14:textId="77777777" w:rsidTr="00544A02">
        <w:tc>
          <w:tcPr>
            <w:tcW w:w="1173" w:type="pct"/>
          </w:tcPr>
          <w:p w14:paraId="7E2D6731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Extracardiac mass</w:t>
            </w:r>
          </w:p>
        </w:tc>
        <w:tc>
          <w:tcPr>
            <w:tcW w:w="1916" w:type="pct"/>
          </w:tcPr>
          <w:p w14:paraId="2EDCC0C2" w14:textId="7E25E209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1454" w:type="pct"/>
          </w:tcPr>
          <w:p w14:paraId="65DB92FD" w14:textId="339A4044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33A2DCD0" w14:textId="7DAE2A2E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830D60" w:rsidRPr="00830D60" w14:paraId="05EFFF0C" w14:textId="77777777" w:rsidTr="00544A02">
        <w:tc>
          <w:tcPr>
            <w:tcW w:w="1173" w:type="pct"/>
          </w:tcPr>
          <w:p w14:paraId="6A17FCA5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Congenital heart disease</w:t>
            </w:r>
          </w:p>
        </w:tc>
        <w:tc>
          <w:tcPr>
            <w:tcW w:w="1916" w:type="pct"/>
          </w:tcPr>
          <w:p w14:paraId="3544391B" w14:textId="3DEF5064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154FA19E" w14:textId="2022AA08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</w:p>
        </w:tc>
        <w:tc>
          <w:tcPr>
            <w:tcW w:w="457" w:type="pct"/>
          </w:tcPr>
          <w:p w14:paraId="2AF7F7F3" w14:textId="2408942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</w:tr>
      <w:tr w:rsidR="00830D60" w:rsidRPr="00830D60" w14:paraId="57E2E8DF" w14:textId="77777777" w:rsidTr="00544A02">
        <w:tc>
          <w:tcPr>
            <w:tcW w:w="1173" w:type="pct"/>
          </w:tcPr>
          <w:p w14:paraId="631813B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Pericardial disease</w:t>
            </w:r>
          </w:p>
        </w:tc>
        <w:tc>
          <w:tcPr>
            <w:tcW w:w="1916" w:type="pct"/>
          </w:tcPr>
          <w:p w14:paraId="2DB8978A" w14:textId="0A876CCD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8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1D9A56FC" w14:textId="29BB5409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4507D0D2" w14:textId="74E78348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</w:t>
            </w:r>
            <w:r w:rsidR="008C6FCD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30D60" w:rsidRPr="00830D60" w14:paraId="5FDECEE0" w14:textId="77777777" w:rsidTr="00544A02">
        <w:tc>
          <w:tcPr>
            <w:tcW w:w="1173" w:type="pct"/>
          </w:tcPr>
          <w:p w14:paraId="370C9206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nd-diastolic-volume, ml</w:t>
            </w:r>
          </w:p>
        </w:tc>
        <w:tc>
          <w:tcPr>
            <w:tcW w:w="1916" w:type="pct"/>
          </w:tcPr>
          <w:p w14:paraId="784AAFF1" w14:textId="006F590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45 (120-182)</w:t>
            </w:r>
          </w:p>
        </w:tc>
        <w:tc>
          <w:tcPr>
            <w:tcW w:w="1454" w:type="pct"/>
          </w:tcPr>
          <w:p w14:paraId="644CA07E" w14:textId="6A2F5A8A" w:rsidR="00F550C9" w:rsidRPr="00830D60" w:rsidRDefault="004F4451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56 (131-161)</w:t>
            </w:r>
          </w:p>
        </w:tc>
        <w:tc>
          <w:tcPr>
            <w:tcW w:w="457" w:type="pct"/>
          </w:tcPr>
          <w:p w14:paraId="6AB5E9FF" w14:textId="6A42FE0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</w:tr>
      <w:tr w:rsidR="00830D60" w:rsidRPr="00830D60" w14:paraId="6198A087" w14:textId="77777777" w:rsidTr="00544A02">
        <w:tc>
          <w:tcPr>
            <w:tcW w:w="1173" w:type="pct"/>
          </w:tcPr>
          <w:p w14:paraId="01B34F2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mass, grams</w:t>
            </w:r>
          </w:p>
        </w:tc>
        <w:tc>
          <w:tcPr>
            <w:tcW w:w="1916" w:type="pct"/>
          </w:tcPr>
          <w:p w14:paraId="56F05499" w14:textId="4F8FCF21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04 (77-133)</w:t>
            </w:r>
          </w:p>
        </w:tc>
        <w:tc>
          <w:tcPr>
            <w:tcW w:w="1454" w:type="pct"/>
          </w:tcPr>
          <w:p w14:paraId="5CEA4BB9" w14:textId="291D8914" w:rsidR="00F550C9" w:rsidRPr="00830D60" w:rsidRDefault="004F4451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13 (89-115)</w:t>
            </w:r>
          </w:p>
        </w:tc>
        <w:tc>
          <w:tcPr>
            <w:tcW w:w="457" w:type="pct"/>
          </w:tcPr>
          <w:p w14:paraId="2367D665" w14:textId="4B6404B4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9</w:t>
            </w:r>
          </w:p>
        </w:tc>
      </w:tr>
      <w:tr w:rsidR="00830D60" w:rsidRPr="00830D60" w14:paraId="0E8FD461" w14:textId="77777777" w:rsidTr="00544A02">
        <w:tc>
          <w:tcPr>
            <w:tcW w:w="1173" w:type="pct"/>
          </w:tcPr>
          <w:p w14:paraId="375351F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jection-fraction, %</w:t>
            </w:r>
          </w:p>
        </w:tc>
        <w:tc>
          <w:tcPr>
            <w:tcW w:w="1916" w:type="pct"/>
          </w:tcPr>
          <w:p w14:paraId="127BE199" w14:textId="722F38FC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0 (54-65)</w:t>
            </w:r>
          </w:p>
        </w:tc>
        <w:tc>
          <w:tcPr>
            <w:tcW w:w="1454" w:type="pct"/>
          </w:tcPr>
          <w:p w14:paraId="358A69E6" w14:textId="3FD3F6A4" w:rsidR="00F550C9" w:rsidRPr="00830D60" w:rsidRDefault="004F4451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1 (56-66)</w:t>
            </w:r>
          </w:p>
        </w:tc>
        <w:tc>
          <w:tcPr>
            <w:tcW w:w="457" w:type="pct"/>
          </w:tcPr>
          <w:p w14:paraId="1A0D62B1" w14:textId="67C075D6" w:rsidR="00F550C9" w:rsidRPr="00830D60" w:rsidRDefault="004F4451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830D60" w:rsidRPr="00830D60" w14:paraId="337D3F90" w14:textId="77777777" w:rsidTr="00544A02">
        <w:tc>
          <w:tcPr>
            <w:tcW w:w="1173" w:type="pct"/>
          </w:tcPr>
          <w:p w14:paraId="3ED349EE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Right-ventricular-end-diastolic-volume, ml</w:t>
            </w:r>
          </w:p>
        </w:tc>
        <w:tc>
          <w:tcPr>
            <w:tcW w:w="1916" w:type="pct"/>
          </w:tcPr>
          <w:p w14:paraId="4AC80E3F" w14:textId="693E944A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37 (113-166)</w:t>
            </w:r>
          </w:p>
        </w:tc>
        <w:tc>
          <w:tcPr>
            <w:tcW w:w="1454" w:type="pct"/>
          </w:tcPr>
          <w:p w14:paraId="77D7581B" w14:textId="3223EA4A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69 (152-180)</w:t>
            </w:r>
          </w:p>
        </w:tc>
        <w:tc>
          <w:tcPr>
            <w:tcW w:w="457" w:type="pct"/>
          </w:tcPr>
          <w:p w14:paraId="1B5C001E" w14:textId="3CEE332D" w:rsidR="00F550C9" w:rsidRPr="00830D60" w:rsidRDefault="00F0606E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830D60" w:rsidRPr="00830D60" w14:paraId="5CD0177D" w14:textId="77777777" w:rsidTr="00544A02">
        <w:tc>
          <w:tcPr>
            <w:tcW w:w="1173" w:type="pct"/>
          </w:tcPr>
          <w:p w14:paraId="66FC47C9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Right-ventricular-ejection-fraction, %</w:t>
            </w:r>
          </w:p>
        </w:tc>
        <w:tc>
          <w:tcPr>
            <w:tcW w:w="1916" w:type="pct"/>
          </w:tcPr>
          <w:p w14:paraId="775AC701" w14:textId="48EA3AA3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0 (55-66)</w:t>
            </w:r>
          </w:p>
        </w:tc>
        <w:tc>
          <w:tcPr>
            <w:tcW w:w="1454" w:type="pct"/>
          </w:tcPr>
          <w:p w14:paraId="70915B29" w14:textId="18FDAA04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8 (52-63)</w:t>
            </w:r>
          </w:p>
        </w:tc>
        <w:tc>
          <w:tcPr>
            <w:tcW w:w="457" w:type="pct"/>
          </w:tcPr>
          <w:p w14:paraId="13632005" w14:textId="1B658601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</w:tr>
      <w:tr w:rsidR="00830D60" w:rsidRPr="00830D60" w14:paraId="16818834" w14:textId="77777777" w:rsidTr="00544A02">
        <w:tc>
          <w:tcPr>
            <w:tcW w:w="1173" w:type="pct"/>
          </w:tcPr>
          <w:p w14:paraId="3621EEA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eft atrial volume, ml</w:t>
            </w:r>
          </w:p>
        </w:tc>
        <w:tc>
          <w:tcPr>
            <w:tcW w:w="1916" w:type="pct"/>
          </w:tcPr>
          <w:p w14:paraId="4ECE3BA3" w14:textId="49248F4C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3 (40-69)</w:t>
            </w:r>
          </w:p>
        </w:tc>
        <w:tc>
          <w:tcPr>
            <w:tcW w:w="1454" w:type="pct"/>
          </w:tcPr>
          <w:p w14:paraId="58D2BF6B" w14:textId="4575628E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1 (40-79)</w:t>
            </w:r>
          </w:p>
        </w:tc>
        <w:tc>
          <w:tcPr>
            <w:tcW w:w="457" w:type="pct"/>
          </w:tcPr>
          <w:p w14:paraId="28065898" w14:textId="20816E1E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</w:tr>
      <w:tr w:rsidR="00830D60" w:rsidRPr="00830D60" w14:paraId="18815651" w14:textId="77777777" w:rsidTr="00544A02">
        <w:tc>
          <w:tcPr>
            <w:tcW w:w="1173" w:type="pct"/>
          </w:tcPr>
          <w:p w14:paraId="0252E339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Right atrial volume, ml</w:t>
            </w:r>
          </w:p>
        </w:tc>
        <w:tc>
          <w:tcPr>
            <w:tcW w:w="1916" w:type="pct"/>
          </w:tcPr>
          <w:p w14:paraId="40E3BB41" w14:textId="5FB17634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6 (34-61)</w:t>
            </w:r>
          </w:p>
        </w:tc>
        <w:tc>
          <w:tcPr>
            <w:tcW w:w="1454" w:type="pct"/>
          </w:tcPr>
          <w:p w14:paraId="7B937345" w14:textId="127FAE9F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9 (40-75)</w:t>
            </w:r>
          </w:p>
        </w:tc>
        <w:tc>
          <w:tcPr>
            <w:tcW w:w="457" w:type="pct"/>
          </w:tcPr>
          <w:p w14:paraId="62BA19EC" w14:textId="3F954C16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</w:tr>
      <w:tr w:rsidR="00830D60" w:rsidRPr="00830D60" w14:paraId="2423C6F0" w14:textId="77777777" w:rsidTr="00544A02">
        <w:tc>
          <w:tcPr>
            <w:tcW w:w="1173" w:type="pct"/>
          </w:tcPr>
          <w:p w14:paraId="34D9244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1-mapping, msec</w:t>
            </w:r>
          </w:p>
        </w:tc>
        <w:tc>
          <w:tcPr>
            <w:tcW w:w="1916" w:type="pct"/>
          </w:tcPr>
          <w:p w14:paraId="0950F915" w14:textId="0FD79875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000 (979-1022)</w:t>
            </w:r>
          </w:p>
        </w:tc>
        <w:tc>
          <w:tcPr>
            <w:tcW w:w="1454" w:type="pct"/>
          </w:tcPr>
          <w:p w14:paraId="02704CD6" w14:textId="34FB50BB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98 (985-1005)</w:t>
            </w:r>
          </w:p>
        </w:tc>
        <w:tc>
          <w:tcPr>
            <w:tcW w:w="457" w:type="pct"/>
          </w:tcPr>
          <w:p w14:paraId="294055AE" w14:textId="78E3C947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</w:tr>
      <w:tr w:rsidR="00830D60" w:rsidRPr="00830D60" w14:paraId="0C98B54A" w14:textId="77777777" w:rsidTr="00544A02">
        <w:tc>
          <w:tcPr>
            <w:tcW w:w="1173" w:type="pct"/>
          </w:tcPr>
          <w:p w14:paraId="0B939DB0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2-mapping, msec</w:t>
            </w:r>
          </w:p>
        </w:tc>
        <w:tc>
          <w:tcPr>
            <w:tcW w:w="1916" w:type="pct"/>
          </w:tcPr>
          <w:p w14:paraId="39151AC4" w14:textId="0E6F4C2E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7 (45-4</w:t>
            </w:r>
            <w:r w:rsidR="00F0606E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54" w:type="pct"/>
          </w:tcPr>
          <w:p w14:paraId="79B0A306" w14:textId="27B4C7D6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7 (46-48)</w:t>
            </w:r>
          </w:p>
        </w:tc>
        <w:tc>
          <w:tcPr>
            <w:tcW w:w="457" w:type="pct"/>
          </w:tcPr>
          <w:p w14:paraId="086B0482" w14:textId="5D5EAA1C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</w:tr>
      <w:tr w:rsidR="00830D60" w:rsidRPr="00830D60" w14:paraId="0B8F9672" w14:textId="77777777" w:rsidTr="00544A02">
        <w:tc>
          <w:tcPr>
            <w:tcW w:w="1173" w:type="pct"/>
          </w:tcPr>
          <w:p w14:paraId="596F84F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 presence, n</w:t>
            </w:r>
          </w:p>
        </w:tc>
        <w:tc>
          <w:tcPr>
            <w:tcW w:w="1916" w:type="pct"/>
          </w:tcPr>
          <w:p w14:paraId="264DC517" w14:textId="35D6C507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48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10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6%)</w:t>
            </w:r>
          </w:p>
        </w:tc>
        <w:tc>
          <w:tcPr>
            <w:tcW w:w="1454" w:type="pct"/>
          </w:tcPr>
          <w:p w14:paraId="108EBB68" w14:textId="63EC6E75" w:rsidR="00F550C9" w:rsidRPr="00830D60" w:rsidRDefault="00F0606E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7%)</w:t>
            </w:r>
          </w:p>
        </w:tc>
        <w:tc>
          <w:tcPr>
            <w:tcW w:w="457" w:type="pct"/>
          </w:tcPr>
          <w:p w14:paraId="4EB83329" w14:textId="6C0D6C31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</w:tr>
      <w:tr w:rsidR="00830D60" w:rsidRPr="00830D60" w14:paraId="6B3F3A0C" w14:textId="77777777" w:rsidTr="00544A02">
        <w:tc>
          <w:tcPr>
            <w:tcW w:w="1173" w:type="pct"/>
          </w:tcPr>
          <w:p w14:paraId="1E8B5222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LGE-pattern:</w:t>
            </w:r>
          </w:p>
          <w:p w14:paraId="61DA9719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subendocardial, n</w:t>
            </w:r>
          </w:p>
        </w:tc>
        <w:tc>
          <w:tcPr>
            <w:tcW w:w="1916" w:type="pct"/>
          </w:tcPr>
          <w:p w14:paraId="19E3957E" w14:textId="5F7A1CDD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3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6%)</w:t>
            </w:r>
          </w:p>
        </w:tc>
        <w:tc>
          <w:tcPr>
            <w:tcW w:w="1454" w:type="pct"/>
          </w:tcPr>
          <w:p w14:paraId="4AEABC78" w14:textId="53E37A76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457" w:type="pct"/>
          </w:tcPr>
          <w:p w14:paraId="2A4D1C30" w14:textId="079430B6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830D60" w:rsidRPr="00830D60" w14:paraId="1516AB5F" w14:textId="77777777" w:rsidTr="00544A02">
        <w:tc>
          <w:tcPr>
            <w:tcW w:w="1173" w:type="pct"/>
          </w:tcPr>
          <w:p w14:paraId="73A2CBA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-pattern: midwall, n</w:t>
            </w:r>
          </w:p>
        </w:tc>
        <w:tc>
          <w:tcPr>
            <w:tcW w:w="1916" w:type="pct"/>
          </w:tcPr>
          <w:p w14:paraId="476CACA6" w14:textId="0DEDB6F7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8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9%)</w:t>
            </w:r>
          </w:p>
        </w:tc>
        <w:tc>
          <w:tcPr>
            <w:tcW w:w="1454" w:type="pct"/>
          </w:tcPr>
          <w:p w14:paraId="2F283F70" w14:textId="15AF2B2C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57%)</w:t>
            </w:r>
          </w:p>
        </w:tc>
        <w:tc>
          <w:tcPr>
            <w:tcW w:w="457" w:type="pct"/>
          </w:tcPr>
          <w:p w14:paraId="36166B14" w14:textId="56F359ED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830D60" w:rsidRPr="00830D60" w14:paraId="1EE058A0" w14:textId="77777777" w:rsidTr="00544A02">
        <w:tc>
          <w:tcPr>
            <w:tcW w:w="1173" w:type="pct"/>
          </w:tcPr>
          <w:p w14:paraId="21B90B78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-pattern:</w:t>
            </w:r>
          </w:p>
          <w:p w14:paraId="52F9B7A9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subepicardial, n</w:t>
            </w:r>
          </w:p>
        </w:tc>
        <w:tc>
          <w:tcPr>
            <w:tcW w:w="1916" w:type="pct"/>
          </w:tcPr>
          <w:p w14:paraId="5107A9A8" w14:textId="464A0075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7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8%)</w:t>
            </w:r>
          </w:p>
        </w:tc>
        <w:tc>
          <w:tcPr>
            <w:tcW w:w="1454" w:type="pct"/>
          </w:tcPr>
          <w:p w14:paraId="2E047503" w14:textId="4A145847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457" w:type="pct"/>
          </w:tcPr>
          <w:p w14:paraId="7C09CBE7" w14:textId="01944497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</w:tr>
      <w:tr w:rsidR="00830D60" w:rsidRPr="00830D60" w14:paraId="6E4FF3CD" w14:textId="77777777" w:rsidTr="00544A02">
        <w:tc>
          <w:tcPr>
            <w:tcW w:w="1173" w:type="pct"/>
          </w:tcPr>
          <w:p w14:paraId="1FB4C7C5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-pattern:</w:t>
            </w:r>
          </w:p>
          <w:p w14:paraId="75609BA4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ransmural, n</w:t>
            </w:r>
          </w:p>
        </w:tc>
        <w:tc>
          <w:tcPr>
            <w:tcW w:w="1916" w:type="pct"/>
          </w:tcPr>
          <w:p w14:paraId="163FE2EF" w14:textId="50226C0A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4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3%)</w:t>
            </w:r>
          </w:p>
        </w:tc>
        <w:tc>
          <w:tcPr>
            <w:tcW w:w="1454" w:type="pct"/>
          </w:tcPr>
          <w:p w14:paraId="2BF1A425" w14:textId="7BE8F69F" w:rsidR="00F550C9" w:rsidRPr="00830D60" w:rsidRDefault="00F0606E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457" w:type="pct"/>
          </w:tcPr>
          <w:p w14:paraId="7032F78E" w14:textId="403802A3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830D60" w:rsidRPr="00830D60" w14:paraId="68CFC44B" w14:textId="77777777" w:rsidTr="00544A02">
        <w:tc>
          <w:tcPr>
            <w:tcW w:w="1173" w:type="pct"/>
          </w:tcPr>
          <w:p w14:paraId="0C48EB00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septal-wall, n</w:t>
            </w:r>
          </w:p>
        </w:tc>
        <w:tc>
          <w:tcPr>
            <w:tcW w:w="1916" w:type="pct"/>
          </w:tcPr>
          <w:p w14:paraId="646C0549" w14:textId="6EA73E35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4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4%)</w:t>
            </w:r>
          </w:p>
        </w:tc>
        <w:tc>
          <w:tcPr>
            <w:tcW w:w="1454" w:type="pct"/>
          </w:tcPr>
          <w:p w14:paraId="1F13BAC1" w14:textId="26D55503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3%)</w:t>
            </w:r>
          </w:p>
        </w:tc>
        <w:tc>
          <w:tcPr>
            <w:tcW w:w="457" w:type="pct"/>
          </w:tcPr>
          <w:p w14:paraId="52F053E8" w14:textId="71E1127B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</w:tr>
      <w:tr w:rsidR="00830D60" w:rsidRPr="00830D60" w14:paraId="382836AE" w14:textId="77777777" w:rsidTr="00544A02">
        <w:tc>
          <w:tcPr>
            <w:tcW w:w="1173" w:type="pct"/>
          </w:tcPr>
          <w:p w14:paraId="05AA695C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anterior-wall, n</w:t>
            </w:r>
          </w:p>
        </w:tc>
        <w:tc>
          <w:tcPr>
            <w:tcW w:w="1916" w:type="pct"/>
          </w:tcPr>
          <w:p w14:paraId="7598A86A" w14:textId="4DB01EFB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1454" w:type="pct"/>
          </w:tcPr>
          <w:p w14:paraId="7C81DAF9" w14:textId="62521726" w:rsidR="00F550C9" w:rsidRPr="00830D60" w:rsidRDefault="00F0606E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457" w:type="pct"/>
          </w:tcPr>
          <w:p w14:paraId="1CBA7506" w14:textId="2C418637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</w:tr>
      <w:tr w:rsidR="00830D60" w:rsidRPr="00830D60" w14:paraId="47EC2B96" w14:textId="77777777" w:rsidTr="00544A02">
        <w:tc>
          <w:tcPr>
            <w:tcW w:w="1173" w:type="pct"/>
          </w:tcPr>
          <w:p w14:paraId="79C68055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lateral-wall, n</w:t>
            </w:r>
          </w:p>
        </w:tc>
        <w:tc>
          <w:tcPr>
            <w:tcW w:w="1916" w:type="pct"/>
          </w:tcPr>
          <w:p w14:paraId="4F3635E3" w14:textId="04657CC1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1%)</w:t>
            </w:r>
          </w:p>
        </w:tc>
        <w:tc>
          <w:tcPr>
            <w:tcW w:w="1454" w:type="pct"/>
          </w:tcPr>
          <w:p w14:paraId="6DBE2CCA" w14:textId="08509179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457" w:type="pct"/>
          </w:tcPr>
          <w:p w14:paraId="33C92DBB" w14:textId="38189489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</w:tr>
      <w:tr w:rsidR="00830D60" w:rsidRPr="00830D60" w14:paraId="0303ECC8" w14:textId="77777777" w:rsidTr="00544A02">
        <w:tc>
          <w:tcPr>
            <w:tcW w:w="1173" w:type="pct"/>
          </w:tcPr>
          <w:p w14:paraId="4A50EC5D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inferior-wall, n</w:t>
            </w:r>
          </w:p>
        </w:tc>
        <w:tc>
          <w:tcPr>
            <w:tcW w:w="1916" w:type="pct"/>
          </w:tcPr>
          <w:p w14:paraId="1D888195" w14:textId="57B825E8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8%)</w:t>
            </w:r>
          </w:p>
        </w:tc>
        <w:tc>
          <w:tcPr>
            <w:tcW w:w="1454" w:type="pct"/>
          </w:tcPr>
          <w:p w14:paraId="18DFE3C8" w14:textId="7B6FE1A7" w:rsidR="00F550C9" w:rsidRPr="00830D60" w:rsidRDefault="00F0606E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3%)</w:t>
            </w:r>
          </w:p>
        </w:tc>
        <w:tc>
          <w:tcPr>
            <w:tcW w:w="457" w:type="pct"/>
          </w:tcPr>
          <w:p w14:paraId="60324167" w14:textId="393D26D3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830D60" w:rsidRPr="00830D60" w14:paraId="211E517A" w14:textId="77777777" w:rsidTr="00544A02">
        <w:tc>
          <w:tcPr>
            <w:tcW w:w="1173" w:type="pct"/>
          </w:tcPr>
          <w:p w14:paraId="489F5866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apex, n</w:t>
            </w:r>
          </w:p>
        </w:tc>
        <w:tc>
          <w:tcPr>
            <w:tcW w:w="1916" w:type="pct"/>
          </w:tcPr>
          <w:p w14:paraId="240F0D30" w14:textId="4884DC9C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8%)</w:t>
            </w:r>
          </w:p>
        </w:tc>
        <w:tc>
          <w:tcPr>
            <w:tcW w:w="1454" w:type="pct"/>
          </w:tcPr>
          <w:p w14:paraId="7079A388" w14:textId="00749A5B" w:rsidR="00F550C9" w:rsidRPr="00830D60" w:rsidRDefault="00F0606E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457" w:type="pct"/>
          </w:tcPr>
          <w:p w14:paraId="058381FC" w14:textId="285DBEB8" w:rsidR="00F550C9" w:rsidRPr="00830D60" w:rsidRDefault="00F0606E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</w:tr>
      <w:tr w:rsidR="00830D60" w:rsidRPr="00830D60" w14:paraId="50A343BD" w14:textId="77777777" w:rsidTr="00544A02">
        <w:tc>
          <w:tcPr>
            <w:tcW w:w="1173" w:type="pct"/>
          </w:tcPr>
          <w:p w14:paraId="23288040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papillary-muscles, n</w:t>
            </w:r>
          </w:p>
        </w:tc>
        <w:tc>
          <w:tcPr>
            <w:tcW w:w="1916" w:type="pct"/>
          </w:tcPr>
          <w:p w14:paraId="63CCE34D" w14:textId="18DC5895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6%)</w:t>
            </w:r>
          </w:p>
        </w:tc>
        <w:tc>
          <w:tcPr>
            <w:tcW w:w="1454" w:type="pct"/>
          </w:tcPr>
          <w:p w14:paraId="4638E8D3" w14:textId="08083F22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</w:p>
        </w:tc>
        <w:tc>
          <w:tcPr>
            <w:tcW w:w="457" w:type="pct"/>
          </w:tcPr>
          <w:p w14:paraId="1048B70E" w14:textId="0725DBF6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</w:tr>
      <w:tr w:rsidR="00830D60" w:rsidRPr="00830D60" w14:paraId="349680F6" w14:textId="77777777" w:rsidTr="00544A02">
        <w:tc>
          <w:tcPr>
            <w:tcW w:w="1173" w:type="pct"/>
          </w:tcPr>
          <w:p w14:paraId="226A9795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right-ventricle, n</w:t>
            </w:r>
          </w:p>
        </w:tc>
        <w:tc>
          <w:tcPr>
            <w:tcW w:w="1916" w:type="pct"/>
          </w:tcPr>
          <w:p w14:paraId="6E45F483" w14:textId="136A5190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48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1454" w:type="pct"/>
          </w:tcPr>
          <w:p w14:paraId="0CC22713" w14:textId="39DC8AA2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7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457" w:type="pct"/>
          </w:tcPr>
          <w:p w14:paraId="0F61C385" w14:textId="3C7BCCDC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830D60" w:rsidRPr="00830D60" w14:paraId="0366D6A1" w14:textId="77777777" w:rsidTr="00544A02">
        <w:tc>
          <w:tcPr>
            <w:tcW w:w="1173" w:type="pct"/>
          </w:tcPr>
          <w:p w14:paraId="7DF694FA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LGE, number of segments </w:t>
            </w:r>
          </w:p>
          <w:p w14:paraId="77BE3B8B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(LGE+ patients)</w:t>
            </w:r>
          </w:p>
        </w:tc>
        <w:tc>
          <w:tcPr>
            <w:tcW w:w="1916" w:type="pct"/>
          </w:tcPr>
          <w:p w14:paraId="57FF4618" w14:textId="718F0AF5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1454" w:type="pct"/>
          </w:tcPr>
          <w:p w14:paraId="7730F7A2" w14:textId="7490FB2E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457" w:type="pct"/>
          </w:tcPr>
          <w:p w14:paraId="2C98F7CA" w14:textId="58D4F606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</w:tr>
      <w:tr w:rsidR="00830D60" w:rsidRPr="00830D60" w14:paraId="44674C44" w14:textId="77777777" w:rsidTr="00544A02">
        <w:tc>
          <w:tcPr>
            <w:tcW w:w="1173" w:type="pct"/>
          </w:tcPr>
          <w:p w14:paraId="1B449497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annulus, systole, mm</w:t>
            </w:r>
          </w:p>
        </w:tc>
        <w:tc>
          <w:tcPr>
            <w:tcW w:w="1916" w:type="pct"/>
          </w:tcPr>
          <w:p w14:paraId="31051DE1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1454" w:type="pct"/>
          </w:tcPr>
          <w:p w14:paraId="2C57FCFB" w14:textId="5D4561D0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9E0DDA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8 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="009E0DDA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pct"/>
          </w:tcPr>
          <w:p w14:paraId="46910485" w14:textId="0FDBDC78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</w:tr>
      <w:tr w:rsidR="00830D60" w:rsidRPr="00830D60" w14:paraId="5A2E36EB" w14:textId="77777777" w:rsidTr="00544A02">
        <w:tc>
          <w:tcPr>
            <w:tcW w:w="1173" w:type="pct"/>
          </w:tcPr>
          <w:p w14:paraId="49E5A066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annulus, diastole, mm</w:t>
            </w:r>
          </w:p>
        </w:tc>
        <w:tc>
          <w:tcPr>
            <w:tcW w:w="1916" w:type="pct"/>
          </w:tcPr>
          <w:p w14:paraId="09473EC7" w14:textId="77777777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29 </w:t>
            </w:r>
            <w:r w:rsidRPr="00830D60">
              <w:rPr>
                <w:noProof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454" w:type="pct"/>
          </w:tcPr>
          <w:p w14:paraId="0D4003FB" w14:textId="07E09DDA" w:rsidR="00F550C9" w:rsidRPr="00830D60" w:rsidRDefault="009E0DDA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0</w:t>
            </w:r>
            <w:r w:rsidR="00F550C9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550C9" w:rsidRPr="00830D60">
              <w:rPr>
                <w:noProof/>
                <w:color w:val="000000" w:themeColor="text1"/>
                <w:sz w:val="22"/>
                <w:szCs w:val="22"/>
                <w:lang w:val="en-US"/>
              </w:rPr>
              <w:t>±</w:t>
            </w:r>
            <w:r w:rsidR="00F550C9" w:rsidRPr="00830D60" w:rsidDel="00C64EB1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550C9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57" w:type="pct"/>
          </w:tcPr>
          <w:p w14:paraId="6BE563B0" w14:textId="376966D6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830D60" w:rsidRPr="00830D60" w14:paraId="2B9586EF" w14:textId="77777777" w:rsidTr="00544A02">
        <w:tc>
          <w:tcPr>
            <w:tcW w:w="1173" w:type="pct"/>
          </w:tcPr>
          <w:p w14:paraId="39FDC970" w14:textId="1B912352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regurgitation</w:t>
            </w:r>
            <w:r w:rsidR="000627B3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≥</w:t>
            </w:r>
            <w:r w:rsidR="000627B3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16" w:type="pct"/>
          </w:tcPr>
          <w:p w14:paraId="58258F06" w14:textId="08562D56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6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1454" w:type="pct"/>
          </w:tcPr>
          <w:p w14:paraId="33ECC201" w14:textId="3D92A7F1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7%)</w:t>
            </w:r>
          </w:p>
        </w:tc>
        <w:tc>
          <w:tcPr>
            <w:tcW w:w="457" w:type="pct"/>
          </w:tcPr>
          <w:p w14:paraId="1CDB7EA0" w14:textId="24BE34D9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830D60" w:rsidRPr="00830D60" w14:paraId="1B588070" w14:textId="77777777" w:rsidTr="00544A02">
        <w:tc>
          <w:tcPr>
            <w:tcW w:w="1173" w:type="pct"/>
          </w:tcPr>
          <w:p w14:paraId="22664B41" w14:textId="77777777" w:rsidR="00F550C9" w:rsidRPr="00830D60" w:rsidRDefault="00F550C9" w:rsidP="00544A02">
            <w:pPr>
              <w:jc w:val="center"/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, n</w:t>
            </w:r>
          </w:p>
        </w:tc>
        <w:tc>
          <w:tcPr>
            <w:tcW w:w="1916" w:type="pct"/>
          </w:tcPr>
          <w:p w14:paraId="4961BA94" w14:textId="71C9D8A8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6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6%)</w:t>
            </w:r>
          </w:p>
        </w:tc>
        <w:tc>
          <w:tcPr>
            <w:tcW w:w="1454" w:type="pct"/>
          </w:tcPr>
          <w:p w14:paraId="453FA1EC" w14:textId="57E916E2" w:rsidR="00F550C9" w:rsidRPr="00830D60" w:rsidRDefault="009E0DDA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457" w:type="pct"/>
          </w:tcPr>
          <w:p w14:paraId="3533B2A0" w14:textId="0262C099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</w:tr>
      <w:tr w:rsidR="00830D60" w:rsidRPr="00830D60" w14:paraId="54DA9696" w14:textId="77777777" w:rsidTr="00544A02">
        <w:tc>
          <w:tcPr>
            <w:tcW w:w="1173" w:type="pct"/>
          </w:tcPr>
          <w:p w14:paraId="2D441A23" w14:textId="77777777" w:rsidR="00F550C9" w:rsidRPr="00830D60" w:rsidRDefault="00F550C9" w:rsidP="00544A02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 extent, mm</w:t>
            </w:r>
          </w:p>
        </w:tc>
        <w:tc>
          <w:tcPr>
            <w:tcW w:w="1916" w:type="pct"/>
          </w:tcPr>
          <w:p w14:paraId="28AB7533" w14:textId="7EDD6F0D" w:rsidR="00F550C9" w:rsidRPr="00830D60" w:rsidRDefault="00F550C9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.</w:t>
            </w:r>
            <w:r w:rsidR="009E0DDA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 (2.0-4.0)</w:t>
            </w:r>
          </w:p>
        </w:tc>
        <w:tc>
          <w:tcPr>
            <w:tcW w:w="1454" w:type="pct"/>
          </w:tcPr>
          <w:p w14:paraId="54BC001D" w14:textId="592E2049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4.0 (2.7-4.4)</w:t>
            </w:r>
          </w:p>
        </w:tc>
        <w:tc>
          <w:tcPr>
            <w:tcW w:w="457" w:type="pct"/>
          </w:tcPr>
          <w:p w14:paraId="4B5D4987" w14:textId="3CF9E239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830D60" w:rsidRPr="00830D60" w14:paraId="7CC6E358" w14:textId="77777777" w:rsidTr="00544A02">
        <w:tc>
          <w:tcPr>
            <w:tcW w:w="1173" w:type="pct"/>
          </w:tcPr>
          <w:p w14:paraId="60CFCA76" w14:textId="77777777" w:rsidR="00F550C9" w:rsidRPr="00830D60" w:rsidRDefault="00F550C9" w:rsidP="00544A02">
            <w:pPr>
              <w:jc w:val="center"/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Bi-leaflet MVP, n</w:t>
            </w:r>
          </w:p>
        </w:tc>
        <w:tc>
          <w:tcPr>
            <w:tcW w:w="1916" w:type="pct"/>
          </w:tcPr>
          <w:p w14:paraId="1E970622" w14:textId="5A2B4C88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6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426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454" w:type="pct"/>
          </w:tcPr>
          <w:p w14:paraId="22D30418" w14:textId="68071615" w:rsidR="00F550C9" w:rsidRPr="00830D60" w:rsidRDefault="009E0DDA" w:rsidP="00544A02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="00A526A4">
              <w:rPr>
                <w:noProof/>
                <w:color w:val="000000" w:themeColor="text1"/>
                <w:sz w:val="20"/>
                <w:szCs w:val="20"/>
                <w:lang w:val="en-US"/>
              </w:rPr>
              <w:t>/15</w:t>
            </w: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457" w:type="pct"/>
          </w:tcPr>
          <w:p w14:paraId="1450D9F9" w14:textId="6FAE75C2" w:rsidR="00F550C9" w:rsidRPr="00830D60" w:rsidRDefault="009E0DDA" w:rsidP="00544A02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447E17BD" w14:textId="6C7912AD" w:rsidR="008C6FCD" w:rsidRPr="00830D60" w:rsidRDefault="008C6FCD" w:rsidP="008C6FCD">
      <w:pPr>
        <w:rPr>
          <w:rFonts w:eastAsia="Calibri"/>
          <w:noProof/>
          <w:color w:val="000000" w:themeColor="text1"/>
          <w:sz w:val="20"/>
          <w:szCs w:val="20"/>
          <w:lang w:val="en-US"/>
        </w:rPr>
      </w:pPr>
      <w:r w:rsidRPr="00830D60">
        <w:rPr>
          <w:noProof/>
          <w:color w:val="000000" w:themeColor="text1"/>
          <w:sz w:val="20"/>
          <w:szCs w:val="20"/>
          <w:lang w:val="en-US"/>
        </w:rPr>
        <w:t xml:space="preserve">CMR: Cardiac Magnetic Resonance; HCM: Hypertrophic cardiomyopathy; 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>HNDCM: hypokinetic non-dilated cardiomyopathy;</w:t>
      </w:r>
      <w:r w:rsidRPr="00830D60">
        <w:rPr>
          <w:noProof/>
          <w:color w:val="000000" w:themeColor="text1"/>
          <w:sz w:val="20"/>
          <w:szCs w:val="20"/>
          <w:lang w:val="en-US"/>
        </w:rPr>
        <w:t xml:space="preserve"> LGE: Late-Gadolinium-Enhancement; LV: Left-Ventricle; MAD: Mitral-Annulus-Disjunction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 xml:space="preserve">; MVP: Mitral-Valve-Prolapse; n: number of patients; NSVT: non-sustained-ventricular-tachycardia; PCI: Percutaneous-Coronary-Intervention; VEB: Ventricular-Ectopic-Beat. </w:t>
      </w:r>
    </w:p>
    <w:p w14:paraId="468116CA" w14:textId="77777777" w:rsidR="00F550C9" w:rsidRPr="00830D60" w:rsidRDefault="00F550C9" w:rsidP="00F550C9">
      <w:pPr>
        <w:spacing w:line="480" w:lineRule="auto"/>
        <w:rPr>
          <w:rFonts w:eastAsia="Calibri"/>
          <w:b/>
          <w:bCs/>
          <w:noProof/>
          <w:color w:val="000000" w:themeColor="text1"/>
          <w:lang w:val="en-US"/>
        </w:rPr>
      </w:pPr>
    </w:p>
    <w:p w14:paraId="7CB95F8D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31769701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358846BD" w14:textId="77777777" w:rsidR="00D47E03" w:rsidRPr="00830D60" w:rsidRDefault="00D47E0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4D607845" w14:textId="77777777" w:rsidR="00D47E03" w:rsidRPr="00830D60" w:rsidRDefault="00D47E0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0C1430F7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3B9C6224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00317C0D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6B23DF40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4350A7BE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3556AE7B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4D424358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7682A161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0472C656" w14:textId="77777777" w:rsidR="008C6FCD" w:rsidRPr="00830D60" w:rsidRDefault="008C6FCD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392D5217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07DC3C8E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0561B760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3076BC5D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5AABB543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4E052ED6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5D2411F1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2F4EB624" w14:textId="77777777" w:rsidR="000627B3" w:rsidRPr="00830D60" w:rsidRDefault="000627B3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598EDE9E" w14:textId="77777777" w:rsidR="00050BC4" w:rsidRPr="00830D60" w:rsidRDefault="00050BC4" w:rsidP="00A80F0B">
      <w:pPr>
        <w:rPr>
          <w:rFonts w:ascii="Times" w:hAnsi="Times"/>
          <w:b/>
          <w:bCs/>
          <w:color w:val="000000" w:themeColor="text1"/>
          <w:lang w:val="en-US"/>
        </w:rPr>
      </w:pPr>
    </w:p>
    <w:p w14:paraId="7BFB4A2C" w14:textId="38C8B5EB" w:rsidR="00A80F0B" w:rsidRPr="00830D60" w:rsidRDefault="00A80F0B" w:rsidP="00A80F0B">
      <w:pPr>
        <w:rPr>
          <w:b/>
          <w:bCs/>
          <w:noProof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lastRenderedPageBreak/>
        <w:t xml:space="preserve">Supplemental Table </w:t>
      </w:r>
      <w:r w:rsidR="00A117C9" w:rsidRPr="00830D60">
        <w:rPr>
          <w:rFonts w:ascii="Times" w:hAnsi="Times"/>
          <w:b/>
          <w:bCs/>
          <w:color w:val="000000" w:themeColor="text1"/>
          <w:lang w:val="en-US"/>
        </w:rPr>
        <w:t>3</w:t>
      </w:r>
      <w:r w:rsidRPr="00830D60">
        <w:rPr>
          <w:rFonts w:ascii="Times" w:hAnsi="Times"/>
          <w:b/>
          <w:bCs/>
          <w:color w:val="000000" w:themeColor="text1"/>
          <w:lang w:val="en-US"/>
        </w:rPr>
        <w:t xml:space="preserve">. </w:t>
      </w:r>
      <w:r w:rsidRPr="00830D60">
        <w:rPr>
          <w:b/>
          <w:bCs/>
          <w:noProof/>
          <w:color w:val="000000" w:themeColor="text1"/>
          <w:lang w:val="en-US"/>
        </w:rPr>
        <w:t xml:space="preserve">Univariable and multivariable logistic regression analysis of determinants associated with MAD </w:t>
      </w:r>
      <w:r w:rsidR="00050BC4" w:rsidRPr="00830D60">
        <w:rPr>
          <w:b/>
          <w:bCs/>
          <w:noProof/>
          <w:color w:val="000000" w:themeColor="text1"/>
          <w:lang w:val="en-US"/>
        </w:rPr>
        <w:t>≥</w:t>
      </w:r>
      <w:r w:rsidRPr="00830D60">
        <w:rPr>
          <w:b/>
          <w:bCs/>
          <w:noProof/>
          <w:color w:val="000000" w:themeColor="text1"/>
          <w:lang w:val="en-US"/>
        </w:rPr>
        <w:t xml:space="preserve">4 mm in the study population. </w:t>
      </w:r>
    </w:p>
    <w:p w14:paraId="6634D04A" w14:textId="72598679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72CB36B1" w14:textId="77777777" w:rsidR="00A80F0B" w:rsidRPr="00830D60" w:rsidRDefault="00A80F0B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44"/>
        <w:gridCol w:w="666"/>
        <w:gridCol w:w="937"/>
        <w:gridCol w:w="843"/>
        <w:gridCol w:w="666"/>
        <w:gridCol w:w="937"/>
        <w:gridCol w:w="816"/>
        <w:gridCol w:w="666"/>
        <w:gridCol w:w="937"/>
        <w:gridCol w:w="816"/>
      </w:tblGrid>
      <w:tr w:rsidR="00830D60" w:rsidRPr="00110FDD" w14:paraId="7654D125" w14:textId="77777777" w:rsidTr="0026570B">
        <w:tc>
          <w:tcPr>
            <w:tcW w:w="0" w:type="auto"/>
            <w:vAlign w:val="center"/>
          </w:tcPr>
          <w:p w14:paraId="4393E1E3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3"/>
            <w:vAlign w:val="center"/>
          </w:tcPr>
          <w:p w14:paraId="1B4D9F5A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Univariable analysis</w:t>
            </w:r>
          </w:p>
          <w:p w14:paraId="0BE70A07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9786936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ultivariable analysis</w:t>
            </w:r>
          </w:p>
          <w:p w14:paraId="5B691F12" w14:textId="24F943CB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Model</w:t>
            </w:r>
            <w:r w:rsidR="008C6FCD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: MVP presence)</w:t>
            </w:r>
          </w:p>
        </w:tc>
        <w:tc>
          <w:tcPr>
            <w:tcW w:w="0" w:type="auto"/>
            <w:gridSpan w:val="3"/>
            <w:vAlign w:val="center"/>
          </w:tcPr>
          <w:p w14:paraId="6AD9E94D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ultivariable analysis</w:t>
            </w:r>
          </w:p>
          <w:p w14:paraId="44D8212A" w14:textId="78920FB6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Model</w:t>
            </w:r>
            <w:r w:rsidR="008C6FCD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: MVP extent)</w:t>
            </w:r>
          </w:p>
        </w:tc>
      </w:tr>
      <w:tr w:rsidR="00830D60" w:rsidRPr="00830D60" w14:paraId="637CB6D1" w14:textId="77777777" w:rsidTr="00057EB7">
        <w:tc>
          <w:tcPr>
            <w:tcW w:w="0" w:type="auto"/>
            <w:vAlign w:val="center"/>
          </w:tcPr>
          <w:p w14:paraId="048976A8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99B990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Align w:val="center"/>
          </w:tcPr>
          <w:p w14:paraId="2C709B6F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7707CE28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017CD6C3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Align w:val="center"/>
          </w:tcPr>
          <w:p w14:paraId="2D479EA1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2F9D4B46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405D9808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Align w:val="center"/>
          </w:tcPr>
          <w:p w14:paraId="619E33B3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0D323272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830D60" w:rsidRPr="00830D60" w14:paraId="3EE15AFB" w14:textId="77777777" w:rsidTr="00057EB7">
        <w:tc>
          <w:tcPr>
            <w:tcW w:w="0" w:type="auto"/>
            <w:vAlign w:val="center"/>
          </w:tcPr>
          <w:p w14:paraId="1BF25042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  <w:vAlign w:val="center"/>
          </w:tcPr>
          <w:p w14:paraId="39FDBB16" w14:textId="187AEFE7" w:rsidR="00A80F0B" w:rsidRPr="00830D60" w:rsidRDefault="0095548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vAlign w:val="center"/>
          </w:tcPr>
          <w:p w14:paraId="55FEFCEE" w14:textId="6EB6D4F9" w:rsidR="00A80F0B" w:rsidRPr="00830D60" w:rsidRDefault="0095548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97; 1.00</w:t>
            </w:r>
          </w:p>
        </w:tc>
        <w:tc>
          <w:tcPr>
            <w:tcW w:w="0" w:type="auto"/>
            <w:vAlign w:val="center"/>
          </w:tcPr>
          <w:p w14:paraId="323A0A4F" w14:textId="180BD3A3" w:rsidR="00A80F0B" w:rsidRPr="00830D60" w:rsidRDefault="0095548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77AA35FD" w14:textId="593EB2A3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57E61B14" w14:textId="3F196792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7; 1.03</w:t>
            </w:r>
          </w:p>
        </w:tc>
        <w:tc>
          <w:tcPr>
            <w:tcW w:w="0" w:type="auto"/>
            <w:vAlign w:val="center"/>
          </w:tcPr>
          <w:p w14:paraId="31A9A4F5" w14:textId="5DEAE88A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vAlign w:val="center"/>
          </w:tcPr>
          <w:p w14:paraId="542A2AE9" w14:textId="6C74BA4B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70BD19AA" w14:textId="2B2CF8BA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8; 1.03</w:t>
            </w:r>
          </w:p>
        </w:tc>
        <w:tc>
          <w:tcPr>
            <w:tcW w:w="0" w:type="auto"/>
            <w:vAlign w:val="center"/>
          </w:tcPr>
          <w:p w14:paraId="218E739D" w14:textId="4F4675DA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</w:tr>
      <w:tr w:rsidR="00830D60" w:rsidRPr="00830D60" w14:paraId="2835FB44" w14:textId="77777777" w:rsidTr="00057EB7">
        <w:tc>
          <w:tcPr>
            <w:tcW w:w="0" w:type="auto"/>
            <w:vAlign w:val="center"/>
          </w:tcPr>
          <w:p w14:paraId="2B792FAC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6326B053" w14:textId="19E70AE4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1</w:t>
            </w:r>
            <w:r w:rsidR="0095548C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E474DFF" w14:textId="763E0E2C" w:rsidR="00A80F0B" w:rsidRPr="00830D60" w:rsidRDefault="0095548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9; 2.03</w:t>
            </w:r>
          </w:p>
        </w:tc>
        <w:tc>
          <w:tcPr>
            <w:tcW w:w="0" w:type="auto"/>
            <w:vAlign w:val="center"/>
          </w:tcPr>
          <w:p w14:paraId="7088146A" w14:textId="6B0541CE" w:rsidR="00A80F0B" w:rsidRPr="00830D60" w:rsidRDefault="0095548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vAlign w:val="center"/>
          </w:tcPr>
          <w:p w14:paraId="2F840C1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D173B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50789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2EF55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863B09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937F7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30100C4" w14:textId="77777777" w:rsidTr="00057EB7">
        <w:tc>
          <w:tcPr>
            <w:tcW w:w="0" w:type="auto"/>
            <w:vAlign w:val="center"/>
          </w:tcPr>
          <w:p w14:paraId="63FF07C3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0" w:type="auto"/>
            <w:vAlign w:val="center"/>
          </w:tcPr>
          <w:p w14:paraId="49D9C11F" w14:textId="6BEC376D" w:rsidR="00A80F0B" w:rsidRPr="00830D60" w:rsidRDefault="0008311F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14:paraId="41D290B6" w14:textId="60173AC5" w:rsidR="00A80F0B" w:rsidRPr="00830D60" w:rsidRDefault="0008311F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6; 1.82</w:t>
            </w:r>
          </w:p>
        </w:tc>
        <w:tc>
          <w:tcPr>
            <w:tcW w:w="0" w:type="auto"/>
            <w:vAlign w:val="center"/>
          </w:tcPr>
          <w:p w14:paraId="460676C6" w14:textId="7636803D" w:rsidR="00A80F0B" w:rsidRPr="00830D60" w:rsidRDefault="0008311F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vAlign w:val="center"/>
          </w:tcPr>
          <w:p w14:paraId="01076FE9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5CF94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D455D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EDE2C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228B7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4CD37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30D60" w:rsidRPr="00830D60" w14:paraId="234250F0" w14:textId="77777777" w:rsidTr="00057EB7">
        <w:tc>
          <w:tcPr>
            <w:tcW w:w="0" w:type="auto"/>
            <w:vAlign w:val="center"/>
          </w:tcPr>
          <w:p w14:paraId="4D07FB81" w14:textId="3BCBA276" w:rsidR="003016E0" w:rsidRPr="00830D60" w:rsidRDefault="003016E0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VEBs</w:t>
            </w:r>
            <w:r w:rsidR="008C6FCD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F7D9E" w:rsidRPr="00830D60">
              <w:rPr>
                <w:rFonts w:eastAsia="Calibri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≥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10.000 per day</w:t>
            </w:r>
          </w:p>
        </w:tc>
        <w:tc>
          <w:tcPr>
            <w:tcW w:w="0" w:type="auto"/>
            <w:vAlign w:val="center"/>
          </w:tcPr>
          <w:p w14:paraId="4648511D" w14:textId="7990A65A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5</w:t>
            </w:r>
            <w:r w:rsidR="00DB5773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vAlign w:val="center"/>
          </w:tcPr>
          <w:p w14:paraId="5F5CA9CA" w14:textId="6BAD24F6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.84; 79.24</w:t>
            </w:r>
          </w:p>
        </w:tc>
        <w:tc>
          <w:tcPr>
            <w:tcW w:w="0" w:type="auto"/>
            <w:vAlign w:val="center"/>
          </w:tcPr>
          <w:p w14:paraId="00EA8593" w14:textId="687F3AA4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14:paraId="40130E0D" w14:textId="0F3A7D9F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3.3</w:t>
            </w:r>
            <w:r w:rsidR="00DB5773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0EE4A9" w14:textId="4A7693C5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.3</w:t>
            </w:r>
            <w:r w:rsidR="00DB5773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; 76.44</w:t>
            </w:r>
          </w:p>
        </w:tc>
        <w:tc>
          <w:tcPr>
            <w:tcW w:w="0" w:type="auto"/>
            <w:vAlign w:val="center"/>
          </w:tcPr>
          <w:p w14:paraId="746707D3" w14:textId="5FF37C07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vAlign w:val="center"/>
          </w:tcPr>
          <w:p w14:paraId="2FA42117" w14:textId="6966A114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4.64</w:t>
            </w:r>
          </w:p>
        </w:tc>
        <w:tc>
          <w:tcPr>
            <w:tcW w:w="0" w:type="auto"/>
            <w:vAlign w:val="center"/>
          </w:tcPr>
          <w:p w14:paraId="46963783" w14:textId="775F194A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.60; 82.25</w:t>
            </w:r>
          </w:p>
        </w:tc>
        <w:tc>
          <w:tcPr>
            <w:tcW w:w="0" w:type="auto"/>
            <w:vAlign w:val="center"/>
          </w:tcPr>
          <w:p w14:paraId="0BDC735C" w14:textId="4FAF98C8" w:rsidR="003016E0" w:rsidRPr="00830D60" w:rsidRDefault="003016E0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830D60" w:rsidRPr="00830D60" w14:paraId="5F800EA0" w14:textId="77777777" w:rsidTr="00057EB7">
        <w:tc>
          <w:tcPr>
            <w:tcW w:w="0" w:type="auto"/>
            <w:vAlign w:val="center"/>
          </w:tcPr>
          <w:p w14:paraId="43276A42" w14:textId="2C588F62" w:rsidR="003016E0" w:rsidRPr="00830D60" w:rsidRDefault="003016E0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SVT</w:t>
            </w:r>
          </w:p>
        </w:tc>
        <w:tc>
          <w:tcPr>
            <w:tcW w:w="0" w:type="auto"/>
            <w:vAlign w:val="center"/>
          </w:tcPr>
          <w:p w14:paraId="5A243B8B" w14:textId="2D821AE6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14:paraId="3B0D2DF8" w14:textId="00BA91F9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1; 2.89</w:t>
            </w:r>
          </w:p>
        </w:tc>
        <w:tc>
          <w:tcPr>
            <w:tcW w:w="0" w:type="auto"/>
            <w:vAlign w:val="center"/>
          </w:tcPr>
          <w:p w14:paraId="03A96135" w14:textId="63D99CAD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vAlign w:val="center"/>
          </w:tcPr>
          <w:p w14:paraId="1402E721" w14:textId="77777777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698B4B" w14:textId="77777777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119FD3" w14:textId="77777777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2D4ADA" w14:textId="77777777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9D67F0" w14:textId="77777777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A91464" w14:textId="77777777" w:rsidR="003016E0" w:rsidRPr="00830D60" w:rsidRDefault="003016E0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0B5CECFB" w14:textId="77777777" w:rsidTr="00057EB7">
        <w:tc>
          <w:tcPr>
            <w:tcW w:w="0" w:type="auto"/>
            <w:vAlign w:val="center"/>
          </w:tcPr>
          <w:p w14:paraId="2D288D26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07BBC240" w14:textId="4EDA8E54" w:rsidR="00A80F0B" w:rsidRPr="00830D60" w:rsidRDefault="0095548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0" w:type="auto"/>
            <w:vAlign w:val="center"/>
          </w:tcPr>
          <w:p w14:paraId="4917C3C0" w14:textId="320FCE48" w:rsidR="00A80F0B" w:rsidRPr="00830D60" w:rsidRDefault="0095548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9; 3.06</w:t>
            </w:r>
          </w:p>
        </w:tc>
        <w:tc>
          <w:tcPr>
            <w:tcW w:w="0" w:type="auto"/>
            <w:vAlign w:val="center"/>
          </w:tcPr>
          <w:p w14:paraId="2FBD86ED" w14:textId="77C2FC10" w:rsidR="00A80F0B" w:rsidRPr="00830D60" w:rsidRDefault="0095548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14:paraId="14EDF45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C3509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F7D0C0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10476B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909C7A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CFCE8A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1B22D1D5" w14:textId="77777777" w:rsidTr="00057EB7">
        <w:tc>
          <w:tcPr>
            <w:tcW w:w="0" w:type="auto"/>
            <w:vAlign w:val="center"/>
          </w:tcPr>
          <w:p w14:paraId="1628C185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nd-diastolic-volume, ml</w:t>
            </w:r>
          </w:p>
        </w:tc>
        <w:tc>
          <w:tcPr>
            <w:tcW w:w="0" w:type="auto"/>
            <w:vAlign w:val="center"/>
          </w:tcPr>
          <w:p w14:paraId="3494DB6A" w14:textId="42577F04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4DB25204" w14:textId="72FA90E4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; 1.00</w:t>
            </w:r>
          </w:p>
        </w:tc>
        <w:tc>
          <w:tcPr>
            <w:tcW w:w="0" w:type="auto"/>
            <w:vAlign w:val="center"/>
          </w:tcPr>
          <w:p w14:paraId="4D013B7E" w14:textId="7AE46BCF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</w:t>
            </w:r>
            <w:r w:rsidR="000E740C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43543B06" w14:textId="75857F0B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691E63" w14:textId="6201AE38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BF8134" w14:textId="43850AF2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CC5513" w14:textId="3BABA92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E881AE" w14:textId="51BF8705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C3F0DD" w14:textId="6E9E80C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0D507C2A" w14:textId="77777777" w:rsidTr="00057EB7">
        <w:tc>
          <w:tcPr>
            <w:tcW w:w="0" w:type="auto"/>
            <w:vAlign w:val="center"/>
          </w:tcPr>
          <w:p w14:paraId="02E9ED52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mass, grams</w:t>
            </w:r>
          </w:p>
        </w:tc>
        <w:tc>
          <w:tcPr>
            <w:tcW w:w="0" w:type="auto"/>
            <w:vAlign w:val="center"/>
          </w:tcPr>
          <w:p w14:paraId="634208C7" w14:textId="30BCCD90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775797A7" w14:textId="6610979B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; 1.00</w:t>
            </w:r>
          </w:p>
        </w:tc>
        <w:tc>
          <w:tcPr>
            <w:tcW w:w="0" w:type="auto"/>
            <w:vAlign w:val="center"/>
          </w:tcPr>
          <w:p w14:paraId="7661DEF2" w14:textId="4BE532C3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vAlign w:val="center"/>
          </w:tcPr>
          <w:p w14:paraId="23B2DEBB" w14:textId="143C087A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17664E" w14:textId="521895EA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BC84EB" w14:textId="0FC6A0EE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440942" w14:textId="7D1E5598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23F34D" w14:textId="5A8D6310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39D85F" w14:textId="0617CFD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9CFFFBC" w14:textId="77777777" w:rsidTr="00057EB7">
        <w:tc>
          <w:tcPr>
            <w:tcW w:w="0" w:type="auto"/>
            <w:vAlign w:val="center"/>
          </w:tcPr>
          <w:p w14:paraId="44A59795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jection-fraction, %</w:t>
            </w:r>
          </w:p>
        </w:tc>
        <w:tc>
          <w:tcPr>
            <w:tcW w:w="0" w:type="auto"/>
            <w:vAlign w:val="center"/>
          </w:tcPr>
          <w:p w14:paraId="1FB4F6D6" w14:textId="742886F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</w:t>
            </w:r>
            <w:r w:rsidR="000E740C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C6E430F" w14:textId="0221BF27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; 1.05</w:t>
            </w:r>
          </w:p>
        </w:tc>
        <w:tc>
          <w:tcPr>
            <w:tcW w:w="0" w:type="auto"/>
            <w:vAlign w:val="center"/>
          </w:tcPr>
          <w:p w14:paraId="2D0F960E" w14:textId="4B42F518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14:paraId="49FC5773" w14:textId="0C575F7C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B3B1BD" w14:textId="13D27822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B68D22" w14:textId="4D2B5E6E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51135D" w14:textId="0B36B78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60B19A" w14:textId="34DC8713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8A1A1D" w14:textId="444C0EB1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142FAF1" w14:textId="77777777" w:rsidTr="00057EB7">
        <w:tc>
          <w:tcPr>
            <w:tcW w:w="0" w:type="auto"/>
            <w:vAlign w:val="center"/>
          </w:tcPr>
          <w:p w14:paraId="13CDC184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eft atrial volume, ml</w:t>
            </w:r>
          </w:p>
        </w:tc>
        <w:tc>
          <w:tcPr>
            <w:tcW w:w="0" w:type="auto"/>
            <w:vAlign w:val="center"/>
          </w:tcPr>
          <w:p w14:paraId="578590DC" w14:textId="7359AD53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3A1332B2" w14:textId="02D31B4C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; 1.00</w:t>
            </w:r>
          </w:p>
        </w:tc>
        <w:tc>
          <w:tcPr>
            <w:tcW w:w="0" w:type="auto"/>
            <w:vAlign w:val="center"/>
          </w:tcPr>
          <w:p w14:paraId="0D8CAA4A" w14:textId="509C59D9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vAlign w:val="center"/>
          </w:tcPr>
          <w:p w14:paraId="686D814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050A3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667549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AE7B6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C0673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43C805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673783C9" w14:textId="77777777" w:rsidTr="00057EB7">
        <w:tc>
          <w:tcPr>
            <w:tcW w:w="0" w:type="auto"/>
            <w:vAlign w:val="center"/>
          </w:tcPr>
          <w:p w14:paraId="3E32DC13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1-mapping, msec</w:t>
            </w:r>
          </w:p>
        </w:tc>
        <w:tc>
          <w:tcPr>
            <w:tcW w:w="0" w:type="auto"/>
            <w:vAlign w:val="center"/>
          </w:tcPr>
          <w:p w14:paraId="4031A42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4B72A762" w14:textId="46FC5F81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; 1.00</w:t>
            </w:r>
          </w:p>
        </w:tc>
        <w:tc>
          <w:tcPr>
            <w:tcW w:w="0" w:type="auto"/>
            <w:vAlign w:val="center"/>
          </w:tcPr>
          <w:p w14:paraId="088C3E2F" w14:textId="627DD7C9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vAlign w:val="center"/>
          </w:tcPr>
          <w:p w14:paraId="073A53E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B1EC6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C6442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31F3E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67777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5E8B5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27DAF4F" w14:textId="77777777" w:rsidTr="0026570B">
        <w:tc>
          <w:tcPr>
            <w:tcW w:w="0" w:type="auto"/>
            <w:vAlign w:val="center"/>
          </w:tcPr>
          <w:p w14:paraId="63ECC935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2-mapping, msec</w:t>
            </w:r>
          </w:p>
        </w:tc>
        <w:tc>
          <w:tcPr>
            <w:tcW w:w="0" w:type="auto"/>
            <w:vAlign w:val="center"/>
          </w:tcPr>
          <w:p w14:paraId="0DEFDDA9" w14:textId="475B45E2" w:rsidR="00A80F0B" w:rsidRPr="00830D60" w:rsidRDefault="0008311F" w:rsidP="0008311F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461742FC" w14:textId="1394BAC8" w:rsidR="00A80F0B" w:rsidRPr="00830D60" w:rsidRDefault="0008311F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8; 1.01</w:t>
            </w:r>
          </w:p>
        </w:tc>
        <w:tc>
          <w:tcPr>
            <w:tcW w:w="0" w:type="auto"/>
            <w:vAlign w:val="center"/>
          </w:tcPr>
          <w:p w14:paraId="057185EE" w14:textId="4BCE4FAA" w:rsidR="00A80F0B" w:rsidRPr="00830D60" w:rsidRDefault="0008311F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14:paraId="6F2BC0C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8F201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CE894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75B69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EBCA5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BDC6D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F1E11C1" w14:textId="77777777" w:rsidTr="00057EB7">
        <w:tc>
          <w:tcPr>
            <w:tcW w:w="0" w:type="auto"/>
            <w:vAlign w:val="center"/>
          </w:tcPr>
          <w:p w14:paraId="2AB8121C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, presence</w:t>
            </w:r>
          </w:p>
        </w:tc>
        <w:tc>
          <w:tcPr>
            <w:tcW w:w="0" w:type="auto"/>
            <w:vAlign w:val="center"/>
          </w:tcPr>
          <w:p w14:paraId="729B79E9" w14:textId="4DCF43B3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</w:t>
            </w:r>
            <w:r w:rsidR="000E740C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51A0D342" w14:textId="5B4F51CA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2; 1.67</w:t>
            </w:r>
          </w:p>
        </w:tc>
        <w:tc>
          <w:tcPr>
            <w:tcW w:w="0" w:type="auto"/>
            <w:vAlign w:val="center"/>
          </w:tcPr>
          <w:p w14:paraId="21D56F4F" w14:textId="496E2975" w:rsidR="00A80F0B" w:rsidRPr="00830D60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vAlign w:val="center"/>
          </w:tcPr>
          <w:p w14:paraId="141BE57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3FEAA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1A581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B17BF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EE5D6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81C64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53E2C31A" w14:textId="77777777" w:rsidTr="00057EB7">
        <w:tc>
          <w:tcPr>
            <w:tcW w:w="0" w:type="auto"/>
            <w:vAlign w:val="center"/>
          </w:tcPr>
          <w:p w14:paraId="70C62F8F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number-of-segments</w:t>
            </w:r>
          </w:p>
        </w:tc>
        <w:tc>
          <w:tcPr>
            <w:tcW w:w="0" w:type="auto"/>
            <w:vAlign w:val="center"/>
          </w:tcPr>
          <w:p w14:paraId="7E1B7948" w14:textId="4B6C128F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vAlign w:val="center"/>
          </w:tcPr>
          <w:p w14:paraId="7F08B491" w14:textId="273DAC2B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1; 1.09</w:t>
            </w:r>
          </w:p>
        </w:tc>
        <w:tc>
          <w:tcPr>
            <w:tcW w:w="0" w:type="auto"/>
            <w:vAlign w:val="center"/>
          </w:tcPr>
          <w:p w14:paraId="0C0410CC" w14:textId="5D6BD87C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14:paraId="130507CD" w14:textId="149DD75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0904F6" w14:textId="2ED74C7B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1021C4" w14:textId="6FE13C68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EC3239" w14:textId="0D82D991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4F7C43" w14:textId="416652CA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5F0216" w14:textId="472A6B61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4BB5F518" w14:textId="77777777" w:rsidTr="00057EB7">
        <w:tc>
          <w:tcPr>
            <w:tcW w:w="0" w:type="auto"/>
            <w:vAlign w:val="center"/>
          </w:tcPr>
          <w:p w14:paraId="58C5B2AD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, presence</w:t>
            </w:r>
          </w:p>
        </w:tc>
        <w:tc>
          <w:tcPr>
            <w:tcW w:w="0" w:type="auto"/>
            <w:vAlign w:val="center"/>
          </w:tcPr>
          <w:p w14:paraId="336470B0" w14:textId="2E59E1AE" w:rsidR="00A80F0B" w:rsidRPr="00830D60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6.91</w:t>
            </w:r>
          </w:p>
        </w:tc>
        <w:tc>
          <w:tcPr>
            <w:tcW w:w="0" w:type="auto"/>
            <w:vAlign w:val="center"/>
          </w:tcPr>
          <w:p w14:paraId="2F43E19C" w14:textId="7B54BC1E" w:rsidR="00A80F0B" w:rsidRPr="00830D60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3.15; 15.19</w:t>
            </w:r>
          </w:p>
        </w:tc>
        <w:tc>
          <w:tcPr>
            <w:tcW w:w="0" w:type="auto"/>
            <w:vAlign w:val="center"/>
          </w:tcPr>
          <w:p w14:paraId="5A32F70F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703CEF09" w14:textId="28765082" w:rsidR="00A80F0B" w:rsidRPr="00830D60" w:rsidRDefault="00B56CAD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5.25</w:t>
            </w:r>
          </w:p>
        </w:tc>
        <w:tc>
          <w:tcPr>
            <w:tcW w:w="0" w:type="auto"/>
            <w:vAlign w:val="center"/>
          </w:tcPr>
          <w:p w14:paraId="6CAB1E62" w14:textId="0A6BD647" w:rsidR="00A80F0B" w:rsidRPr="00830D60" w:rsidRDefault="00B56CAD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59; 17.3</w:t>
            </w:r>
            <w:r w:rsidR="00DB5773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BB98804" w14:textId="76099893" w:rsidR="00A80F0B" w:rsidRPr="00830D60" w:rsidRDefault="00B56CAD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14:paraId="17A3E96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63D05A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E0FBD1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0D60" w:rsidRPr="00830D60" w14:paraId="1E780CD4" w14:textId="77777777" w:rsidTr="00057EB7">
        <w:tc>
          <w:tcPr>
            <w:tcW w:w="0" w:type="auto"/>
            <w:vAlign w:val="center"/>
          </w:tcPr>
          <w:p w14:paraId="529FFD94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 extent, mm</w:t>
            </w:r>
          </w:p>
        </w:tc>
        <w:tc>
          <w:tcPr>
            <w:tcW w:w="0" w:type="auto"/>
            <w:vAlign w:val="center"/>
          </w:tcPr>
          <w:p w14:paraId="5ECFE72A" w14:textId="632B3DA1" w:rsidR="00A80F0B" w:rsidRPr="00830D60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96</w:t>
            </w:r>
          </w:p>
        </w:tc>
        <w:tc>
          <w:tcPr>
            <w:tcW w:w="0" w:type="auto"/>
            <w:vAlign w:val="center"/>
          </w:tcPr>
          <w:p w14:paraId="68E40C46" w14:textId="591C8FBF" w:rsidR="00A80F0B" w:rsidRPr="00830D60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51; 2.54</w:t>
            </w:r>
          </w:p>
        </w:tc>
        <w:tc>
          <w:tcPr>
            <w:tcW w:w="0" w:type="auto"/>
            <w:vAlign w:val="center"/>
          </w:tcPr>
          <w:p w14:paraId="0FB7C75A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18678D15" w14:textId="77777777" w:rsidR="00A80F0B" w:rsidRPr="00830D60" w:rsidRDefault="00A80F0B" w:rsidP="00057EB7">
            <w:pPr>
              <w:jc w:val="center"/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9C19BF" w14:textId="77777777" w:rsidR="00A80F0B" w:rsidRPr="00830D60" w:rsidRDefault="00A80F0B" w:rsidP="00057EB7">
            <w:pPr>
              <w:jc w:val="center"/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A949A4B" w14:textId="77777777" w:rsidR="00A80F0B" w:rsidRPr="00830D60" w:rsidRDefault="00A80F0B" w:rsidP="00057EB7">
            <w:pPr>
              <w:jc w:val="center"/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1EFE3EB" w14:textId="4243B4F6" w:rsidR="00A80F0B" w:rsidRPr="00830D60" w:rsidRDefault="00B56CAD" w:rsidP="00057EB7">
            <w:pPr>
              <w:jc w:val="center"/>
              <w:rPr>
                <w:b/>
                <w:bCs/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vAlign w:val="center"/>
          </w:tcPr>
          <w:p w14:paraId="7B07A2CE" w14:textId="7D53B268" w:rsidR="00A80F0B" w:rsidRPr="00830D60" w:rsidRDefault="00B56CAD" w:rsidP="00057EB7">
            <w:pPr>
              <w:jc w:val="center"/>
              <w:rPr>
                <w:b/>
                <w:bCs/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16; 2.41</w:t>
            </w:r>
          </w:p>
        </w:tc>
        <w:tc>
          <w:tcPr>
            <w:tcW w:w="0" w:type="auto"/>
            <w:vAlign w:val="center"/>
          </w:tcPr>
          <w:p w14:paraId="6EFDC360" w14:textId="5F035FAA" w:rsidR="00A80F0B" w:rsidRPr="00830D60" w:rsidRDefault="00B56CAD" w:rsidP="00057EB7">
            <w:pPr>
              <w:jc w:val="center"/>
              <w:rPr>
                <w:b/>
                <w:bCs/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830D60" w:rsidRPr="00830D60" w14:paraId="110DA6C3" w14:textId="77777777" w:rsidTr="00057EB7">
        <w:tc>
          <w:tcPr>
            <w:tcW w:w="0" w:type="auto"/>
            <w:vAlign w:val="center"/>
          </w:tcPr>
          <w:p w14:paraId="7F152C94" w14:textId="510397E6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regurgitation</w:t>
            </w:r>
            <w:r w:rsidR="008C6FCD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≥mild</w:t>
            </w:r>
          </w:p>
        </w:tc>
        <w:tc>
          <w:tcPr>
            <w:tcW w:w="0" w:type="auto"/>
            <w:vAlign w:val="center"/>
          </w:tcPr>
          <w:p w14:paraId="6A5C2E89" w14:textId="18AB02CD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14:paraId="6D7238E0" w14:textId="35E1D227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8; 3.56</w:t>
            </w:r>
          </w:p>
        </w:tc>
        <w:tc>
          <w:tcPr>
            <w:tcW w:w="0" w:type="auto"/>
            <w:vAlign w:val="center"/>
          </w:tcPr>
          <w:p w14:paraId="51FCD3EC" w14:textId="4E77A0D7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vAlign w:val="center"/>
          </w:tcPr>
          <w:p w14:paraId="6B5AE9F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CE6B6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FBB4D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54CB09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FDDD95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2A514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10AA4FD5" w14:textId="77777777" w:rsidTr="00057EB7">
        <w:tc>
          <w:tcPr>
            <w:tcW w:w="0" w:type="auto"/>
            <w:vAlign w:val="center"/>
          </w:tcPr>
          <w:p w14:paraId="29AEFE97" w14:textId="64B318FB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</w:t>
            </w:r>
            <w:r w:rsidR="00671EF0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nnulus, systole, mm</w:t>
            </w:r>
          </w:p>
        </w:tc>
        <w:tc>
          <w:tcPr>
            <w:tcW w:w="0" w:type="auto"/>
            <w:vAlign w:val="center"/>
          </w:tcPr>
          <w:p w14:paraId="3969B874" w14:textId="76FECF61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14:paraId="27D60C90" w14:textId="6D2B987A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4; 1.05</w:t>
            </w:r>
          </w:p>
        </w:tc>
        <w:tc>
          <w:tcPr>
            <w:tcW w:w="0" w:type="auto"/>
            <w:vAlign w:val="center"/>
          </w:tcPr>
          <w:p w14:paraId="59ACC2A8" w14:textId="1A033B04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14:paraId="53B498C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55B36E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D1521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46E8A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579C7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1A669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327F27D2" w14:textId="77777777" w:rsidTr="00057EB7">
        <w:tc>
          <w:tcPr>
            <w:tcW w:w="0" w:type="auto"/>
            <w:vAlign w:val="center"/>
          </w:tcPr>
          <w:p w14:paraId="1A8C0B2C" w14:textId="7561BE10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</w:t>
            </w:r>
            <w:r w:rsidR="00671EF0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nnulus, diastole, mm</w:t>
            </w:r>
          </w:p>
        </w:tc>
        <w:tc>
          <w:tcPr>
            <w:tcW w:w="0" w:type="auto"/>
            <w:vAlign w:val="center"/>
          </w:tcPr>
          <w:p w14:paraId="0995522E" w14:textId="53C23C3D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vAlign w:val="center"/>
          </w:tcPr>
          <w:p w14:paraId="407E7538" w14:textId="56BC7937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6; 1.08</w:t>
            </w:r>
          </w:p>
        </w:tc>
        <w:tc>
          <w:tcPr>
            <w:tcW w:w="0" w:type="auto"/>
            <w:vAlign w:val="center"/>
          </w:tcPr>
          <w:p w14:paraId="4E63BC43" w14:textId="6E58046A" w:rsidR="00A80F0B" w:rsidRPr="00830D60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vAlign w:val="center"/>
          </w:tcPr>
          <w:p w14:paraId="633A24C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A23A0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99779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8E7DAE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78462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289DC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2D6DDD18" w14:textId="77777777" w:rsidTr="00057EB7">
        <w:tc>
          <w:tcPr>
            <w:tcW w:w="0" w:type="auto"/>
            <w:vAlign w:val="center"/>
          </w:tcPr>
          <w:p w14:paraId="1FFC5DAE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0" w:type="auto"/>
            <w:vAlign w:val="center"/>
          </w:tcPr>
          <w:p w14:paraId="2FA2A711" w14:textId="63103B9D" w:rsidR="00A80F0B" w:rsidRPr="00830D60" w:rsidDel="00C1782A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vAlign w:val="center"/>
          </w:tcPr>
          <w:p w14:paraId="0DEFFC43" w14:textId="3230FA17" w:rsidR="00A80F0B" w:rsidRPr="00830D60" w:rsidDel="00C1782A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9; 0.73</w:t>
            </w:r>
          </w:p>
        </w:tc>
        <w:tc>
          <w:tcPr>
            <w:tcW w:w="0" w:type="auto"/>
            <w:vAlign w:val="center"/>
          </w:tcPr>
          <w:p w14:paraId="4AAD5BF3" w14:textId="56CC8410" w:rsidR="00A80F0B" w:rsidRPr="00830D60" w:rsidDel="00C1782A" w:rsidRDefault="000E740C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77AD494C" w14:textId="1438924A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vAlign w:val="center"/>
          </w:tcPr>
          <w:p w14:paraId="4DE1E883" w14:textId="3DC90538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04; 2.85</w:t>
            </w:r>
          </w:p>
        </w:tc>
        <w:tc>
          <w:tcPr>
            <w:tcW w:w="0" w:type="auto"/>
            <w:vAlign w:val="center"/>
          </w:tcPr>
          <w:p w14:paraId="6EA1C5D3" w14:textId="03EE3DAD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vAlign w:val="center"/>
          </w:tcPr>
          <w:p w14:paraId="4F2F207E" w14:textId="71F713A4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vAlign w:val="center"/>
          </w:tcPr>
          <w:p w14:paraId="5DFE70E4" w14:textId="0E551E2F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04; 2.82</w:t>
            </w:r>
          </w:p>
        </w:tc>
        <w:tc>
          <w:tcPr>
            <w:tcW w:w="0" w:type="auto"/>
            <w:vAlign w:val="center"/>
          </w:tcPr>
          <w:p w14:paraId="053DC2FB" w14:textId="0E061C2F" w:rsidR="00A80F0B" w:rsidRPr="00830D60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830D60" w:rsidRPr="00830D60" w14:paraId="71F41AEB" w14:textId="77777777" w:rsidTr="00057EB7">
        <w:tc>
          <w:tcPr>
            <w:tcW w:w="0" w:type="auto"/>
            <w:vAlign w:val="center"/>
          </w:tcPr>
          <w:p w14:paraId="6AC7A740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NDCM/dilated cardiomyopathy</w:t>
            </w:r>
          </w:p>
        </w:tc>
        <w:tc>
          <w:tcPr>
            <w:tcW w:w="0" w:type="auto"/>
            <w:vAlign w:val="center"/>
          </w:tcPr>
          <w:p w14:paraId="086831AC" w14:textId="20C42829" w:rsidR="00A80F0B" w:rsidRPr="00830D60" w:rsidDel="00C1782A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vAlign w:val="center"/>
          </w:tcPr>
          <w:p w14:paraId="20464ADC" w14:textId="059F5E89" w:rsidR="00A80F0B" w:rsidRPr="00830D60" w:rsidDel="00C1782A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3; 3.60</w:t>
            </w:r>
          </w:p>
        </w:tc>
        <w:tc>
          <w:tcPr>
            <w:tcW w:w="0" w:type="auto"/>
            <w:vAlign w:val="center"/>
          </w:tcPr>
          <w:p w14:paraId="43B29650" w14:textId="47D08984" w:rsidR="00A80F0B" w:rsidRPr="00830D60" w:rsidDel="00C1782A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vAlign w:val="center"/>
          </w:tcPr>
          <w:p w14:paraId="353D645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3F18F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ACF6B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81E5E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5CDE4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C9209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0A4B4582" w14:textId="77777777" w:rsidTr="00057EB7">
        <w:tc>
          <w:tcPr>
            <w:tcW w:w="0" w:type="auto"/>
            <w:vAlign w:val="center"/>
          </w:tcPr>
          <w:p w14:paraId="3CB98FF3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yocarditis</w:t>
            </w:r>
          </w:p>
        </w:tc>
        <w:tc>
          <w:tcPr>
            <w:tcW w:w="0" w:type="auto"/>
            <w:vAlign w:val="center"/>
          </w:tcPr>
          <w:p w14:paraId="35D42A61" w14:textId="47CF279B" w:rsidR="00A80F0B" w:rsidRPr="00830D60" w:rsidDel="00C1782A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vAlign w:val="center"/>
          </w:tcPr>
          <w:p w14:paraId="276AA18F" w14:textId="2C85B5D6" w:rsidR="00A80F0B" w:rsidRPr="00830D60" w:rsidDel="00C1782A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1; 3.73</w:t>
            </w:r>
          </w:p>
        </w:tc>
        <w:tc>
          <w:tcPr>
            <w:tcW w:w="0" w:type="auto"/>
            <w:vAlign w:val="center"/>
          </w:tcPr>
          <w:p w14:paraId="40C4A804" w14:textId="77AF70F9" w:rsidR="00A80F0B" w:rsidRPr="00830D60" w:rsidDel="00C1782A" w:rsidRDefault="000E740C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14:paraId="536E7CB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B35B7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C895B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232FE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F21FF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C024A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0B0EDC0" w14:textId="77777777" w:rsidTr="00057EB7">
        <w:tc>
          <w:tcPr>
            <w:tcW w:w="0" w:type="auto"/>
            <w:vAlign w:val="center"/>
          </w:tcPr>
          <w:p w14:paraId="78ADBA72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CM and phenocopies</w:t>
            </w:r>
          </w:p>
        </w:tc>
        <w:tc>
          <w:tcPr>
            <w:tcW w:w="0" w:type="auto"/>
            <w:vAlign w:val="center"/>
          </w:tcPr>
          <w:p w14:paraId="3BD6A85E" w14:textId="2EA736B9" w:rsidR="00A80F0B" w:rsidRPr="00830D60" w:rsidDel="00C1782A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</w:t>
            </w:r>
            <w:r w:rsidR="00B56CAD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3505E8DA" w14:textId="46F077CC" w:rsidR="00A80F0B" w:rsidRPr="00830D60" w:rsidDel="00C1782A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6; 3.09</w:t>
            </w:r>
          </w:p>
        </w:tc>
        <w:tc>
          <w:tcPr>
            <w:tcW w:w="0" w:type="auto"/>
            <w:vAlign w:val="center"/>
          </w:tcPr>
          <w:p w14:paraId="3EC2D0B5" w14:textId="201CB778" w:rsidR="00A80F0B" w:rsidRPr="00830D60" w:rsidDel="00C1782A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vAlign w:val="center"/>
          </w:tcPr>
          <w:p w14:paraId="52CD7D9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58729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309EB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458B2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F730C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1625B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5BE14FBF" w14:textId="77777777" w:rsidTr="00057EB7">
        <w:tc>
          <w:tcPr>
            <w:tcW w:w="0" w:type="auto"/>
            <w:vAlign w:val="center"/>
          </w:tcPr>
          <w:p w14:paraId="3C08A122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rrhythmogenic cardiomyopathy</w:t>
            </w:r>
          </w:p>
        </w:tc>
        <w:tc>
          <w:tcPr>
            <w:tcW w:w="0" w:type="auto"/>
            <w:vAlign w:val="center"/>
          </w:tcPr>
          <w:p w14:paraId="321A57E4" w14:textId="380A72A4" w:rsidR="00A80F0B" w:rsidRPr="00830D60" w:rsidDel="00C1782A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2.45</w:t>
            </w:r>
          </w:p>
        </w:tc>
        <w:tc>
          <w:tcPr>
            <w:tcW w:w="0" w:type="auto"/>
            <w:vAlign w:val="center"/>
          </w:tcPr>
          <w:p w14:paraId="37AA84B2" w14:textId="394CE55F" w:rsidR="00A80F0B" w:rsidRPr="00830D60" w:rsidDel="00C1782A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6; 12.89</w:t>
            </w:r>
          </w:p>
        </w:tc>
        <w:tc>
          <w:tcPr>
            <w:tcW w:w="0" w:type="auto"/>
            <w:vAlign w:val="center"/>
          </w:tcPr>
          <w:p w14:paraId="23B1635A" w14:textId="400092CD" w:rsidR="00A80F0B" w:rsidRPr="00830D60" w:rsidDel="00C1782A" w:rsidRDefault="00B56CAD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14:paraId="673D407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E028F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8F997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FF43FE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E0585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A9DF1E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4D2902A" w14:textId="44D311C3" w:rsidR="008C6FCD" w:rsidRPr="00830D60" w:rsidRDefault="008C6FCD" w:rsidP="008C6FCD">
      <w:pPr>
        <w:rPr>
          <w:rFonts w:eastAsia="Calibri"/>
          <w:noProof/>
          <w:color w:val="000000" w:themeColor="text1"/>
          <w:sz w:val="20"/>
          <w:szCs w:val="20"/>
          <w:lang w:val="en-US"/>
        </w:rPr>
      </w:pPr>
      <w:r w:rsidRPr="00830D60">
        <w:rPr>
          <w:noProof/>
          <w:color w:val="000000" w:themeColor="text1"/>
          <w:sz w:val="20"/>
          <w:szCs w:val="20"/>
          <w:lang w:val="en-US"/>
        </w:rPr>
        <w:t xml:space="preserve">CMR: Cardiac Magnetic Resonance; HCM: Hypertrophic cardiomyopathy; 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>HNDCM: hypokinetic non-dilated cardiomyopathy;</w:t>
      </w:r>
      <w:r w:rsidRPr="00830D60">
        <w:rPr>
          <w:noProof/>
          <w:color w:val="000000" w:themeColor="text1"/>
          <w:sz w:val="20"/>
          <w:szCs w:val="20"/>
          <w:lang w:val="en-US"/>
        </w:rPr>
        <w:t xml:space="preserve"> LGE: Late-Gadolinium-Enhancement; LV: Left-Ventricle; MAD: Mitral-Annulus-Disjunction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 xml:space="preserve">; MVP: Mitral-Valve-Prolapse; n: number of patients; NSVT: non-sustained-ventricular-tachycardia; PCI: Percutaneous-Coronary-Intervention; VEB: Ventricular-Ectopic-Beat. </w:t>
      </w:r>
    </w:p>
    <w:p w14:paraId="292A4033" w14:textId="12F992F4" w:rsidR="00A80F0B" w:rsidRPr="00830D60" w:rsidRDefault="00A80F0B" w:rsidP="00A80F0B">
      <w:pPr>
        <w:rPr>
          <w:b/>
          <w:bCs/>
          <w:noProof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lastRenderedPageBreak/>
        <w:t xml:space="preserve">Supplemental Table </w:t>
      </w:r>
      <w:r w:rsidR="00A117C9" w:rsidRPr="00830D60">
        <w:rPr>
          <w:rFonts w:ascii="Times" w:hAnsi="Times"/>
          <w:b/>
          <w:bCs/>
          <w:color w:val="000000" w:themeColor="text1"/>
          <w:lang w:val="en-US"/>
        </w:rPr>
        <w:t xml:space="preserve">4. </w:t>
      </w:r>
      <w:r w:rsidRPr="00830D60">
        <w:rPr>
          <w:b/>
          <w:bCs/>
          <w:noProof/>
          <w:color w:val="000000" w:themeColor="text1"/>
          <w:lang w:val="en-US"/>
        </w:rPr>
        <w:t xml:space="preserve">Univariable and multivariable logistic regression analysis of determinants associated with MAD </w:t>
      </w:r>
      <w:r w:rsidR="00050BC4" w:rsidRPr="00830D60">
        <w:rPr>
          <w:b/>
          <w:bCs/>
          <w:noProof/>
          <w:color w:val="000000" w:themeColor="text1"/>
          <w:lang w:val="en-US"/>
        </w:rPr>
        <w:t>≥</w:t>
      </w:r>
      <w:r w:rsidRPr="00830D60">
        <w:rPr>
          <w:b/>
          <w:bCs/>
          <w:noProof/>
          <w:color w:val="000000" w:themeColor="text1"/>
          <w:lang w:val="en-US"/>
        </w:rPr>
        <w:t xml:space="preserve">6 mm in the study population. </w:t>
      </w:r>
    </w:p>
    <w:p w14:paraId="1137D070" w14:textId="54EDAD35" w:rsidR="00A80F0B" w:rsidRPr="00830D60" w:rsidRDefault="00A80F0B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30FD6F5B" w14:textId="77777777" w:rsidR="00A80F0B" w:rsidRPr="00830D60" w:rsidRDefault="00A80F0B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12"/>
        <w:gridCol w:w="566"/>
        <w:gridCol w:w="1074"/>
        <w:gridCol w:w="825"/>
        <w:gridCol w:w="566"/>
        <w:gridCol w:w="961"/>
        <w:gridCol w:w="886"/>
        <w:gridCol w:w="566"/>
        <w:gridCol w:w="886"/>
        <w:gridCol w:w="886"/>
      </w:tblGrid>
      <w:tr w:rsidR="00830D60" w:rsidRPr="00110FDD" w14:paraId="0D89F363" w14:textId="77777777" w:rsidTr="00057EB7">
        <w:tc>
          <w:tcPr>
            <w:tcW w:w="0" w:type="auto"/>
            <w:vAlign w:val="center"/>
          </w:tcPr>
          <w:p w14:paraId="1DC5FBDE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3"/>
            <w:vAlign w:val="center"/>
          </w:tcPr>
          <w:p w14:paraId="4F5C2699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Univariable analysis</w:t>
            </w:r>
          </w:p>
          <w:p w14:paraId="1D41A934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B04FFC3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ultivariable analysis</w:t>
            </w:r>
          </w:p>
          <w:p w14:paraId="09D4CDCF" w14:textId="35758740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Model</w:t>
            </w:r>
            <w:r w:rsidR="00057EB7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: MVP presence)</w:t>
            </w:r>
          </w:p>
        </w:tc>
        <w:tc>
          <w:tcPr>
            <w:tcW w:w="0" w:type="auto"/>
            <w:gridSpan w:val="3"/>
            <w:vAlign w:val="center"/>
          </w:tcPr>
          <w:p w14:paraId="43E83C51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ultivariable analysis</w:t>
            </w:r>
          </w:p>
          <w:p w14:paraId="3F5EB928" w14:textId="5C601603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(Model</w:t>
            </w:r>
            <w:r w:rsidR="00057EB7"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: MVP extent)</w:t>
            </w:r>
          </w:p>
        </w:tc>
      </w:tr>
      <w:tr w:rsidR="00830D60" w:rsidRPr="00830D60" w14:paraId="77643EA7" w14:textId="77777777" w:rsidTr="00057EB7">
        <w:tc>
          <w:tcPr>
            <w:tcW w:w="0" w:type="auto"/>
            <w:vAlign w:val="center"/>
          </w:tcPr>
          <w:p w14:paraId="7270D8C5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38EE55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Align w:val="center"/>
          </w:tcPr>
          <w:p w14:paraId="191C1AF5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6642E804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2FCBD871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Align w:val="center"/>
          </w:tcPr>
          <w:p w14:paraId="3A3B2B9C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0B04E13B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55415AF1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vAlign w:val="center"/>
          </w:tcPr>
          <w:p w14:paraId="474AA678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15E1180C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830D60" w:rsidRPr="00830D60" w14:paraId="2B08DBB4" w14:textId="77777777" w:rsidTr="00057EB7">
        <w:tc>
          <w:tcPr>
            <w:tcW w:w="0" w:type="auto"/>
            <w:vAlign w:val="center"/>
          </w:tcPr>
          <w:p w14:paraId="5BC472A5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  <w:vAlign w:val="center"/>
          </w:tcPr>
          <w:p w14:paraId="1A6F060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14:paraId="3046E51B" w14:textId="243F4930" w:rsidR="00A80F0B" w:rsidRPr="00830D60" w:rsidRDefault="00DB577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6; 1.01</w:t>
            </w:r>
          </w:p>
        </w:tc>
        <w:tc>
          <w:tcPr>
            <w:tcW w:w="0" w:type="auto"/>
            <w:vAlign w:val="center"/>
          </w:tcPr>
          <w:p w14:paraId="2ACFF6E1" w14:textId="365B980E" w:rsidR="00A80F0B" w:rsidRPr="00830D60" w:rsidRDefault="00DB577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14:paraId="073EE6D1" w14:textId="1DA99AB2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298192" w14:textId="75CB91E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5C86DF" w14:textId="7D0CF97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AEE1C5" w14:textId="6814B26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18045A" w14:textId="647B450B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6BDCF8" w14:textId="302DB4BB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5ACAAA2" w14:textId="77777777" w:rsidTr="00057EB7">
        <w:tc>
          <w:tcPr>
            <w:tcW w:w="0" w:type="auto"/>
            <w:vAlign w:val="center"/>
          </w:tcPr>
          <w:p w14:paraId="0DE1586B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1909B40D" w14:textId="7E997A4E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14:paraId="244D0C86" w14:textId="529C1635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7; 1.75</w:t>
            </w:r>
          </w:p>
        </w:tc>
        <w:tc>
          <w:tcPr>
            <w:tcW w:w="0" w:type="auto"/>
            <w:vAlign w:val="center"/>
          </w:tcPr>
          <w:p w14:paraId="3AE63431" w14:textId="51A1EF0F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vAlign w:val="center"/>
          </w:tcPr>
          <w:p w14:paraId="2C6D088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ECFCE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AE3BC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37F47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AA7BC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5A84F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4C6E614C" w14:textId="77777777" w:rsidTr="00057EB7">
        <w:tc>
          <w:tcPr>
            <w:tcW w:w="0" w:type="auto"/>
            <w:vAlign w:val="center"/>
          </w:tcPr>
          <w:p w14:paraId="69B041F4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0" w:type="auto"/>
            <w:vAlign w:val="center"/>
          </w:tcPr>
          <w:p w14:paraId="29DF126C" w14:textId="0B875A55" w:rsidR="00A80F0B" w:rsidRPr="00830D60" w:rsidRDefault="000627B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6DD27879" w14:textId="292A433D" w:rsidR="00A80F0B" w:rsidRPr="00830D60" w:rsidRDefault="000627B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1; 6.45</w:t>
            </w:r>
          </w:p>
        </w:tc>
        <w:tc>
          <w:tcPr>
            <w:tcW w:w="0" w:type="auto"/>
            <w:vAlign w:val="center"/>
          </w:tcPr>
          <w:p w14:paraId="3E649F7C" w14:textId="55624856" w:rsidR="00A80F0B" w:rsidRPr="00830D60" w:rsidRDefault="000627B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14:paraId="354736A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099AD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86C81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B79A0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9C35A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C2922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413551AC" w14:textId="77777777" w:rsidTr="00057EB7">
        <w:tc>
          <w:tcPr>
            <w:tcW w:w="0" w:type="auto"/>
            <w:vAlign w:val="center"/>
          </w:tcPr>
          <w:p w14:paraId="2D506090" w14:textId="7E98018A" w:rsidR="00F87A79" w:rsidRPr="00830D60" w:rsidRDefault="00F87A79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VEBs</w:t>
            </w:r>
            <w:r w:rsidR="00057EB7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F7D9E" w:rsidRPr="00830D60">
              <w:rPr>
                <w:rFonts w:eastAsia="Calibri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≥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10.000 per day</w:t>
            </w:r>
          </w:p>
        </w:tc>
        <w:tc>
          <w:tcPr>
            <w:tcW w:w="0" w:type="auto"/>
            <w:vAlign w:val="center"/>
          </w:tcPr>
          <w:p w14:paraId="7F954EAC" w14:textId="6BCBCDD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3.63</w:t>
            </w:r>
          </w:p>
        </w:tc>
        <w:tc>
          <w:tcPr>
            <w:tcW w:w="0" w:type="auto"/>
            <w:vAlign w:val="center"/>
          </w:tcPr>
          <w:p w14:paraId="1DF81EF0" w14:textId="661DB351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7; 35.40</w:t>
            </w:r>
          </w:p>
        </w:tc>
        <w:tc>
          <w:tcPr>
            <w:tcW w:w="0" w:type="auto"/>
            <w:vAlign w:val="center"/>
          </w:tcPr>
          <w:p w14:paraId="52C799CE" w14:textId="7E3537D3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vAlign w:val="center"/>
          </w:tcPr>
          <w:p w14:paraId="4E644BA7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B71B02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9417A9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5C72A9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A75CB8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9CAF7A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31CD7FBD" w14:textId="77777777" w:rsidTr="00057EB7">
        <w:tc>
          <w:tcPr>
            <w:tcW w:w="0" w:type="auto"/>
            <w:vAlign w:val="center"/>
          </w:tcPr>
          <w:p w14:paraId="2953AA03" w14:textId="6BB6FAA5" w:rsidR="00F87A79" w:rsidRPr="00830D60" w:rsidRDefault="00F87A79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NSVT</w:t>
            </w:r>
          </w:p>
        </w:tc>
        <w:tc>
          <w:tcPr>
            <w:tcW w:w="0" w:type="auto"/>
            <w:vAlign w:val="center"/>
          </w:tcPr>
          <w:p w14:paraId="09ADFFA6" w14:textId="06201CAA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vAlign w:val="center"/>
          </w:tcPr>
          <w:p w14:paraId="73352C83" w14:textId="1550CCB6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5; 12.50</w:t>
            </w:r>
          </w:p>
        </w:tc>
        <w:tc>
          <w:tcPr>
            <w:tcW w:w="0" w:type="auto"/>
            <w:vAlign w:val="center"/>
          </w:tcPr>
          <w:p w14:paraId="59F99A0B" w14:textId="69441FF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14:paraId="57978CF5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078198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03A850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5D0E41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F8C3EF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816604" w14:textId="77777777" w:rsidR="00F87A79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6940DD44" w14:textId="77777777" w:rsidTr="00057EB7">
        <w:tc>
          <w:tcPr>
            <w:tcW w:w="0" w:type="auto"/>
            <w:vAlign w:val="center"/>
          </w:tcPr>
          <w:p w14:paraId="312A82E1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46EBB0AE" w14:textId="72F6FD13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77</w:t>
            </w:r>
          </w:p>
        </w:tc>
        <w:tc>
          <w:tcPr>
            <w:tcW w:w="0" w:type="auto"/>
            <w:vAlign w:val="center"/>
          </w:tcPr>
          <w:p w14:paraId="5AE5CCDD" w14:textId="56B77809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8; 8.19</w:t>
            </w:r>
          </w:p>
        </w:tc>
        <w:tc>
          <w:tcPr>
            <w:tcW w:w="0" w:type="auto"/>
            <w:vAlign w:val="center"/>
          </w:tcPr>
          <w:p w14:paraId="3CF12954" w14:textId="1CC8DCEF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14:paraId="0ACB5CB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B0090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58499C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0CB240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1F0D27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486B16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426D135D" w14:textId="77777777" w:rsidTr="00057EB7">
        <w:tc>
          <w:tcPr>
            <w:tcW w:w="0" w:type="auto"/>
            <w:vAlign w:val="center"/>
          </w:tcPr>
          <w:p w14:paraId="78757555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nd-diastolic-volume, ml</w:t>
            </w:r>
          </w:p>
        </w:tc>
        <w:tc>
          <w:tcPr>
            <w:tcW w:w="0" w:type="auto"/>
            <w:vAlign w:val="center"/>
          </w:tcPr>
          <w:p w14:paraId="4D2332D7" w14:textId="405DDADB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5A6250C6" w14:textId="537FE73A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; 1.01</w:t>
            </w:r>
          </w:p>
        </w:tc>
        <w:tc>
          <w:tcPr>
            <w:tcW w:w="0" w:type="auto"/>
            <w:vAlign w:val="center"/>
          </w:tcPr>
          <w:p w14:paraId="08C1A0A3" w14:textId="06AEBF33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vAlign w:val="center"/>
          </w:tcPr>
          <w:p w14:paraId="073C457D" w14:textId="7AEFBDEE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428FB2" w14:textId="2EB899C4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8F7DD9" w14:textId="0EFD83DE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DBD408" w14:textId="137F200E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622DD1" w14:textId="543F17C1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848EF4" w14:textId="38168D7F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3A3B5358" w14:textId="77777777" w:rsidTr="00057EB7">
        <w:tc>
          <w:tcPr>
            <w:tcW w:w="0" w:type="auto"/>
            <w:vAlign w:val="center"/>
          </w:tcPr>
          <w:p w14:paraId="6D8C9FC3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mass, grams</w:t>
            </w:r>
          </w:p>
        </w:tc>
        <w:tc>
          <w:tcPr>
            <w:tcW w:w="0" w:type="auto"/>
            <w:vAlign w:val="center"/>
          </w:tcPr>
          <w:p w14:paraId="46D9F8E5" w14:textId="40A8DFE5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332E492D" w14:textId="49162192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8; 1.01</w:t>
            </w:r>
          </w:p>
        </w:tc>
        <w:tc>
          <w:tcPr>
            <w:tcW w:w="0" w:type="auto"/>
            <w:vAlign w:val="center"/>
          </w:tcPr>
          <w:p w14:paraId="11BA10FA" w14:textId="11BB0F43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vAlign w:val="center"/>
          </w:tcPr>
          <w:p w14:paraId="2A2A0131" w14:textId="42C400D6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7C7B63" w14:textId="5969CB10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963C7D" w14:textId="655276CD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9B51BE" w14:textId="626B7886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9BA0B1" w14:textId="1CB67F0B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7088C2" w14:textId="098AA10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09AC583A" w14:textId="77777777" w:rsidTr="00057EB7">
        <w:tc>
          <w:tcPr>
            <w:tcW w:w="0" w:type="auto"/>
            <w:vAlign w:val="center"/>
          </w:tcPr>
          <w:p w14:paraId="10F91AC8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V-ejection-fraction, %</w:t>
            </w:r>
          </w:p>
        </w:tc>
        <w:tc>
          <w:tcPr>
            <w:tcW w:w="0" w:type="auto"/>
            <w:vAlign w:val="center"/>
          </w:tcPr>
          <w:p w14:paraId="3F852CE5" w14:textId="0FEB96CA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vAlign w:val="center"/>
          </w:tcPr>
          <w:p w14:paraId="7318168B" w14:textId="3F25F342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7; 1.08</w:t>
            </w:r>
          </w:p>
        </w:tc>
        <w:tc>
          <w:tcPr>
            <w:tcW w:w="0" w:type="auto"/>
            <w:vAlign w:val="center"/>
          </w:tcPr>
          <w:p w14:paraId="7E25CC07" w14:textId="71754AD3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vAlign w:val="center"/>
          </w:tcPr>
          <w:p w14:paraId="0B111A5D" w14:textId="500BF1E6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2D11F7" w14:textId="2017E72A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1702B4" w14:textId="1ADCB4FC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CF824A" w14:textId="4224DA6F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C634FC" w14:textId="68D8042B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EB9B2A" w14:textId="32A46C35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282ED2F2" w14:textId="77777777" w:rsidTr="00057EB7">
        <w:tc>
          <w:tcPr>
            <w:tcW w:w="0" w:type="auto"/>
            <w:vAlign w:val="center"/>
          </w:tcPr>
          <w:p w14:paraId="33C164DD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eft atrial volume, ml</w:t>
            </w:r>
          </w:p>
        </w:tc>
        <w:tc>
          <w:tcPr>
            <w:tcW w:w="0" w:type="auto"/>
            <w:vAlign w:val="center"/>
          </w:tcPr>
          <w:p w14:paraId="1D474A2E" w14:textId="1A2525A1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52F57CA9" w14:textId="66241FF5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8; 1.02</w:t>
            </w:r>
          </w:p>
        </w:tc>
        <w:tc>
          <w:tcPr>
            <w:tcW w:w="0" w:type="auto"/>
            <w:vAlign w:val="center"/>
          </w:tcPr>
          <w:p w14:paraId="2EBC30D8" w14:textId="3AC2150A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vAlign w:val="center"/>
          </w:tcPr>
          <w:p w14:paraId="04AA92F5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D4753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A2231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27F35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AFBC0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CD4DCE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3AE1708" w14:textId="77777777" w:rsidTr="00057EB7">
        <w:tc>
          <w:tcPr>
            <w:tcW w:w="0" w:type="auto"/>
            <w:vAlign w:val="center"/>
          </w:tcPr>
          <w:p w14:paraId="275F521A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1-mapping, msec</w:t>
            </w:r>
          </w:p>
        </w:tc>
        <w:tc>
          <w:tcPr>
            <w:tcW w:w="0" w:type="auto"/>
            <w:vAlign w:val="center"/>
          </w:tcPr>
          <w:p w14:paraId="0EDD6E2A" w14:textId="2A424D8F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5FD7F601" w14:textId="42A6052F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; 1.00</w:t>
            </w:r>
          </w:p>
        </w:tc>
        <w:tc>
          <w:tcPr>
            <w:tcW w:w="0" w:type="auto"/>
            <w:vAlign w:val="center"/>
          </w:tcPr>
          <w:p w14:paraId="7B057FC4" w14:textId="77F281D1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vAlign w:val="center"/>
          </w:tcPr>
          <w:p w14:paraId="1D0388A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9D36D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4ECD3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22DC3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6811A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796F4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1136842B" w14:textId="77777777" w:rsidTr="00057EB7">
        <w:tc>
          <w:tcPr>
            <w:tcW w:w="0" w:type="auto"/>
            <w:vAlign w:val="center"/>
          </w:tcPr>
          <w:p w14:paraId="78B688DC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T2-mapping, msec</w:t>
            </w:r>
          </w:p>
        </w:tc>
        <w:tc>
          <w:tcPr>
            <w:tcW w:w="0" w:type="auto"/>
            <w:vAlign w:val="center"/>
          </w:tcPr>
          <w:p w14:paraId="0DAD62FA" w14:textId="367DE887" w:rsidR="00A80F0B" w:rsidRPr="00830D60" w:rsidRDefault="000627B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14:paraId="4FBAB875" w14:textId="174E625B" w:rsidR="00A80F0B" w:rsidRPr="00830D60" w:rsidRDefault="000627B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4;1.05</w:t>
            </w:r>
          </w:p>
        </w:tc>
        <w:tc>
          <w:tcPr>
            <w:tcW w:w="0" w:type="auto"/>
            <w:vAlign w:val="center"/>
          </w:tcPr>
          <w:p w14:paraId="49433DB7" w14:textId="351FF255" w:rsidR="00A80F0B" w:rsidRPr="00830D60" w:rsidRDefault="000627B3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14:paraId="33A36DD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B8F10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043872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F63425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3B5B4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2901C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1E1957F3" w14:textId="77777777" w:rsidTr="00057EB7">
        <w:tc>
          <w:tcPr>
            <w:tcW w:w="0" w:type="auto"/>
            <w:vAlign w:val="center"/>
          </w:tcPr>
          <w:p w14:paraId="73791AAB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, presence</w:t>
            </w:r>
          </w:p>
        </w:tc>
        <w:tc>
          <w:tcPr>
            <w:tcW w:w="0" w:type="auto"/>
            <w:vAlign w:val="center"/>
          </w:tcPr>
          <w:p w14:paraId="0801030B" w14:textId="2A7FDF5F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vAlign w:val="center"/>
          </w:tcPr>
          <w:p w14:paraId="29DE6649" w14:textId="76B3D4DA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5; 4.36</w:t>
            </w:r>
          </w:p>
        </w:tc>
        <w:tc>
          <w:tcPr>
            <w:tcW w:w="0" w:type="auto"/>
            <w:vAlign w:val="center"/>
          </w:tcPr>
          <w:p w14:paraId="5406B537" w14:textId="6F21EF97" w:rsidR="00A80F0B" w:rsidRPr="00830D60" w:rsidRDefault="00F87A79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vAlign w:val="center"/>
          </w:tcPr>
          <w:p w14:paraId="2062EFC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945A6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5C664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CD65C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C53F3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16A08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41937DBC" w14:textId="77777777" w:rsidTr="00057EB7">
        <w:tc>
          <w:tcPr>
            <w:tcW w:w="0" w:type="auto"/>
            <w:vAlign w:val="center"/>
          </w:tcPr>
          <w:p w14:paraId="4D4FD740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LGE:number-of-segments</w:t>
            </w:r>
          </w:p>
        </w:tc>
        <w:tc>
          <w:tcPr>
            <w:tcW w:w="0" w:type="auto"/>
            <w:vAlign w:val="center"/>
          </w:tcPr>
          <w:p w14:paraId="0B018127" w14:textId="0860A497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vAlign w:val="center"/>
          </w:tcPr>
          <w:p w14:paraId="53C472E8" w14:textId="358B0CEF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67; 1.25</w:t>
            </w:r>
          </w:p>
        </w:tc>
        <w:tc>
          <w:tcPr>
            <w:tcW w:w="0" w:type="auto"/>
            <w:vAlign w:val="center"/>
          </w:tcPr>
          <w:p w14:paraId="327921E6" w14:textId="2425C1D7" w:rsidR="00A80F0B" w:rsidRPr="00830D60" w:rsidRDefault="00F87A79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vAlign w:val="center"/>
          </w:tcPr>
          <w:p w14:paraId="6C163271" w14:textId="14BC941A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9A1A9A" w14:textId="2C31FCD0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FB6207" w14:textId="5A55E4A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ECAFCF" w14:textId="1601B3A8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218F6A" w14:textId="2CCED658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8788AF" w14:textId="3BCC6F1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0231AF8F" w14:textId="77777777" w:rsidTr="00057EB7">
        <w:tc>
          <w:tcPr>
            <w:tcW w:w="0" w:type="auto"/>
            <w:vAlign w:val="center"/>
          </w:tcPr>
          <w:p w14:paraId="524B7F2B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, presence</w:t>
            </w:r>
          </w:p>
        </w:tc>
        <w:tc>
          <w:tcPr>
            <w:tcW w:w="0" w:type="auto"/>
            <w:vAlign w:val="center"/>
          </w:tcPr>
          <w:p w14:paraId="355A87B6" w14:textId="5ABD8C37" w:rsidR="00A80F0B" w:rsidRPr="00830D60" w:rsidRDefault="00F87A79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3.85</w:t>
            </w:r>
          </w:p>
        </w:tc>
        <w:tc>
          <w:tcPr>
            <w:tcW w:w="0" w:type="auto"/>
            <w:vAlign w:val="center"/>
          </w:tcPr>
          <w:p w14:paraId="6D152AF4" w14:textId="48C5EC69" w:rsidR="00A80F0B" w:rsidRPr="00830D60" w:rsidRDefault="00F87A79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02; 14.48</w:t>
            </w:r>
          </w:p>
        </w:tc>
        <w:tc>
          <w:tcPr>
            <w:tcW w:w="0" w:type="auto"/>
            <w:vAlign w:val="center"/>
          </w:tcPr>
          <w:p w14:paraId="601DCAAD" w14:textId="53690511" w:rsidR="00A80F0B" w:rsidRPr="00830D60" w:rsidRDefault="00F87A79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14:paraId="71F52862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9.70</w:t>
            </w:r>
          </w:p>
        </w:tc>
        <w:tc>
          <w:tcPr>
            <w:tcW w:w="0" w:type="auto"/>
            <w:vAlign w:val="center"/>
          </w:tcPr>
          <w:p w14:paraId="651B3A20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.85; 33.00</w:t>
            </w:r>
          </w:p>
        </w:tc>
        <w:tc>
          <w:tcPr>
            <w:tcW w:w="0" w:type="auto"/>
            <w:vAlign w:val="center"/>
          </w:tcPr>
          <w:p w14:paraId="6091C7A6" w14:textId="77777777" w:rsidR="00A80F0B" w:rsidRPr="00830D60" w:rsidRDefault="00A80F0B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auto"/>
            <w:vAlign w:val="center"/>
          </w:tcPr>
          <w:p w14:paraId="53A505F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E2CCB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3D374B9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0D60" w:rsidRPr="00830D60" w14:paraId="1E585342" w14:textId="77777777" w:rsidTr="00057EB7">
        <w:tc>
          <w:tcPr>
            <w:tcW w:w="0" w:type="auto"/>
            <w:vAlign w:val="center"/>
          </w:tcPr>
          <w:p w14:paraId="4728A5F7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VP extent, mm</w:t>
            </w:r>
          </w:p>
        </w:tc>
        <w:tc>
          <w:tcPr>
            <w:tcW w:w="0" w:type="auto"/>
            <w:vAlign w:val="center"/>
          </w:tcPr>
          <w:p w14:paraId="7D73C43A" w14:textId="01FAB839" w:rsidR="00A80F0B" w:rsidRPr="00830D60" w:rsidRDefault="00A7773A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57</w:t>
            </w:r>
          </w:p>
        </w:tc>
        <w:tc>
          <w:tcPr>
            <w:tcW w:w="0" w:type="auto"/>
            <w:vAlign w:val="center"/>
          </w:tcPr>
          <w:p w14:paraId="5D3BF18F" w14:textId="05660A30" w:rsidR="00A80F0B" w:rsidRPr="00830D60" w:rsidRDefault="00A7773A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08; 2.29</w:t>
            </w:r>
          </w:p>
        </w:tc>
        <w:tc>
          <w:tcPr>
            <w:tcW w:w="0" w:type="auto"/>
            <w:vAlign w:val="center"/>
          </w:tcPr>
          <w:p w14:paraId="5FAEEAF7" w14:textId="6B6D69D4" w:rsidR="00A80F0B" w:rsidRPr="00830D60" w:rsidRDefault="00A7773A" w:rsidP="00057EB7">
            <w:pPr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5478F4C6" w14:textId="77777777" w:rsidR="00A80F0B" w:rsidRPr="00830D60" w:rsidRDefault="00A80F0B" w:rsidP="00057EB7">
            <w:pPr>
              <w:jc w:val="center"/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F53311D" w14:textId="77777777" w:rsidR="00A80F0B" w:rsidRPr="00830D60" w:rsidRDefault="00A80F0B" w:rsidP="00057EB7">
            <w:pPr>
              <w:jc w:val="center"/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58FEF90" w14:textId="77777777" w:rsidR="00A80F0B" w:rsidRPr="00830D60" w:rsidRDefault="00A80F0B" w:rsidP="00057EB7">
            <w:pPr>
              <w:jc w:val="center"/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strike/>
                <w:noProof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DE652D6" w14:textId="77777777" w:rsidR="00A80F0B" w:rsidRPr="00830D60" w:rsidRDefault="00A80F0B" w:rsidP="00057EB7">
            <w:pPr>
              <w:jc w:val="center"/>
              <w:rPr>
                <w:b/>
                <w:bCs/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2.37</w:t>
            </w:r>
          </w:p>
        </w:tc>
        <w:tc>
          <w:tcPr>
            <w:tcW w:w="0" w:type="auto"/>
            <w:vAlign w:val="center"/>
          </w:tcPr>
          <w:p w14:paraId="7804A864" w14:textId="77777777" w:rsidR="00A80F0B" w:rsidRPr="00830D60" w:rsidRDefault="00A80F0B" w:rsidP="00057EB7">
            <w:pPr>
              <w:jc w:val="center"/>
              <w:rPr>
                <w:b/>
                <w:bCs/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1.49; 3.75</w:t>
            </w:r>
          </w:p>
        </w:tc>
        <w:tc>
          <w:tcPr>
            <w:tcW w:w="0" w:type="auto"/>
            <w:vAlign w:val="center"/>
          </w:tcPr>
          <w:p w14:paraId="65BCFD8F" w14:textId="77777777" w:rsidR="00A80F0B" w:rsidRPr="00830D60" w:rsidRDefault="00A80F0B" w:rsidP="00057EB7">
            <w:pPr>
              <w:jc w:val="center"/>
              <w:rPr>
                <w:b/>
                <w:bCs/>
                <w:strike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830D60" w:rsidRPr="00830D60" w14:paraId="2C761CCC" w14:textId="77777777" w:rsidTr="00057EB7">
        <w:tc>
          <w:tcPr>
            <w:tcW w:w="0" w:type="auto"/>
            <w:vAlign w:val="center"/>
          </w:tcPr>
          <w:p w14:paraId="3D7ECB91" w14:textId="50CD4544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 regurgitation</w:t>
            </w:r>
            <w:r w:rsidR="00057EB7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≥mild</w:t>
            </w:r>
          </w:p>
        </w:tc>
        <w:tc>
          <w:tcPr>
            <w:tcW w:w="0" w:type="auto"/>
            <w:vAlign w:val="center"/>
          </w:tcPr>
          <w:p w14:paraId="4454432E" w14:textId="08487044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83</w:t>
            </w:r>
          </w:p>
        </w:tc>
        <w:tc>
          <w:tcPr>
            <w:tcW w:w="0" w:type="auto"/>
            <w:vAlign w:val="center"/>
          </w:tcPr>
          <w:p w14:paraId="6FA21CD1" w14:textId="6A8F4421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3; 14.79</w:t>
            </w:r>
          </w:p>
        </w:tc>
        <w:tc>
          <w:tcPr>
            <w:tcW w:w="0" w:type="auto"/>
            <w:vAlign w:val="center"/>
          </w:tcPr>
          <w:p w14:paraId="3938675A" w14:textId="60D384BD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vAlign w:val="center"/>
          </w:tcPr>
          <w:p w14:paraId="43E1B10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5212E5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ABA67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1F1EA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E8595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B93D6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2C8F12FE" w14:textId="77777777" w:rsidTr="00057EB7">
        <w:tc>
          <w:tcPr>
            <w:tcW w:w="0" w:type="auto"/>
            <w:vAlign w:val="center"/>
          </w:tcPr>
          <w:p w14:paraId="4A3B794D" w14:textId="5BC20FA2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l</w:t>
            </w:r>
            <w:r w:rsidR="00A7773A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nnulus, systole, mm</w:t>
            </w:r>
          </w:p>
        </w:tc>
        <w:tc>
          <w:tcPr>
            <w:tcW w:w="0" w:type="auto"/>
            <w:vAlign w:val="center"/>
          </w:tcPr>
          <w:p w14:paraId="66A96BD7" w14:textId="68ADEEF5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vAlign w:val="center"/>
          </w:tcPr>
          <w:p w14:paraId="0C9B1464" w14:textId="5628B669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6; 1.18</w:t>
            </w:r>
          </w:p>
        </w:tc>
        <w:tc>
          <w:tcPr>
            <w:tcW w:w="0" w:type="auto"/>
            <w:vAlign w:val="center"/>
          </w:tcPr>
          <w:p w14:paraId="3469E86A" w14:textId="7222009E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vAlign w:val="center"/>
          </w:tcPr>
          <w:p w14:paraId="5E060B2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E7303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324FCE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2C5BC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CA38F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F71FE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13C7724E" w14:textId="77777777" w:rsidTr="00057EB7">
        <w:tc>
          <w:tcPr>
            <w:tcW w:w="0" w:type="auto"/>
            <w:vAlign w:val="center"/>
          </w:tcPr>
          <w:p w14:paraId="07D877B6" w14:textId="1EA4C26C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itra</w:t>
            </w:r>
            <w:r w:rsidR="00A7773A"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nnulus, diastole, mm</w:t>
            </w:r>
          </w:p>
        </w:tc>
        <w:tc>
          <w:tcPr>
            <w:tcW w:w="0" w:type="auto"/>
            <w:vAlign w:val="center"/>
          </w:tcPr>
          <w:p w14:paraId="16754801" w14:textId="2E3C4C3D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vAlign w:val="center"/>
          </w:tcPr>
          <w:p w14:paraId="2C57FB66" w14:textId="7966FDF2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95; 1.18</w:t>
            </w:r>
          </w:p>
        </w:tc>
        <w:tc>
          <w:tcPr>
            <w:tcW w:w="0" w:type="auto"/>
            <w:vAlign w:val="center"/>
          </w:tcPr>
          <w:p w14:paraId="465431E6" w14:textId="3D41E80A" w:rsidR="00A80F0B" w:rsidRPr="00830D60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vAlign w:val="center"/>
          </w:tcPr>
          <w:p w14:paraId="270B2716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E74B5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42F67E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F7132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A738D4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3BFF8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30D60" w:rsidRPr="00830D60" w14:paraId="7E1558B4" w14:textId="77777777" w:rsidTr="00057EB7">
        <w:tc>
          <w:tcPr>
            <w:tcW w:w="0" w:type="auto"/>
            <w:vAlign w:val="center"/>
          </w:tcPr>
          <w:p w14:paraId="40792087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0" w:type="auto"/>
            <w:vAlign w:val="center"/>
          </w:tcPr>
          <w:p w14:paraId="01E1A4DA" w14:textId="2BD6E4B8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vAlign w:val="center"/>
          </w:tcPr>
          <w:p w14:paraId="487DEF73" w14:textId="70960E71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9; 2.31</w:t>
            </w:r>
          </w:p>
        </w:tc>
        <w:tc>
          <w:tcPr>
            <w:tcW w:w="0" w:type="auto"/>
            <w:vAlign w:val="center"/>
          </w:tcPr>
          <w:p w14:paraId="2257E7B9" w14:textId="12750E45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14:paraId="21615FA1" w14:textId="350900F9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9E588A" w14:textId="7B52DD84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B770AF" w14:textId="079507A4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6ADF82" w14:textId="4F1584D0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0D7AAE" w14:textId="59B9FC6B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285A19" w14:textId="50D014C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30D60" w:rsidRPr="00830D60" w14:paraId="1F7F76CA" w14:textId="77777777" w:rsidTr="00057EB7">
        <w:tc>
          <w:tcPr>
            <w:tcW w:w="0" w:type="auto"/>
            <w:vAlign w:val="center"/>
          </w:tcPr>
          <w:p w14:paraId="13F8F99D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HNDCM/dilated cardiomyopathy</w:t>
            </w:r>
          </w:p>
        </w:tc>
        <w:tc>
          <w:tcPr>
            <w:tcW w:w="0" w:type="auto"/>
            <w:vAlign w:val="center"/>
          </w:tcPr>
          <w:p w14:paraId="518CB834" w14:textId="384CEB2B" w:rsidR="00A80F0B" w:rsidRPr="00830D60" w:rsidDel="00C1782A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</w:t>
            </w:r>
            <w:r w:rsidR="00A7773A"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14:paraId="1E837743" w14:textId="0B07B2EC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0; 6.25</w:t>
            </w:r>
          </w:p>
        </w:tc>
        <w:tc>
          <w:tcPr>
            <w:tcW w:w="0" w:type="auto"/>
            <w:vAlign w:val="center"/>
          </w:tcPr>
          <w:p w14:paraId="34830D0C" w14:textId="267AD7E4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vAlign w:val="center"/>
          </w:tcPr>
          <w:p w14:paraId="229858A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8EE473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DEF66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A0ADF5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3E5B3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3ECE5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30D60" w:rsidRPr="00830D60" w14:paraId="71E91B37" w14:textId="77777777" w:rsidTr="00057EB7">
        <w:tc>
          <w:tcPr>
            <w:tcW w:w="0" w:type="auto"/>
            <w:vAlign w:val="center"/>
          </w:tcPr>
          <w:p w14:paraId="77FCF547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Myocarditis</w:t>
            </w:r>
          </w:p>
        </w:tc>
        <w:tc>
          <w:tcPr>
            <w:tcW w:w="0" w:type="auto"/>
            <w:vAlign w:val="center"/>
          </w:tcPr>
          <w:p w14:paraId="3E5A9316" w14:textId="773FD69E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vAlign w:val="center"/>
          </w:tcPr>
          <w:p w14:paraId="33C99B38" w14:textId="2E996E26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35; 7.44</w:t>
            </w:r>
          </w:p>
        </w:tc>
        <w:tc>
          <w:tcPr>
            <w:tcW w:w="0" w:type="auto"/>
            <w:vAlign w:val="center"/>
          </w:tcPr>
          <w:p w14:paraId="58548038" w14:textId="67BC3E40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14:paraId="3CC7CC1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EE8AB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4B8270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D7F03B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27F6DA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35E6EF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30D60" w:rsidRPr="00830D60" w14:paraId="573261BF" w14:textId="77777777" w:rsidTr="00057EB7">
        <w:tc>
          <w:tcPr>
            <w:tcW w:w="0" w:type="auto"/>
            <w:vAlign w:val="center"/>
          </w:tcPr>
          <w:p w14:paraId="3A7D6999" w14:textId="77777777" w:rsidR="00A80F0B" w:rsidRPr="00830D60" w:rsidRDefault="00A80F0B" w:rsidP="00057EB7">
            <w:pPr>
              <w:jc w:val="center"/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Arrhythmogenic cardiomyopathy</w:t>
            </w:r>
          </w:p>
        </w:tc>
        <w:tc>
          <w:tcPr>
            <w:tcW w:w="0" w:type="auto"/>
            <w:vAlign w:val="center"/>
          </w:tcPr>
          <w:p w14:paraId="7848D8A3" w14:textId="6374B2F9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5.00</w:t>
            </w:r>
          </w:p>
        </w:tc>
        <w:tc>
          <w:tcPr>
            <w:tcW w:w="0" w:type="auto"/>
            <w:vAlign w:val="center"/>
          </w:tcPr>
          <w:p w14:paraId="1DABDF0D" w14:textId="1ACE469F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56; 44.36</w:t>
            </w:r>
          </w:p>
        </w:tc>
        <w:tc>
          <w:tcPr>
            <w:tcW w:w="0" w:type="auto"/>
            <w:vAlign w:val="center"/>
          </w:tcPr>
          <w:p w14:paraId="6598B6AF" w14:textId="02E06A9B" w:rsidR="00A80F0B" w:rsidRPr="00830D60" w:rsidDel="00C1782A" w:rsidRDefault="00A7773A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830D60">
              <w:rPr>
                <w:noProof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14:paraId="2EA543EC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2B813D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09C618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0164C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831861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4B1A07" w14:textId="77777777" w:rsidR="00A80F0B" w:rsidRPr="00830D60" w:rsidRDefault="00A80F0B" w:rsidP="00057EB7">
            <w:pPr>
              <w:jc w:val="center"/>
              <w:rPr>
                <w:noProof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1CC6FDB7" w14:textId="4FCA7B24" w:rsidR="00057EB7" w:rsidRPr="00830D60" w:rsidRDefault="00057EB7" w:rsidP="00057EB7">
      <w:pPr>
        <w:rPr>
          <w:rFonts w:eastAsia="Calibri"/>
          <w:noProof/>
          <w:color w:val="000000" w:themeColor="text1"/>
          <w:sz w:val="20"/>
          <w:szCs w:val="20"/>
          <w:lang w:val="en-US"/>
        </w:rPr>
      </w:pPr>
      <w:r w:rsidRPr="00830D60">
        <w:rPr>
          <w:noProof/>
          <w:color w:val="000000" w:themeColor="text1"/>
          <w:sz w:val="20"/>
          <w:szCs w:val="20"/>
          <w:lang w:val="en-US"/>
        </w:rPr>
        <w:t xml:space="preserve">CMR: Cardiac Magnetic Resonance; 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>HNDCM: hypokinetic non-dilated cardiomyopathy;</w:t>
      </w:r>
      <w:r w:rsidRPr="00830D60">
        <w:rPr>
          <w:noProof/>
          <w:color w:val="000000" w:themeColor="text1"/>
          <w:sz w:val="20"/>
          <w:szCs w:val="20"/>
          <w:lang w:val="en-US"/>
        </w:rPr>
        <w:t xml:space="preserve"> LGE: Late-Gadolinium-Enhancement; LV: Left-Ventricle; MAD: Mitral-Annulus-Disjunction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 xml:space="preserve">; MVP: Mitral-Valve-Prolapse; n: number of patients; NSVT: non-sustained-ventricular-tachycardia; PCI: Percutaneous-Coronary-Intervention; VEB: Ventricular-Ectopic-Beat. </w:t>
      </w:r>
    </w:p>
    <w:p w14:paraId="606D1060" w14:textId="77777777" w:rsidR="00A80F0B" w:rsidRPr="00830D60" w:rsidRDefault="00A80F0B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705C2A07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1CB5DACB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55F0C866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1A953D6C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FB2A7EA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7496F6D8" w14:textId="77777777" w:rsidR="00A117C9" w:rsidRPr="00830D60" w:rsidRDefault="00A117C9" w:rsidP="00A117C9">
      <w:pPr>
        <w:rPr>
          <w:rFonts w:eastAsia="Calibri"/>
          <w:color w:val="000000" w:themeColor="text1"/>
          <w:sz w:val="21"/>
          <w:szCs w:val="21"/>
          <w:lang w:val="en-GB"/>
        </w:rPr>
      </w:pPr>
    </w:p>
    <w:p w14:paraId="4A233A0A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0C4B268C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75469DBC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6DA41081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5E88B33B" w14:textId="6721FB5E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  <w:r w:rsidRPr="00830D60">
        <w:rPr>
          <w:rFonts w:eastAsia="Calibri"/>
          <w:b/>
          <w:bCs/>
          <w:color w:val="000000" w:themeColor="text1"/>
          <w:lang w:val="en-GB"/>
        </w:rPr>
        <w:lastRenderedPageBreak/>
        <w:t xml:space="preserve">Supplementary Table </w:t>
      </w:r>
      <w:r w:rsidR="00BE1C45" w:rsidRPr="00830D60">
        <w:rPr>
          <w:rFonts w:eastAsia="Calibri"/>
          <w:b/>
          <w:bCs/>
          <w:color w:val="000000" w:themeColor="text1"/>
          <w:lang w:val="en-GB"/>
        </w:rPr>
        <w:t>5</w:t>
      </w:r>
      <w:r w:rsidRPr="00830D60">
        <w:rPr>
          <w:rFonts w:eastAsia="Calibri"/>
          <w:b/>
          <w:bCs/>
          <w:color w:val="000000" w:themeColor="text1"/>
          <w:lang w:val="en-GB"/>
        </w:rPr>
        <w:t xml:space="preserve">. Intra-observer agreement on MAD presence and MAD extent in the same view per single patient. </w:t>
      </w:r>
    </w:p>
    <w:p w14:paraId="3D50B487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5"/>
        <w:gridCol w:w="1376"/>
        <w:gridCol w:w="1376"/>
      </w:tblGrid>
      <w:tr w:rsidR="00830D60" w:rsidRPr="00830D60" w14:paraId="617AD68E" w14:textId="77777777" w:rsidTr="00231305">
        <w:tc>
          <w:tcPr>
            <w:tcW w:w="1375" w:type="dxa"/>
          </w:tcPr>
          <w:p w14:paraId="5C2A6D91" w14:textId="77777777" w:rsidR="00A117C9" w:rsidRPr="00830D60" w:rsidRDefault="00A117C9" w:rsidP="00231305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62BA3B4D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Pearson</w:t>
            </w:r>
          </w:p>
        </w:tc>
        <w:tc>
          <w:tcPr>
            <w:tcW w:w="1375" w:type="dxa"/>
            <w:vAlign w:val="center"/>
          </w:tcPr>
          <w:p w14:paraId="1D81DAD5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hen’s K Coefficient</w:t>
            </w:r>
          </w:p>
        </w:tc>
        <w:tc>
          <w:tcPr>
            <w:tcW w:w="1375" w:type="dxa"/>
            <w:vAlign w:val="center"/>
          </w:tcPr>
          <w:p w14:paraId="19B4D966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375" w:type="dxa"/>
            <w:vAlign w:val="center"/>
          </w:tcPr>
          <w:p w14:paraId="4A04E47D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Upper LOA</w:t>
            </w:r>
          </w:p>
        </w:tc>
        <w:tc>
          <w:tcPr>
            <w:tcW w:w="1376" w:type="dxa"/>
            <w:vAlign w:val="center"/>
          </w:tcPr>
          <w:p w14:paraId="38BE5F5C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Lower LOA</w:t>
            </w:r>
          </w:p>
        </w:tc>
        <w:tc>
          <w:tcPr>
            <w:tcW w:w="1376" w:type="dxa"/>
            <w:vAlign w:val="center"/>
          </w:tcPr>
          <w:p w14:paraId="7A5D1EFD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C</w:t>
            </w:r>
          </w:p>
        </w:tc>
      </w:tr>
      <w:tr w:rsidR="00830D60" w:rsidRPr="00830D60" w14:paraId="6D34CF1C" w14:textId="77777777" w:rsidTr="00231305">
        <w:tc>
          <w:tcPr>
            <w:tcW w:w="9627" w:type="dxa"/>
            <w:gridSpan w:val="7"/>
          </w:tcPr>
          <w:p w14:paraId="4085EF29" w14:textId="77777777" w:rsidR="00A117C9" w:rsidRPr="00830D60" w:rsidRDefault="00A117C9" w:rsidP="00231305">
            <w:pPr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ll views</w:t>
            </w:r>
          </w:p>
        </w:tc>
      </w:tr>
      <w:tr w:rsidR="00830D60" w:rsidRPr="00830D60" w14:paraId="0542F119" w14:textId="77777777" w:rsidTr="0026570B">
        <w:tc>
          <w:tcPr>
            <w:tcW w:w="1375" w:type="dxa"/>
            <w:vAlign w:val="center"/>
          </w:tcPr>
          <w:p w14:paraId="1DFA4F7F" w14:textId="77777777" w:rsidR="00A117C9" w:rsidRPr="00830D60" w:rsidRDefault="00A117C9" w:rsidP="0026570B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5" w:type="dxa"/>
            <w:vAlign w:val="center"/>
          </w:tcPr>
          <w:p w14:paraId="26C88B6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75" w:type="dxa"/>
            <w:vAlign w:val="center"/>
          </w:tcPr>
          <w:p w14:paraId="76981D0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75" w:type="dxa"/>
            <w:vAlign w:val="center"/>
          </w:tcPr>
          <w:p w14:paraId="449F252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vAlign w:val="center"/>
          </w:tcPr>
          <w:p w14:paraId="28615A9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39DDB57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09866E5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7B45533D" w14:textId="77777777" w:rsidTr="0026570B">
        <w:tc>
          <w:tcPr>
            <w:tcW w:w="1375" w:type="dxa"/>
            <w:vAlign w:val="center"/>
          </w:tcPr>
          <w:p w14:paraId="7427ED1F" w14:textId="0F44F08B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5" w:type="dxa"/>
            <w:vAlign w:val="center"/>
          </w:tcPr>
          <w:p w14:paraId="3AC0C27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375" w:type="dxa"/>
            <w:vAlign w:val="center"/>
          </w:tcPr>
          <w:p w14:paraId="0FF0060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0624DF8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375" w:type="dxa"/>
            <w:vAlign w:val="center"/>
          </w:tcPr>
          <w:p w14:paraId="4F9F86A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376" w:type="dxa"/>
            <w:vAlign w:val="center"/>
          </w:tcPr>
          <w:p w14:paraId="35FE456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1376" w:type="dxa"/>
            <w:vAlign w:val="center"/>
          </w:tcPr>
          <w:p w14:paraId="76B98736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3</w:t>
            </w:r>
          </w:p>
          <w:p w14:paraId="46851A0E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83-0.97)</w:t>
            </w:r>
          </w:p>
        </w:tc>
      </w:tr>
      <w:tr w:rsidR="00830D60" w:rsidRPr="00830D60" w14:paraId="62D911E8" w14:textId="77777777" w:rsidTr="0026570B">
        <w:tc>
          <w:tcPr>
            <w:tcW w:w="9627" w:type="dxa"/>
            <w:gridSpan w:val="7"/>
            <w:vAlign w:val="center"/>
          </w:tcPr>
          <w:p w14:paraId="065E185B" w14:textId="77777777" w:rsidR="00A117C9" w:rsidRPr="00830D60" w:rsidRDefault="00A117C9" w:rsidP="0026570B">
            <w:pPr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3-chamber view</w:t>
            </w:r>
          </w:p>
        </w:tc>
      </w:tr>
      <w:tr w:rsidR="00830D60" w:rsidRPr="00830D60" w14:paraId="29C5E57D" w14:textId="77777777" w:rsidTr="0026570B">
        <w:tc>
          <w:tcPr>
            <w:tcW w:w="1375" w:type="dxa"/>
            <w:vAlign w:val="center"/>
          </w:tcPr>
          <w:p w14:paraId="3C90C99F" w14:textId="77777777" w:rsidR="00A117C9" w:rsidRPr="00830D60" w:rsidRDefault="00A117C9" w:rsidP="0026570B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5" w:type="dxa"/>
            <w:vAlign w:val="center"/>
          </w:tcPr>
          <w:p w14:paraId="1993B886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531AA566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40482727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vAlign w:val="center"/>
          </w:tcPr>
          <w:p w14:paraId="2B12C8A1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0AA78A9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587C0B2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58A76AFE" w14:textId="77777777" w:rsidTr="0026570B">
        <w:tc>
          <w:tcPr>
            <w:tcW w:w="1375" w:type="dxa"/>
            <w:vAlign w:val="center"/>
          </w:tcPr>
          <w:p w14:paraId="2801B6F7" w14:textId="62CCACE1" w:rsidR="00A117C9" w:rsidRPr="00830D60" w:rsidRDefault="00A117C9" w:rsidP="0026570B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5" w:type="dxa"/>
            <w:vAlign w:val="center"/>
          </w:tcPr>
          <w:p w14:paraId="64D4F14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375" w:type="dxa"/>
            <w:vAlign w:val="center"/>
          </w:tcPr>
          <w:p w14:paraId="583A136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4708317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375" w:type="dxa"/>
            <w:vAlign w:val="center"/>
          </w:tcPr>
          <w:p w14:paraId="205F49A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376" w:type="dxa"/>
            <w:vAlign w:val="center"/>
          </w:tcPr>
          <w:p w14:paraId="029A2D5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1376" w:type="dxa"/>
            <w:vAlign w:val="center"/>
          </w:tcPr>
          <w:p w14:paraId="6FCA44F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1</w:t>
            </w:r>
          </w:p>
          <w:p w14:paraId="3DC5645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76-0.96)</w:t>
            </w:r>
          </w:p>
        </w:tc>
      </w:tr>
      <w:tr w:rsidR="00830D60" w:rsidRPr="00830D60" w14:paraId="4600E839" w14:textId="77777777" w:rsidTr="0026570B">
        <w:tc>
          <w:tcPr>
            <w:tcW w:w="9627" w:type="dxa"/>
            <w:gridSpan w:val="7"/>
            <w:vAlign w:val="center"/>
          </w:tcPr>
          <w:p w14:paraId="471D3180" w14:textId="77777777" w:rsidR="00A117C9" w:rsidRPr="00830D60" w:rsidRDefault="00A117C9" w:rsidP="0026570B">
            <w:pPr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-chamber view, anterior wall</w:t>
            </w:r>
          </w:p>
        </w:tc>
      </w:tr>
      <w:tr w:rsidR="00830D60" w:rsidRPr="00830D60" w14:paraId="58438D31" w14:textId="77777777" w:rsidTr="0026570B">
        <w:tc>
          <w:tcPr>
            <w:tcW w:w="1375" w:type="dxa"/>
            <w:vAlign w:val="center"/>
          </w:tcPr>
          <w:p w14:paraId="2BD99BB0" w14:textId="77777777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5" w:type="dxa"/>
            <w:vAlign w:val="center"/>
          </w:tcPr>
          <w:p w14:paraId="563685A1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75" w:type="dxa"/>
            <w:vAlign w:val="center"/>
          </w:tcPr>
          <w:p w14:paraId="04B15167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75" w:type="dxa"/>
            <w:vAlign w:val="center"/>
          </w:tcPr>
          <w:p w14:paraId="218C7CB7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vAlign w:val="center"/>
          </w:tcPr>
          <w:p w14:paraId="259936F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01DEB4A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57C5BF2A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2DC947AF" w14:textId="77777777" w:rsidTr="0026570B">
        <w:tc>
          <w:tcPr>
            <w:tcW w:w="1375" w:type="dxa"/>
            <w:vAlign w:val="center"/>
          </w:tcPr>
          <w:p w14:paraId="328C86F7" w14:textId="6B759C8F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5" w:type="dxa"/>
            <w:vAlign w:val="center"/>
          </w:tcPr>
          <w:p w14:paraId="5422765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375" w:type="dxa"/>
            <w:vAlign w:val="center"/>
          </w:tcPr>
          <w:p w14:paraId="4923B64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7A15DD7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375" w:type="dxa"/>
            <w:vAlign w:val="center"/>
          </w:tcPr>
          <w:p w14:paraId="33DD5C1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376" w:type="dxa"/>
            <w:vAlign w:val="center"/>
          </w:tcPr>
          <w:p w14:paraId="4E21E98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1376" w:type="dxa"/>
            <w:vAlign w:val="center"/>
          </w:tcPr>
          <w:p w14:paraId="06094C85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5 (0.63-0.94)</w:t>
            </w:r>
          </w:p>
        </w:tc>
      </w:tr>
      <w:tr w:rsidR="00830D60" w:rsidRPr="00830D60" w14:paraId="34AF1092" w14:textId="77777777" w:rsidTr="0026570B">
        <w:tc>
          <w:tcPr>
            <w:tcW w:w="9627" w:type="dxa"/>
            <w:gridSpan w:val="7"/>
            <w:vAlign w:val="center"/>
          </w:tcPr>
          <w:p w14:paraId="2DD738E9" w14:textId="77777777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-chamber, inferior wall</w:t>
            </w:r>
          </w:p>
        </w:tc>
      </w:tr>
      <w:tr w:rsidR="00830D60" w:rsidRPr="00830D60" w14:paraId="199D948E" w14:textId="77777777" w:rsidTr="0026570B">
        <w:tc>
          <w:tcPr>
            <w:tcW w:w="1375" w:type="dxa"/>
            <w:vAlign w:val="center"/>
          </w:tcPr>
          <w:p w14:paraId="3B1B8748" w14:textId="77777777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5" w:type="dxa"/>
            <w:vAlign w:val="center"/>
          </w:tcPr>
          <w:p w14:paraId="2A21B19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75" w:type="dxa"/>
            <w:vAlign w:val="center"/>
          </w:tcPr>
          <w:p w14:paraId="69A7D9C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75" w:type="dxa"/>
            <w:vAlign w:val="center"/>
          </w:tcPr>
          <w:p w14:paraId="675AB04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vAlign w:val="center"/>
          </w:tcPr>
          <w:p w14:paraId="1D28D5AE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429A37C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315B60CE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013E5EA9" w14:textId="77777777" w:rsidTr="0026570B">
        <w:tc>
          <w:tcPr>
            <w:tcW w:w="1375" w:type="dxa"/>
            <w:vAlign w:val="center"/>
          </w:tcPr>
          <w:p w14:paraId="4D58DDA2" w14:textId="1A03FD75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5" w:type="dxa"/>
            <w:vAlign w:val="center"/>
          </w:tcPr>
          <w:p w14:paraId="653B65B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75" w:type="dxa"/>
            <w:vAlign w:val="center"/>
          </w:tcPr>
          <w:p w14:paraId="32BA23D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29FD49A5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375" w:type="dxa"/>
            <w:vAlign w:val="center"/>
          </w:tcPr>
          <w:p w14:paraId="74FEF94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376" w:type="dxa"/>
            <w:vAlign w:val="center"/>
          </w:tcPr>
          <w:p w14:paraId="74AF38A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1.13</w:t>
            </w:r>
          </w:p>
        </w:tc>
        <w:tc>
          <w:tcPr>
            <w:tcW w:w="1376" w:type="dxa"/>
            <w:vAlign w:val="center"/>
          </w:tcPr>
          <w:p w14:paraId="011CEFF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1</w:t>
            </w:r>
          </w:p>
          <w:p w14:paraId="4E2F222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77-0.96)</w:t>
            </w:r>
          </w:p>
        </w:tc>
      </w:tr>
      <w:tr w:rsidR="00830D60" w:rsidRPr="00830D60" w14:paraId="28D53B99" w14:textId="77777777" w:rsidTr="0026570B">
        <w:tc>
          <w:tcPr>
            <w:tcW w:w="9627" w:type="dxa"/>
            <w:gridSpan w:val="7"/>
            <w:vAlign w:val="center"/>
          </w:tcPr>
          <w:p w14:paraId="04A42968" w14:textId="77777777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4-chamber view</w:t>
            </w:r>
          </w:p>
        </w:tc>
      </w:tr>
      <w:tr w:rsidR="00830D60" w:rsidRPr="00830D60" w14:paraId="7EAE53F1" w14:textId="77777777" w:rsidTr="0026570B">
        <w:tc>
          <w:tcPr>
            <w:tcW w:w="1375" w:type="dxa"/>
            <w:vAlign w:val="center"/>
          </w:tcPr>
          <w:p w14:paraId="175C14A2" w14:textId="77777777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5" w:type="dxa"/>
            <w:vAlign w:val="center"/>
          </w:tcPr>
          <w:p w14:paraId="4290393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75" w:type="dxa"/>
            <w:vAlign w:val="center"/>
          </w:tcPr>
          <w:p w14:paraId="31F076F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375" w:type="dxa"/>
            <w:vAlign w:val="center"/>
          </w:tcPr>
          <w:p w14:paraId="7111604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vAlign w:val="center"/>
          </w:tcPr>
          <w:p w14:paraId="42A6C57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12F1C83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vAlign w:val="center"/>
          </w:tcPr>
          <w:p w14:paraId="60999321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11E28F88" w14:textId="77777777" w:rsidTr="0026570B">
        <w:tc>
          <w:tcPr>
            <w:tcW w:w="1375" w:type="dxa"/>
            <w:vAlign w:val="center"/>
          </w:tcPr>
          <w:p w14:paraId="00D74788" w14:textId="261F2D60" w:rsidR="00A117C9" w:rsidRPr="00830D60" w:rsidRDefault="00A117C9" w:rsidP="0026570B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5" w:type="dxa"/>
            <w:vAlign w:val="center"/>
          </w:tcPr>
          <w:p w14:paraId="5DDFCD0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375" w:type="dxa"/>
            <w:vAlign w:val="center"/>
          </w:tcPr>
          <w:p w14:paraId="6DC8535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3932FE56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75" w:type="dxa"/>
            <w:vAlign w:val="center"/>
          </w:tcPr>
          <w:p w14:paraId="74540447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376" w:type="dxa"/>
            <w:vAlign w:val="center"/>
          </w:tcPr>
          <w:p w14:paraId="56350C3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1376" w:type="dxa"/>
            <w:vAlign w:val="center"/>
          </w:tcPr>
          <w:p w14:paraId="4C2317C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96</w:t>
            </w:r>
          </w:p>
          <w:p w14:paraId="795375FE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90-0.98)</w:t>
            </w:r>
          </w:p>
        </w:tc>
      </w:tr>
    </w:tbl>
    <w:p w14:paraId="01BC8633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  <w:r w:rsidRPr="00830D60">
        <w:rPr>
          <w:color w:val="000000" w:themeColor="text1"/>
          <w:sz w:val="20"/>
          <w:szCs w:val="20"/>
          <w:lang w:val="en-GB"/>
        </w:rPr>
        <w:t>MAD: Mitral Annulus Disjunction</w:t>
      </w:r>
      <w:r w:rsidRPr="00830D60">
        <w:rPr>
          <w:rFonts w:eastAsia="Calibri"/>
          <w:color w:val="000000" w:themeColor="text1"/>
          <w:sz w:val="20"/>
          <w:szCs w:val="20"/>
          <w:lang w:val="en-GB"/>
        </w:rPr>
        <w:t>.</w:t>
      </w:r>
    </w:p>
    <w:p w14:paraId="3874F5BF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7A046219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15345564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13BC9DFF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4605E9BF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6BE5215F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503E234F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7ADD79D1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1D974B40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0D741AEF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24D85E18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502EA7B2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28E44283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57D8762D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46DE51EA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4BD1A6D8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5858C961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6A4A8556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79E5E4E4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066F4758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792C3B25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7E3B46CF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1DF5D23C" w14:textId="77777777" w:rsidR="007F7D9E" w:rsidRPr="00830D60" w:rsidRDefault="007F7D9E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263A8D57" w14:textId="31966DF5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  <w:r w:rsidRPr="00830D60">
        <w:rPr>
          <w:rFonts w:eastAsia="Calibri"/>
          <w:b/>
          <w:bCs/>
          <w:color w:val="000000" w:themeColor="text1"/>
          <w:lang w:val="en-GB"/>
        </w:rPr>
        <w:lastRenderedPageBreak/>
        <w:t xml:space="preserve">Supplementary Table </w:t>
      </w:r>
      <w:r w:rsidR="00BE1C45" w:rsidRPr="00830D60">
        <w:rPr>
          <w:rFonts w:eastAsia="Calibri"/>
          <w:b/>
          <w:bCs/>
          <w:color w:val="000000" w:themeColor="text1"/>
          <w:lang w:val="en-GB"/>
        </w:rPr>
        <w:t>6</w:t>
      </w:r>
      <w:r w:rsidRPr="00830D60">
        <w:rPr>
          <w:rFonts w:eastAsia="Calibri"/>
          <w:b/>
          <w:bCs/>
          <w:color w:val="000000" w:themeColor="text1"/>
          <w:lang w:val="en-GB"/>
        </w:rPr>
        <w:t xml:space="preserve">. Inter-observer agreement on MAD presence and MAD extent in the same view per single patient. </w:t>
      </w:r>
    </w:p>
    <w:p w14:paraId="2F4D1926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p w14:paraId="3BCA98C7" w14:textId="77777777" w:rsidR="00A117C9" w:rsidRPr="00830D60" w:rsidRDefault="00A117C9" w:rsidP="00A117C9">
      <w:pPr>
        <w:rPr>
          <w:rFonts w:eastAsia="Calibri"/>
          <w:b/>
          <w:bCs/>
          <w:color w:val="000000" w:themeColor="text1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94"/>
        <w:gridCol w:w="1372"/>
        <w:gridCol w:w="1374"/>
        <w:gridCol w:w="1371"/>
        <w:gridCol w:w="1372"/>
        <w:gridCol w:w="1373"/>
        <w:gridCol w:w="1372"/>
      </w:tblGrid>
      <w:tr w:rsidR="00830D60" w:rsidRPr="00830D60" w14:paraId="5647C36C" w14:textId="77777777" w:rsidTr="00231305">
        <w:tc>
          <w:tcPr>
            <w:tcW w:w="1394" w:type="dxa"/>
          </w:tcPr>
          <w:p w14:paraId="6653D931" w14:textId="77777777" w:rsidR="00A117C9" w:rsidRPr="00830D60" w:rsidRDefault="00A117C9" w:rsidP="00231305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39C010E8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Pearson</w:t>
            </w:r>
          </w:p>
        </w:tc>
        <w:tc>
          <w:tcPr>
            <w:tcW w:w="1374" w:type="dxa"/>
            <w:vAlign w:val="center"/>
          </w:tcPr>
          <w:p w14:paraId="18556189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hen’s K Coefficient</w:t>
            </w:r>
          </w:p>
        </w:tc>
        <w:tc>
          <w:tcPr>
            <w:tcW w:w="1371" w:type="dxa"/>
            <w:vAlign w:val="center"/>
          </w:tcPr>
          <w:p w14:paraId="1E8B82AA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372" w:type="dxa"/>
            <w:vAlign w:val="center"/>
          </w:tcPr>
          <w:p w14:paraId="69206894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Upper LOA</w:t>
            </w:r>
          </w:p>
        </w:tc>
        <w:tc>
          <w:tcPr>
            <w:tcW w:w="1373" w:type="dxa"/>
            <w:vAlign w:val="center"/>
          </w:tcPr>
          <w:p w14:paraId="1B58F825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Lower LOA</w:t>
            </w:r>
          </w:p>
        </w:tc>
        <w:tc>
          <w:tcPr>
            <w:tcW w:w="1372" w:type="dxa"/>
            <w:vAlign w:val="center"/>
          </w:tcPr>
          <w:p w14:paraId="3F345904" w14:textId="77777777" w:rsidR="00A117C9" w:rsidRPr="00830D60" w:rsidRDefault="00A117C9" w:rsidP="00231305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C</w:t>
            </w:r>
          </w:p>
        </w:tc>
      </w:tr>
      <w:tr w:rsidR="00830D60" w:rsidRPr="00830D60" w14:paraId="7A244BDD" w14:textId="77777777" w:rsidTr="00231305">
        <w:tc>
          <w:tcPr>
            <w:tcW w:w="9628" w:type="dxa"/>
            <w:gridSpan w:val="7"/>
          </w:tcPr>
          <w:p w14:paraId="1A20DF54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ll views</w:t>
            </w:r>
          </w:p>
        </w:tc>
      </w:tr>
      <w:tr w:rsidR="00830D60" w:rsidRPr="00830D60" w14:paraId="5D954BDF" w14:textId="77777777" w:rsidTr="00231305">
        <w:tc>
          <w:tcPr>
            <w:tcW w:w="1394" w:type="dxa"/>
          </w:tcPr>
          <w:p w14:paraId="5D7F5FE2" w14:textId="77777777" w:rsidR="00A117C9" w:rsidRPr="00830D60" w:rsidRDefault="00A117C9" w:rsidP="00231305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 presence</w:t>
            </w:r>
          </w:p>
        </w:tc>
        <w:tc>
          <w:tcPr>
            <w:tcW w:w="1372" w:type="dxa"/>
            <w:vAlign w:val="center"/>
          </w:tcPr>
          <w:p w14:paraId="7A8E520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374" w:type="dxa"/>
            <w:vAlign w:val="center"/>
          </w:tcPr>
          <w:p w14:paraId="40ED596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371" w:type="dxa"/>
            <w:vAlign w:val="center"/>
          </w:tcPr>
          <w:p w14:paraId="6C8B2791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2" w:type="dxa"/>
            <w:vAlign w:val="center"/>
          </w:tcPr>
          <w:p w14:paraId="3179E88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3" w:type="dxa"/>
            <w:vAlign w:val="center"/>
          </w:tcPr>
          <w:p w14:paraId="2CD9560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2" w:type="dxa"/>
            <w:vAlign w:val="center"/>
          </w:tcPr>
          <w:p w14:paraId="28C6617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0D4BB9C6" w14:textId="77777777" w:rsidTr="00231305">
        <w:tc>
          <w:tcPr>
            <w:tcW w:w="1394" w:type="dxa"/>
          </w:tcPr>
          <w:p w14:paraId="0331D6C6" w14:textId="77777777" w:rsidR="00A117C9" w:rsidRPr="00830D60" w:rsidRDefault="00A117C9" w:rsidP="00231305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2" w:type="dxa"/>
            <w:vAlign w:val="center"/>
          </w:tcPr>
          <w:p w14:paraId="2A09167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374" w:type="dxa"/>
            <w:vAlign w:val="center"/>
          </w:tcPr>
          <w:p w14:paraId="39AE9C7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7AB60AB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372" w:type="dxa"/>
            <w:vAlign w:val="center"/>
          </w:tcPr>
          <w:p w14:paraId="34C5641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373" w:type="dxa"/>
            <w:vAlign w:val="center"/>
          </w:tcPr>
          <w:p w14:paraId="139CE7E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2.40</w:t>
            </w:r>
          </w:p>
        </w:tc>
        <w:tc>
          <w:tcPr>
            <w:tcW w:w="1372" w:type="dxa"/>
            <w:vAlign w:val="center"/>
          </w:tcPr>
          <w:p w14:paraId="05782DF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7</w:t>
            </w:r>
          </w:p>
          <w:p w14:paraId="6E88B31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42-0.91)</w:t>
            </w:r>
          </w:p>
        </w:tc>
      </w:tr>
      <w:tr w:rsidR="00830D60" w:rsidRPr="00830D60" w14:paraId="3245DB1F" w14:textId="77777777" w:rsidTr="00231305">
        <w:tc>
          <w:tcPr>
            <w:tcW w:w="9628" w:type="dxa"/>
            <w:gridSpan w:val="7"/>
            <w:vAlign w:val="center"/>
          </w:tcPr>
          <w:p w14:paraId="040E43A6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3-chamber view</w:t>
            </w:r>
          </w:p>
        </w:tc>
      </w:tr>
      <w:tr w:rsidR="00830D60" w:rsidRPr="00830D60" w14:paraId="046D7355" w14:textId="77777777" w:rsidTr="00231305">
        <w:tc>
          <w:tcPr>
            <w:tcW w:w="1394" w:type="dxa"/>
            <w:vAlign w:val="center"/>
          </w:tcPr>
          <w:p w14:paraId="3CF4075C" w14:textId="77777777" w:rsidR="00A117C9" w:rsidRPr="00830D60" w:rsidRDefault="00A117C9" w:rsidP="00231305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2" w:type="dxa"/>
            <w:vAlign w:val="center"/>
          </w:tcPr>
          <w:p w14:paraId="78CB18C1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374" w:type="dxa"/>
            <w:vAlign w:val="center"/>
          </w:tcPr>
          <w:p w14:paraId="22819721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71" w:type="dxa"/>
            <w:vAlign w:val="center"/>
          </w:tcPr>
          <w:p w14:paraId="608F9FE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2" w:type="dxa"/>
            <w:vAlign w:val="center"/>
          </w:tcPr>
          <w:p w14:paraId="00F77097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3" w:type="dxa"/>
            <w:vAlign w:val="center"/>
          </w:tcPr>
          <w:p w14:paraId="2FA6FF6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2" w:type="dxa"/>
            <w:vAlign w:val="center"/>
          </w:tcPr>
          <w:p w14:paraId="34A04B17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409036E7" w14:textId="77777777" w:rsidTr="00231305">
        <w:tc>
          <w:tcPr>
            <w:tcW w:w="1394" w:type="dxa"/>
            <w:vAlign w:val="center"/>
          </w:tcPr>
          <w:p w14:paraId="75EE4806" w14:textId="04BC5C58" w:rsidR="00A117C9" w:rsidRPr="00830D60" w:rsidRDefault="00A117C9" w:rsidP="00231305">
            <w:pP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2" w:type="dxa"/>
            <w:vAlign w:val="center"/>
          </w:tcPr>
          <w:p w14:paraId="514E02F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74" w:type="dxa"/>
            <w:vAlign w:val="center"/>
          </w:tcPr>
          <w:p w14:paraId="38D43B1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40EC6D4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372" w:type="dxa"/>
            <w:vAlign w:val="center"/>
          </w:tcPr>
          <w:p w14:paraId="4929EB6E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373" w:type="dxa"/>
            <w:vAlign w:val="center"/>
          </w:tcPr>
          <w:p w14:paraId="6839A73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1.08</w:t>
            </w:r>
          </w:p>
        </w:tc>
        <w:tc>
          <w:tcPr>
            <w:tcW w:w="1372" w:type="dxa"/>
            <w:vAlign w:val="center"/>
          </w:tcPr>
          <w:p w14:paraId="06D1A58E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4</w:t>
            </w:r>
          </w:p>
          <w:p w14:paraId="33C8FC9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60-0.94)</w:t>
            </w:r>
          </w:p>
        </w:tc>
      </w:tr>
      <w:tr w:rsidR="00830D60" w:rsidRPr="00830D60" w14:paraId="0AC264E0" w14:textId="77777777" w:rsidTr="00231305">
        <w:tc>
          <w:tcPr>
            <w:tcW w:w="9628" w:type="dxa"/>
            <w:gridSpan w:val="7"/>
            <w:vAlign w:val="center"/>
          </w:tcPr>
          <w:p w14:paraId="2F3B2335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-chamber view, anterior wall</w:t>
            </w:r>
          </w:p>
        </w:tc>
      </w:tr>
      <w:tr w:rsidR="00830D60" w:rsidRPr="00830D60" w14:paraId="62366F1A" w14:textId="77777777" w:rsidTr="00231305">
        <w:tc>
          <w:tcPr>
            <w:tcW w:w="1394" w:type="dxa"/>
            <w:vAlign w:val="center"/>
          </w:tcPr>
          <w:p w14:paraId="5EA496D3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2" w:type="dxa"/>
            <w:vAlign w:val="center"/>
          </w:tcPr>
          <w:p w14:paraId="6B3B185B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374" w:type="dxa"/>
            <w:vAlign w:val="center"/>
          </w:tcPr>
          <w:p w14:paraId="552256F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71" w:type="dxa"/>
            <w:vAlign w:val="center"/>
          </w:tcPr>
          <w:p w14:paraId="2170128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2" w:type="dxa"/>
            <w:vAlign w:val="center"/>
          </w:tcPr>
          <w:p w14:paraId="6383D77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3" w:type="dxa"/>
            <w:vAlign w:val="center"/>
          </w:tcPr>
          <w:p w14:paraId="53ED542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72" w:type="dxa"/>
            <w:vAlign w:val="center"/>
          </w:tcPr>
          <w:p w14:paraId="52C171C5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0D60" w:rsidRPr="00830D60" w14:paraId="23137BD0" w14:textId="77777777" w:rsidTr="00231305">
        <w:tc>
          <w:tcPr>
            <w:tcW w:w="1394" w:type="dxa"/>
            <w:vAlign w:val="center"/>
          </w:tcPr>
          <w:p w14:paraId="5D511ECC" w14:textId="492F494D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2" w:type="dxa"/>
            <w:vAlign w:val="center"/>
          </w:tcPr>
          <w:p w14:paraId="0C17569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374" w:type="dxa"/>
            <w:vAlign w:val="center"/>
          </w:tcPr>
          <w:p w14:paraId="7661E0EE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3FEF0E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372" w:type="dxa"/>
            <w:vAlign w:val="center"/>
          </w:tcPr>
          <w:p w14:paraId="066C19F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373" w:type="dxa"/>
            <w:vAlign w:val="center"/>
          </w:tcPr>
          <w:p w14:paraId="7C2E03D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1.24</w:t>
            </w:r>
          </w:p>
        </w:tc>
        <w:tc>
          <w:tcPr>
            <w:tcW w:w="1372" w:type="dxa"/>
            <w:vAlign w:val="center"/>
          </w:tcPr>
          <w:p w14:paraId="0C55E51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0</w:t>
            </w:r>
          </w:p>
          <w:p w14:paraId="564152D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49-0.92)</w:t>
            </w:r>
          </w:p>
        </w:tc>
      </w:tr>
      <w:tr w:rsidR="00830D60" w:rsidRPr="00830D60" w14:paraId="400E797A" w14:textId="77777777" w:rsidTr="00231305">
        <w:tc>
          <w:tcPr>
            <w:tcW w:w="9628" w:type="dxa"/>
            <w:gridSpan w:val="7"/>
            <w:vAlign w:val="center"/>
          </w:tcPr>
          <w:p w14:paraId="272E8E1B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2-chamber view, inferior wall</w:t>
            </w:r>
          </w:p>
        </w:tc>
      </w:tr>
      <w:tr w:rsidR="00830D60" w:rsidRPr="00830D60" w14:paraId="43AA8FB0" w14:textId="77777777" w:rsidTr="00231305">
        <w:tc>
          <w:tcPr>
            <w:tcW w:w="1394" w:type="dxa"/>
            <w:vAlign w:val="center"/>
          </w:tcPr>
          <w:p w14:paraId="065704BB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2" w:type="dxa"/>
            <w:vAlign w:val="center"/>
          </w:tcPr>
          <w:p w14:paraId="535D3161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374" w:type="dxa"/>
            <w:vAlign w:val="center"/>
          </w:tcPr>
          <w:p w14:paraId="393C3FF6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371" w:type="dxa"/>
            <w:vAlign w:val="center"/>
          </w:tcPr>
          <w:p w14:paraId="576EA585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4AD0C166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3" w:type="dxa"/>
            <w:vAlign w:val="center"/>
          </w:tcPr>
          <w:p w14:paraId="459836FA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7B81F54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0D60" w:rsidRPr="00830D60" w14:paraId="0F10DA7F" w14:textId="77777777" w:rsidTr="00231305">
        <w:tc>
          <w:tcPr>
            <w:tcW w:w="1394" w:type="dxa"/>
            <w:vAlign w:val="center"/>
          </w:tcPr>
          <w:p w14:paraId="01571B19" w14:textId="361BE4B1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2" w:type="dxa"/>
            <w:vAlign w:val="center"/>
          </w:tcPr>
          <w:p w14:paraId="05B73E7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374" w:type="dxa"/>
            <w:vAlign w:val="center"/>
          </w:tcPr>
          <w:p w14:paraId="61E501E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987AF2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372" w:type="dxa"/>
            <w:vAlign w:val="center"/>
          </w:tcPr>
          <w:p w14:paraId="5556714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373" w:type="dxa"/>
            <w:vAlign w:val="center"/>
          </w:tcPr>
          <w:p w14:paraId="7043DCD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2.22</w:t>
            </w:r>
          </w:p>
        </w:tc>
        <w:tc>
          <w:tcPr>
            <w:tcW w:w="1372" w:type="dxa"/>
            <w:vAlign w:val="center"/>
          </w:tcPr>
          <w:p w14:paraId="767D466D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1</w:t>
            </w:r>
          </w:p>
          <w:p w14:paraId="3F03C7B2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27-0.88)</w:t>
            </w:r>
          </w:p>
        </w:tc>
      </w:tr>
      <w:tr w:rsidR="00830D60" w:rsidRPr="00830D60" w14:paraId="78F17BCE" w14:textId="77777777" w:rsidTr="00231305">
        <w:tc>
          <w:tcPr>
            <w:tcW w:w="9628" w:type="dxa"/>
            <w:gridSpan w:val="7"/>
            <w:vAlign w:val="center"/>
          </w:tcPr>
          <w:p w14:paraId="7D1064A1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4-chamber view</w:t>
            </w:r>
          </w:p>
        </w:tc>
      </w:tr>
      <w:tr w:rsidR="00830D60" w:rsidRPr="00830D60" w14:paraId="3E5F6334" w14:textId="77777777" w:rsidTr="00231305">
        <w:tc>
          <w:tcPr>
            <w:tcW w:w="1394" w:type="dxa"/>
            <w:vAlign w:val="center"/>
          </w:tcPr>
          <w:p w14:paraId="63278FD6" w14:textId="77777777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presence</w:t>
            </w:r>
          </w:p>
        </w:tc>
        <w:tc>
          <w:tcPr>
            <w:tcW w:w="1372" w:type="dxa"/>
            <w:vAlign w:val="center"/>
          </w:tcPr>
          <w:p w14:paraId="7FC5E446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74" w:type="dxa"/>
            <w:vAlign w:val="center"/>
          </w:tcPr>
          <w:p w14:paraId="65D341F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371" w:type="dxa"/>
            <w:vAlign w:val="center"/>
          </w:tcPr>
          <w:p w14:paraId="7496C0B3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566B8BA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3" w:type="dxa"/>
            <w:vAlign w:val="center"/>
          </w:tcPr>
          <w:p w14:paraId="76D9BD50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1A40ADFC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0D60" w:rsidRPr="00830D60" w14:paraId="5BCF3177" w14:textId="77777777" w:rsidTr="00231305">
        <w:tc>
          <w:tcPr>
            <w:tcW w:w="1394" w:type="dxa"/>
            <w:vAlign w:val="center"/>
          </w:tcPr>
          <w:p w14:paraId="6C6DA6BE" w14:textId="67212C58" w:rsidR="00A117C9" w:rsidRPr="00830D60" w:rsidRDefault="00A117C9" w:rsidP="00231305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AD, mm</w:t>
            </w:r>
          </w:p>
        </w:tc>
        <w:tc>
          <w:tcPr>
            <w:tcW w:w="1372" w:type="dxa"/>
            <w:vAlign w:val="center"/>
          </w:tcPr>
          <w:p w14:paraId="45A2B398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374" w:type="dxa"/>
            <w:vAlign w:val="center"/>
          </w:tcPr>
          <w:p w14:paraId="0DD0AFB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19F14BE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72" w:type="dxa"/>
            <w:vAlign w:val="center"/>
          </w:tcPr>
          <w:p w14:paraId="58FAC47F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373" w:type="dxa"/>
            <w:vAlign w:val="center"/>
          </w:tcPr>
          <w:p w14:paraId="2751309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-1.79</w:t>
            </w:r>
          </w:p>
        </w:tc>
        <w:tc>
          <w:tcPr>
            <w:tcW w:w="1372" w:type="dxa"/>
            <w:vAlign w:val="center"/>
          </w:tcPr>
          <w:p w14:paraId="70C15B94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0.80</w:t>
            </w:r>
          </w:p>
          <w:p w14:paraId="44E33759" w14:textId="77777777" w:rsidR="00A117C9" w:rsidRPr="00830D60" w:rsidRDefault="00A117C9" w:rsidP="00231305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0830D60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(0.49-0.92)</w:t>
            </w:r>
          </w:p>
        </w:tc>
      </w:tr>
    </w:tbl>
    <w:p w14:paraId="1D8FF867" w14:textId="77777777" w:rsidR="00A117C9" w:rsidRPr="00830D60" w:rsidRDefault="00A117C9" w:rsidP="00A117C9">
      <w:pPr>
        <w:rPr>
          <w:rFonts w:eastAsia="Calibri"/>
          <w:color w:val="000000" w:themeColor="text1"/>
          <w:sz w:val="21"/>
          <w:szCs w:val="21"/>
          <w:lang w:val="en-GB"/>
        </w:rPr>
      </w:pPr>
      <w:r w:rsidRPr="00830D60">
        <w:rPr>
          <w:color w:val="000000" w:themeColor="text1"/>
          <w:sz w:val="20"/>
          <w:szCs w:val="20"/>
          <w:lang w:val="en-GB"/>
        </w:rPr>
        <w:t>MAD: Mitral Annulus Disjunction</w:t>
      </w:r>
      <w:r w:rsidRPr="00830D60">
        <w:rPr>
          <w:rFonts w:eastAsia="Calibri"/>
          <w:color w:val="000000" w:themeColor="text1"/>
          <w:sz w:val="20"/>
          <w:szCs w:val="20"/>
          <w:lang w:val="en-GB"/>
        </w:rPr>
        <w:t>.</w:t>
      </w:r>
    </w:p>
    <w:p w14:paraId="2D87AD79" w14:textId="77777777" w:rsidR="008D1418" w:rsidRPr="00830D60" w:rsidRDefault="008D1418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780360D2" w14:textId="77777777" w:rsidR="00057EB7" w:rsidRPr="00830D60" w:rsidRDefault="00057EB7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7875156E" w14:textId="7F7D1BC5" w:rsidR="00BE1C45" w:rsidRPr="00830D60" w:rsidRDefault="00BE1C45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t xml:space="preserve">Supplementary Table 7. MAD presence and extent in 16 subjects with both CMR and TTE available. </w:t>
      </w:r>
    </w:p>
    <w:p w14:paraId="3EC4117A" w14:textId="77777777" w:rsidR="00BE1C45" w:rsidRPr="00830D60" w:rsidRDefault="00BE1C45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tbl>
      <w:tblPr>
        <w:tblStyle w:val="Grigliatabella"/>
        <w:tblW w:w="8217" w:type="dxa"/>
        <w:tblLook w:val="04A0" w:firstRow="1" w:lastRow="0" w:firstColumn="1" w:lastColumn="0" w:noHBand="0" w:noVBand="1"/>
      </w:tblPr>
      <w:tblGrid>
        <w:gridCol w:w="3256"/>
        <w:gridCol w:w="2551"/>
        <w:gridCol w:w="2410"/>
      </w:tblGrid>
      <w:tr w:rsidR="00830D60" w:rsidRPr="00830D60" w14:paraId="69B52DA1" w14:textId="77777777" w:rsidTr="00707BA9">
        <w:trPr>
          <w:trHeight w:val="295"/>
        </w:trPr>
        <w:tc>
          <w:tcPr>
            <w:tcW w:w="3256" w:type="dxa"/>
            <w:shd w:val="clear" w:color="auto" w:fill="DBDBDB" w:themeFill="accent3" w:themeFillTint="66"/>
          </w:tcPr>
          <w:p w14:paraId="02DF3A2F" w14:textId="77777777" w:rsidR="00BE1C45" w:rsidRPr="00830D60" w:rsidRDefault="00BE1C45" w:rsidP="00707BA9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shd w:val="clear" w:color="auto" w:fill="DBDBDB" w:themeFill="accent3" w:themeFillTint="66"/>
          </w:tcPr>
          <w:p w14:paraId="48C7CDC7" w14:textId="77777777" w:rsidR="00BE1C45" w:rsidRPr="00830D60" w:rsidRDefault="00BE1C45" w:rsidP="00707BA9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 extent CMR, mm</w:t>
            </w:r>
          </w:p>
        </w:tc>
        <w:tc>
          <w:tcPr>
            <w:tcW w:w="2410" w:type="dxa"/>
            <w:shd w:val="clear" w:color="auto" w:fill="DBDBDB" w:themeFill="accent3" w:themeFillTint="66"/>
          </w:tcPr>
          <w:p w14:paraId="342E27AF" w14:textId="77777777" w:rsidR="00BE1C45" w:rsidRPr="00830D60" w:rsidRDefault="00BE1C45" w:rsidP="00707BA9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 extent TTE, mm</w:t>
            </w:r>
          </w:p>
        </w:tc>
      </w:tr>
      <w:tr w:rsidR="00830D60" w:rsidRPr="00830D60" w14:paraId="49B02897" w14:textId="77777777" w:rsidTr="00707BA9">
        <w:trPr>
          <w:trHeight w:val="295"/>
        </w:trPr>
        <w:tc>
          <w:tcPr>
            <w:tcW w:w="8217" w:type="dxa"/>
            <w:gridSpan w:val="3"/>
            <w:shd w:val="clear" w:color="auto" w:fill="EDEDED" w:themeFill="accent3" w:themeFillTint="33"/>
          </w:tcPr>
          <w:p w14:paraId="66A45726" w14:textId="77777777" w:rsidR="00BE1C45" w:rsidRPr="00830D60" w:rsidRDefault="00BE1C45" w:rsidP="00707BA9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+ CMR, %</w:t>
            </w:r>
          </w:p>
        </w:tc>
      </w:tr>
      <w:tr w:rsidR="00830D60" w:rsidRPr="00830D60" w14:paraId="74261E25" w14:textId="77777777" w:rsidTr="00707BA9">
        <w:tc>
          <w:tcPr>
            <w:tcW w:w="3256" w:type="dxa"/>
            <w:shd w:val="clear" w:color="auto" w:fill="EDEDED" w:themeFill="accent3" w:themeFillTint="33"/>
          </w:tcPr>
          <w:p w14:paraId="06121641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/16, 56%</w:t>
            </w:r>
          </w:p>
        </w:tc>
        <w:tc>
          <w:tcPr>
            <w:tcW w:w="2551" w:type="dxa"/>
            <w:shd w:val="clear" w:color="auto" w:fill="EDEDED" w:themeFill="accent3" w:themeFillTint="33"/>
          </w:tcPr>
          <w:p w14:paraId="7EEC7694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</w:rPr>
              <w:t>2.3 (1.4-6)</w:t>
            </w:r>
          </w:p>
        </w:tc>
        <w:tc>
          <w:tcPr>
            <w:tcW w:w="2410" w:type="dxa"/>
            <w:shd w:val="clear" w:color="auto" w:fill="EDEDED" w:themeFill="accent3" w:themeFillTint="33"/>
          </w:tcPr>
          <w:p w14:paraId="508E0A18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830D60" w:rsidRPr="00830D60" w14:paraId="69CE364E" w14:textId="77777777" w:rsidTr="00707BA9">
        <w:tc>
          <w:tcPr>
            <w:tcW w:w="8217" w:type="dxa"/>
            <w:gridSpan w:val="3"/>
            <w:shd w:val="clear" w:color="auto" w:fill="DBDBDB" w:themeFill="accent3" w:themeFillTint="66"/>
          </w:tcPr>
          <w:p w14:paraId="755F7310" w14:textId="77777777" w:rsidR="00BE1C45" w:rsidRPr="00830D60" w:rsidRDefault="00BE1C45" w:rsidP="00707BA9">
            <w:pPr>
              <w:jc w:val="both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+ TTE, %</w:t>
            </w:r>
          </w:p>
        </w:tc>
      </w:tr>
      <w:tr w:rsidR="00830D60" w:rsidRPr="00830D60" w14:paraId="31784CEC" w14:textId="77777777" w:rsidTr="00707BA9">
        <w:tc>
          <w:tcPr>
            <w:tcW w:w="3256" w:type="dxa"/>
            <w:shd w:val="clear" w:color="auto" w:fill="DBDBDB" w:themeFill="accent3" w:themeFillTint="66"/>
          </w:tcPr>
          <w:p w14:paraId="2706342A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/16, 25%</w:t>
            </w:r>
          </w:p>
        </w:tc>
        <w:tc>
          <w:tcPr>
            <w:tcW w:w="2551" w:type="dxa"/>
            <w:shd w:val="clear" w:color="auto" w:fill="DBDBDB" w:themeFill="accent3" w:themeFillTint="66"/>
          </w:tcPr>
          <w:p w14:paraId="340C0354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shd w:val="clear" w:color="auto" w:fill="DBDBDB" w:themeFill="accent3" w:themeFillTint="66"/>
          </w:tcPr>
          <w:p w14:paraId="4BE87FB6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</w:rPr>
              <w:t>4.5 (3.3-6)</w:t>
            </w:r>
          </w:p>
        </w:tc>
      </w:tr>
      <w:tr w:rsidR="00830D60" w:rsidRPr="00830D60" w14:paraId="7F1003B1" w14:textId="77777777" w:rsidTr="00707BA9">
        <w:tc>
          <w:tcPr>
            <w:tcW w:w="8217" w:type="dxa"/>
            <w:gridSpan w:val="3"/>
            <w:shd w:val="clear" w:color="auto" w:fill="EDEDED" w:themeFill="accent3" w:themeFillTint="33"/>
          </w:tcPr>
          <w:p w14:paraId="6F2BD179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+ CMR MAD- TTE, %</w:t>
            </w:r>
          </w:p>
        </w:tc>
      </w:tr>
      <w:tr w:rsidR="00830D60" w:rsidRPr="00830D60" w14:paraId="22E88103" w14:textId="77777777" w:rsidTr="00707BA9">
        <w:tc>
          <w:tcPr>
            <w:tcW w:w="3256" w:type="dxa"/>
            <w:shd w:val="clear" w:color="auto" w:fill="EDEDED" w:themeFill="accent3" w:themeFillTint="33"/>
          </w:tcPr>
          <w:p w14:paraId="246A9D81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/16, 31%</w:t>
            </w:r>
          </w:p>
        </w:tc>
        <w:tc>
          <w:tcPr>
            <w:tcW w:w="2551" w:type="dxa"/>
            <w:shd w:val="clear" w:color="auto" w:fill="EDEDED" w:themeFill="accent3" w:themeFillTint="33"/>
          </w:tcPr>
          <w:p w14:paraId="29292F9D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bookmarkStart w:id="3" w:name="_Hlk155301046"/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5 (1.2-2.5)</w:t>
            </w:r>
            <w:bookmarkEnd w:id="3"/>
          </w:p>
        </w:tc>
        <w:tc>
          <w:tcPr>
            <w:tcW w:w="2410" w:type="dxa"/>
            <w:shd w:val="clear" w:color="auto" w:fill="EDEDED" w:themeFill="accent3" w:themeFillTint="33"/>
          </w:tcPr>
          <w:p w14:paraId="2C145408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830D60" w:rsidRPr="00830D60" w14:paraId="350958CD" w14:textId="77777777" w:rsidTr="00707BA9">
        <w:tc>
          <w:tcPr>
            <w:tcW w:w="8217" w:type="dxa"/>
            <w:gridSpan w:val="3"/>
            <w:shd w:val="clear" w:color="auto" w:fill="DBDBDB" w:themeFill="accent3" w:themeFillTint="66"/>
          </w:tcPr>
          <w:p w14:paraId="4CAA1C37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- CMR MAD+ TTE, %</w:t>
            </w:r>
          </w:p>
        </w:tc>
      </w:tr>
      <w:tr w:rsidR="00830D60" w:rsidRPr="00830D60" w14:paraId="7A59BA75" w14:textId="77777777" w:rsidTr="00707BA9">
        <w:tc>
          <w:tcPr>
            <w:tcW w:w="3256" w:type="dxa"/>
            <w:shd w:val="clear" w:color="auto" w:fill="DBDBDB" w:themeFill="accent3" w:themeFillTint="66"/>
          </w:tcPr>
          <w:p w14:paraId="42A07CC0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0/16</w:t>
            </w:r>
          </w:p>
        </w:tc>
        <w:tc>
          <w:tcPr>
            <w:tcW w:w="2551" w:type="dxa"/>
            <w:shd w:val="clear" w:color="auto" w:fill="DBDBDB" w:themeFill="accent3" w:themeFillTint="66"/>
          </w:tcPr>
          <w:p w14:paraId="21DEA825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2410" w:type="dxa"/>
            <w:shd w:val="clear" w:color="auto" w:fill="DBDBDB" w:themeFill="accent3" w:themeFillTint="66"/>
          </w:tcPr>
          <w:p w14:paraId="75E55779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830D60" w:rsidRPr="00830D60" w14:paraId="13A452F3" w14:textId="77777777" w:rsidTr="00707BA9">
        <w:tc>
          <w:tcPr>
            <w:tcW w:w="8217" w:type="dxa"/>
            <w:gridSpan w:val="3"/>
            <w:shd w:val="clear" w:color="auto" w:fill="EDEDED" w:themeFill="accent3" w:themeFillTint="33"/>
          </w:tcPr>
          <w:p w14:paraId="5F53244C" w14:textId="77777777" w:rsidR="00BE1C45" w:rsidRPr="00830D60" w:rsidRDefault="00BE1C45" w:rsidP="00707BA9">
            <w:pPr>
              <w:jc w:val="both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+ CMR MAD+ TTE, %</w:t>
            </w:r>
          </w:p>
        </w:tc>
      </w:tr>
      <w:tr w:rsidR="00830D60" w:rsidRPr="00830D60" w14:paraId="7AB0E5F6" w14:textId="77777777" w:rsidTr="00707BA9">
        <w:tc>
          <w:tcPr>
            <w:tcW w:w="3256" w:type="dxa"/>
            <w:shd w:val="clear" w:color="auto" w:fill="EDEDED" w:themeFill="accent3" w:themeFillTint="33"/>
          </w:tcPr>
          <w:p w14:paraId="220EF7DD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/16, 25%</w:t>
            </w:r>
          </w:p>
        </w:tc>
        <w:tc>
          <w:tcPr>
            <w:tcW w:w="2551" w:type="dxa"/>
            <w:shd w:val="clear" w:color="auto" w:fill="EDEDED" w:themeFill="accent3" w:themeFillTint="33"/>
          </w:tcPr>
          <w:p w14:paraId="3347ACFB" w14:textId="77777777" w:rsidR="00BE1C45" w:rsidRPr="00830D60" w:rsidRDefault="00BE1C45" w:rsidP="00707BA9">
            <w:pPr>
              <w:jc w:val="both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4" w:name="_Hlk155300903"/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6 (4.2-6.4)</w:t>
            </w:r>
            <w:bookmarkEnd w:id="4"/>
          </w:p>
        </w:tc>
        <w:tc>
          <w:tcPr>
            <w:tcW w:w="2410" w:type="dxa"/>
            <w:shd w:val="clear" w:color="auto" w:fill="EDEDED" w:themeFill="accent3" w:themeFillTint="33"/>
          </w:tcPr>
          <w:p w14:paraId="5FC3EEE6" w14:textId="77777777" w:rsidR="00BE1C45" w:rsidRPr="00830D60" w:rsidRDefault="00BE1C45" w:rsidP="00707BA9">
            <w:pPr>
              <w:jc w:val="both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</w:rPr>
              <w:t>4.5 (3.3-6)</w:t>
            </w:r>
          </w:p>
        </w:tc>
      </w:tr>
      <w:tr w:rsidR="00830D60" w:rsidRPr="00830D60" w14:paraId="2B6A6FB7" w14:textId="77777777" w:rsidTr="00707BA9">
        <w:tc>
          <w:tcPr>
            <w:tcW w:w="8217" w:type="dxa"/>
            <w:gridSpan w:val="3"/>
            <w:shd w:val="clear" w:color="auto" w:fill="DBDBDB" w:themeFill="accent3" w:themeFillTint="66"/>
          </w:tcPr>
          <w:p w14:paraId="6F730A99" w14:textId="77777777" w:rsidR="00BE1C45" w:rsidRPr="00830D60" w:rsidRDefault="00BE1C45" w:rsidP="00707BA9">
            <w:pPr>
              <w:jc w:val="both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D- CMR MAD- TTE, %</w:t>
            </w:r>
          </w:p>
        </w:tc>
      </w:tr>
      <w:tr w:rsidR="00830D60" w:rsidRPr="00830D60" w14:paraId="1631CF25" w14:textId="77777777" w:rsidTr="00707BA9">
        <w:tc>
          <w:tcPr>
            <w:tcW w:w="3256" w:type="dxa"/>
            <w:shd w:val="clear" w:color="auto" w:fill="DBDBDB" w:themeFill="accent3" w:themeFillTint="66"/>
          </w:tcPr>
          <w:p w14:paraId="2D4C9B1F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/16, 44%</w:t>
            </w:r>
          </w:p>
        </w:tc>
        <w:tc>
          <w:tcPr>
            <w:tcW w:w="2551" w:type="dxa"/>
            <w:shd w:val="clear" w:color="auto" w:fill="DBDBDB" w:themeFill="accent3" w:themeFillTint="66"/>
          </w:tcPr>
          <w:p w14:paraId="6EE7AD5B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2410" w:type="dxa"/>
            <w:shd w:val="clear" w:color="auto" w:fill="DBDBDB" w:themeFill="accent3" w:themeFillTint="66"/>
          </w:tcPr>
          <w:p w14:paraId="48F265A2" w14:textId="77777777" w:rsidR="00BE1C45" w:rsidRPr="00830D60" w:rsidRDefault="00BE1C45" w:rsidP="00707BA9">
            <w:pPr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  <w:r w:rsidRPr="00830D60"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</w:tbl>
    <w:p w14:paraId="0FE4895F" w14:textId="77777777" w:rsidR="00BE1C45" w:rsidRPr="00830D60" w:rsidRDefault="00BE1C45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D76CD90" w14:textId="77777777" w:rsidR="00BE1C45" w:rsidRPr="00830D60" w:rsidRDefault="00BE1C45" w:rsidP="00BE1C45">
      <w:pPr>
        <w:jc w:val="both"/>
        <w:rPr>
          <w:rFonts w:ascii="Times" w:hAnsi="Times"/>
          <w:color w:val="000000" w:themeColor="text1"/>
          <w:lang w:val="en-US"/>
        </w:rPr>
      </w:pPr>
      <w:r w:rsidRPr="00830D60">
        <w:rPr>
          <w:rFonts w:ascii="Times" w:hAnsi="Times"/>
          <w:color w:val="000000" w:themeColor="text1"/>
          <w:lang w:val="en-US"/>
        </w:rPr>
        <w:t>CMR: cardiovascular magnetic resonance, TTE: trans-thoracic echocardiography</w:t>
      </w:r>
    </w:p>
    <w:p w14:paraId="61B8F529" w14:textId="77777777" w:rsidR="00BE1C45" w:rsidRPr="00830D60" w:rsidRDefault="00BE1C45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0519450D" w14:textId="77777777" w:rsidR="004A7994" w:rsidRPr="00830D60" w:rsidRDefault="004A7994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1514000" w14:textId="77777777" w:rsidR="004A7994" w:rsidRPr="00830D60" w:rsidRDefault="004A7994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5F2EC85C" w14:textId="77777777" w:rsidR="004A7994" w:rsidRPr="00830D60" w:rsidRDefault="004A7994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69724BCE" w14:textId="7B16D93D" w:rsidR="004A7994" w:rsidRPr="00830D60" w:rsidRDefault="004A7994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lastRenderedPageBreak/>
        <w:t>Supplementary Table 8.</w:t>
      </w:r>
      <w:r w:rsidR="00AD4CD7" w:rsidRPr="00830D60">
        <w:rPr>
          <w:rFonts w:ascii="Times" w:hAnsi="Times"/>
          <w:b/>
          <w:bCs/>
          <w:color w:val="000000" w:themeColor="text1"/>
          <w:lang w:val="en-US"/>
        </w:rPr>
        <w:t xml:space="preserve"> Firth and Poisson univariable regression analysis for the composite endpoint. </w:t>
      </w:r>
    </w:p>
    <w:p w14:paraId="5BC803BC" w14:textId="77777777" w:rsidR="004A7994" w:rsidRPr="00830D60" w:rsidRDefault="004A7994" w:rsidP="00BE1C45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1834"/>
        <w:gridCol w:w="1132"/>
        <w:gridCol w:w="1133"/>
        <w:gridCol w:w="1133"/>
        <w:gridCol w:w="1149"/>
        <w:gridCol w:w="1269"/>
        <w:gridCol w:w="1276"/>
      </w:tblGrid>
      <w:tr w:rsidR="00830D60" w:rsidRPr="00830D60" w14:paraId="2E98516F" w14:textId="77777777" w:rsidTr="00AD4CD7">
        <w:tc>
          <w:tcPr>
            <w:tcW w:w="1834" w:type="dxa"/>
            <w:vMerge w:val="restart"/>
            <w:vAlign w:val="center"/>
          </w:tcPr>
          <w:p w14:paraId="1E59C704" w14:textId="77777777" w:rsidR="004A7994" w:rsidRPr="00830D60" w:rsidRDefault="004A7994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398" w:type="dxa"/>
            <w:gridSpan w:val="3"/>
            <w:vAlign w:val="center"/>
          </w:tcPr>
          <w:p w14:paraId="7534A3D7" w14:textId="18534D6D" w:rsidR="004A7994" w:rsidRPr="00830D60" w:rsidRDefault="00D97010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Firth regression</w:t>
            </w:r>
            <w:r w:rsidR="004A7994" w:rsidRPr="00830D60">
              <w:rPr>
                <w:b/>
                <w:bCs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3694" w:type="dxa"/>
            <w:gridSpan w:val="3"/>
            <w:vAlign w:val="center"/>
          </w:tcPr>
          <w:p w14:paraId="7F7E6291" w14:textId="6EB6C330" w:rsidR="004A7994" w:rsidRPr="00830D60" w:rsidRDefault="00D97010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Poisson regression analysis</w:t>
            </w:r>
          </w:p>
        </w:tc>
      </w:tr>
      <w:tr w:rsidR="00830D60" w:rsidRPr="00830D60" w14:paraId="0D3ADE19" w14:textId="77777777" w:rsidTr="00AD4CD7">
        <w:tc>
          <w:tcPr>
            <w:tcW w:w="1834" w:type="dxa"/>
            <w:vMerge/>
            <w:vAlign w:val="center"/>
          </w:tcPr>
          <w:p w14:paraId="2478D370" w14:textId="77777777" w:rsidR="004A7994" w:rsidRPr="00830D60" w:rsidRDefault="004A7994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A54276F" w14:textId="70749B88" w:rsidR="004A7994" w:rsidRPr="00830D60" w:rsidRDefault="004A7994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33" w:type="dxa"/>
            <w:vAlign w:val="center"/>
          </w:tcPr>
          <w:p w14:paraId="5BFCCDBF" w14:textId="09B53372" w:rsidR="004A7994" w:rsidRPr="00830D60" w:rsidRDefault="004A7994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3" w:type="dxa"/>
            <w:vAlign w:val="center"/>
          </w:tcPr>
          <w:p w14:paraId="1979AC90" w14:textId="52BB77E0" w:rsidR="004A7994" w:rsidRPr="00830D60" w:rsidRDefault="004A7994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49" w:type="dxa"/>
            <w:vAlign w:val="center"/>
          </w:tcPr>
          <w:p w14:paraId="6BDDBE9E" w14:textId="385259F8" w:rsidR="004A7994" w:rsidRPr="00830D60" w:rsidRDefault="00B666BC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269" w:type="dxa"/>
            <w:vAlign w:val="center"/>
          </w:tcPr>
          <w:p w14:paraId="22D4C7C2" w14:textId="4A31E8AB" w:rsidR="004A7994" w:rsidRPr="00830D60" w:rsidRDefault="004A7994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276" w:type="dxa"/>
            <w:vAlign w:val="center"/>
          </w:tcPr>
          <w:p w14:paraId="34E696FB" w14:textId="1A46D584" w:rsidR="004A7994" w:rsidRPr="00830D60" w:rsidRDefault="004A7994" w:rsidP="00AD4CD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30D60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30D60" w:rsidRPr="00830D60" w14:paraId="52FD0683" w14:textId="77777777" w:rsidTr="00AD4CD7">
        <w:tc>
          <w:tcPr>
            <w:tcW w:w="1834" w:type="dxa"/>
            <w:vAlign w:val="center"/>
          </w:tcPr>
          <w:p w14:paraId="2667206D" w14:textId="719F20AA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 xml:space="preserve">MAD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≥1 mm</w:t>
            </w:r>
          </w:p>
        </w:tc>
        <w:tc>
          <w:tcPr>
            <w:tcW w:w="1132" w:type="dxa"/>
            <w:vAlign w:val="center"/>
          </w:tcPr>
          <w:p w14:paraId="5D53CA0A" w14:textId="659A5BC4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33" w:type="dxa"/>
            <w:vAlign w:val="center"/>
          </w:tcPr>
          <w:p w14:paraId="755C19EA" w14:textId="38C3F24E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19</w:t>
            </w:r>
            <w:r w:rsidR="00AD4CD7" w:rsidRPr="00830D60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830D60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133" w:type="dxa"/>
            <w:vAlign w:val="center"/>
          </w:tcPr>
          <w:p w14:paraId="727AD6AB" w14:textId="38116745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49" w:type="dxa"/>
            <w:vAlign w:val="center"/>
          </w:tcPr>
          <w:p w14:paraId="6D8A53AE" w14:textId="1D090560" w:rsidR="004A7994" w:rsidRPr="00830D60" w:rsidRDefault="00B666BC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1269" w:type="dxa"/>
            <w:vAlign w:val="center"/>
          </w:tcPr>
          <w:p w14:paraId="166BE8BF" w14:textId="67E67FF4" w:rsidR="004A7994" w:rsidRPr="00830D60" w:rsidRDefault="00B666BC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-1.73</w:t>
            </w:r>
            <w:r w:rsidR="00AD4CD7" w:rsidRPr="00830D60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830D60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76" w:type="dxa"/>
            <w:vAlign w:val="center"/>
          </w:tcPr>
          <w:p w14:paraId="6EB93A43" w14:textId="2D9E46FF" w:rsidR="004A7994" w:rsidRPr="00830D60" w:rsidRDefault="00B666BC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42</w:t>
            </w:r>
          </w:p>
        </w:tc>
      </w:tr>
      <w:tr w:rsidR="00830D60" w:rsidRPr="00830D60" w14:paraId="74845763" w14:textId="77777777" w:rsidTr="00AD4CD7">
        <w:tc>
          <w:tcPr>
            <w:tcW w:w="1834" w:type="dxa"/>
            <w:vAlign w:val="center"/>
          </w:tcPr>
          <w:p w14:paraId="4FEFB844" w14:textId="13850861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 xml:space="preserve">MAD 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>≥4 mm</w:t>
            </w:r>
          </w:p>
        </w:tc>
        <w:tc>
          <w:tcPr>
            <w:tcW w:w="1132" w:type="dxa"/>
            <w:vAlign w:val="center"/>
          </w:tcPr>
          <w:p w14:paraId="3A7CD907" w14:textId="17C28BF7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33" w:type="dxa"/>
            <w:vAlign w:val="center"/>
          </w:tcPr>
          <w:p w14:paraId="67856691" w14:textId="3A892AA6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15</w:t>
            </w:r>
            <w:r w:rsidR="00AD4CD7" w:rsidRPr="00830D60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830D60">
              <w:rPr>
                <w:color w:val="000000" w:themeColor="text1"/>
                <w:sz w:val="20"/>
                <w:szCs w:val="20"/>
              </w:rPr>
              <w:t>4.76</w:t>
            </w:r>
          </w:p>
        </w:tc>
        <w:tc>
          <w:tcPr>
            <w:tcW w:w="1133" w:type="dxa"/>
            <w:vAlign w:val="center"/>
          </w:tcPr>
          <w:p w14:paraId="629EB097" w14:textId="29E5B9C3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49" w:type="dxa"/>
            <w:vAlign w:val="center"/>
          </w:tcPr>
          <w:p w14:paraId="7CE982E5" w14:textId="3D382FB7" w:rsidR="004A7994" w:rsidRPr="00830D60" w:rsidRDefault="00B666BC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1269" w:type="dxa"/>
            <w:vAlign w:val="center"/>
          </w:tcPr>
          <w:p w14:paraId="78975F5E" w14:textId="5AD374DA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-2.57; 1.54</w:t>
            </w:r>
          </w:p>
        </w:tc>
        <w:tc>
          <w:tcPr>
            <w:tcW w:w="1276" w:type="dxa"/>
            <w:vAlign w:val="center"/>
          </w:tcPr>
          <w:p w14:paraId="254F7691" w14:textId="60851315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30D60" w:rsidRPr="00830D60" w14:paraId="4D0C9F18" w14:textId="77777777" w:rsidTr="00AD4CD7">
        <w:tc>
          <w:tcPr>
            <w:tcW w:w="1834" w:type="dxa"/>
            <w:vAlign w:val="center"/>
          </w:tcPr>
          <w:p w14:paraId="14197272" w14:textId="6A9C9174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MAD</w:t>
            </w:r>
            <w:r w:rsidRPr="00830D60">
              <w:rPr>
                <w:rFonts w:eastAsia="Calibri"/>
                <w:noProof/>
                <w:color w:val="000000" w:themeColor="text1"/>
                <w:sz w:val="20"/>
                <w:szCs w:val="20"/>
                <w:lang w:val="en-US"/>
              </w:rPr>
              <w:t xml:space="preserve"> ≥6 mm</w:t>
            </w:r>
          </w:p>
        </w:tc>
        <w:tc>
          <w:tcPr>
            <w:tcW w:w="1132" w:type="dxa"/>
            <w:vAlign w:val="center"/>
          </w:tcPr>
          <w:p w14:paraId="2F482E19" w14:textId="4C4046DD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1133" w:type="dxa"/>
            <w:vAlign w:val="center"/>
          </w:tcPr>
          <w:p w14:paraId="7BFD56B6" w14:textId="4DA1F526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69</w:t>
            </w:r>
            <w:r w:rsidR="00AD4CD7" w:rsidRPr="00830D60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830D60">
              <w:rPr>
                <w:color w:val="000000" w:themeColor="text1"/>
                <w:sz w:val="20"/>
                <w:szCs w:val="20"/>
              </w:rPr>
              <w:t>24.56</w:t>
            </w:r>
          </w:p>
        </w:tc>
        <w:tc>
          <w:tcPr>
            <w:tcW w:w="1133" w:type="dxa"/>
            <w:vAlign w:val="center"/>
          </w:tcPr>
          <w:p w14:paraId="7F1D2EC6" w14:textId="2F401958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49" w:type="dxa"/>
            <w:vAlign w:val="center"/>
          </w:tcPr>
          <w:p w14:paraId="1D985CE4" w14:textId="625B8290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269" w:type="dxa"/>
            <w:vAlign w:val="center"/>
          </w:tcPr>
          <w:p w14:paraId="49462E0C" w14:textId="2B9C85DA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-1.01; 3.10</w:t>
            </w:r>
          </w:p>
        </w:tc>
        <w:tc>
          <w:tcPr>
            <w:tcW w:w="1276" w:type="dxa"/>
            <w:vAlign w:val="center"/>
          </w:tcPr>
          <w:p w14:paraId="79304D26" w14:textId="147E83D7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32</w:t>
            </w:r>
          </w:p>
        </w:tc>
      </w:tr>
      <w:tr w:rsidR="00830D60" w:rsidRPr="00830D60" w14:paraId="01C0A34B" w14:textId="77777777" w:rsidTr="00AD4CD7">
        <w:tc>
          <w:tcPr>
            <w:tcW w:w="1834" w:type="dxa"/>
            <w:vAlign w:val="center"/>
          </w:tcPr>
          <w:p w14:paraId="784031F5" w14:textId="31ACEB2D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MVP</w:t>
            </w:r>
            <w:r w:rsidR="00AD4CD7" w:rsidRPr="00830D60">
              <w:rPr>
                <w:color w:val="000000" w:themeColor="text1"/>
                <w:sz w:val="20"/>
                <w:szCs w:val="20"/>
              </w:rPr>
              <w:t>, presence</w:t>
            </w:r>
          </w:p>
        </w:tc>
        <w:tc>
          <w:tcPr>
            <w:tcW w:w="1132" w:type="dxa"/>
            <w:vAlign w:val="center"/>
          </w:tcPr>
          <w:p w14:paraId="51C986D4" w14:textId="69071690" w:rsidR="004A7994" w:rsidRPr="00830D60" w:rsidRDefault="00D97010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1133" w:type="dxa"/>
            <w:vAlign w:val="center"/>
          </w:tcPr>
          <w:p w14:paraId="7C0717AE" w14:textId="3BFC7D78" w:rsidR="004A7994" w:rsidRPr="00830D60" w:rsidRDefault="00C27B4F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91</w:t>
            </w:r>
            <w:r w:rsidR="00AD4CD7" w:rsidRPr="00830D60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830D60">
              <w:rPr>
                <w:color w:val="000000" w:themeColor="text1"/>
                <w:sz w:val="20"/>
                <w:szCs w:val="20"/>
              </w:rPr>
              <w:t>16.39</w:t>
            </w:r>
          </w:p>
        </w:tc>
        <w:tc>
          <w:tcPr>
            <w:tcW w:w="1133" w:type="dxa"/>
            <w:vAlign w:val="center"/>
          </w:tcPr>
          <w:p w14:paraId="3B46528D" w14:textId="4D3BEEF2" w:rsidR="004A7994" w:rsidRPr="00830D60" w:rsidRDefault="00C27B4F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49" w:type="dxa"/>
            <w:vAlign w:val="center"/>
          </w:tcPr>
          <w:p w14:paraId="13D9B568" w14:textId="725B0594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269" w:type="dxa"/>
            <w:vAlign w:val="center"/>
          </w:tcPr>
          <w:p w14:paraId="45FB439F" w14:textId="07C6656B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-0.38; 2.68</w:t>
            </w:r>
          </w:p>
        </w:tc>
        <w:tc>
          <w:tcPr>
            <w:tcW w:w="1276" w:type="dxa"/>
            <w:vAlign w:val="center"/>
          </w:tcPr>
          <w:p w14:paraId="22110384" w14:textId="354EE36E" w:rsidR="004A7994" w:rsidRPr="00830D60" w:rsidRDefault="00AD4CD7" w:rsidP="00AD4C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D60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</w:tbl>
    <w:p w14:paraId="68370048" w14:textId="467D4282" w:rsidR="00057EB7" w:rsidRPr="00830D60" w:rsidRDefault="00AD4CD7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830D60">
        <w:rPr>
          <w:noProof/>
          <w:color w:val="000000" w:themeColor="text1"/>
          <w:sz w:val="20"/>
          <w:szCs w:val="20"/>
          <w:lang w:val="en-US"/>
        </w:rPr>
        <w:t>MAD: Mitral-Annulus-Disjunction</w:t>
      </w:r>
      <w:r w:rsidRPr="00830D60">
        <w:rPr>
          <w:rFonts w:eastAsia="Calibri"/>
          <w:noProof/>
          <w:color w:val="000000" w:themeColor="text1"/>
          <w:sz w:val="20"/>
          <w:szCs w:val="20"/>
          <w:lang w:val="en-US"/>
        </w:rPr>
        <w:t>; MVP: Mitral-Valve-Prolapse</w:t>
      </w:r>
    </w:p>
    <w:p w14:paraId="73C4EC3A" w14:textId="77777777" w:rsidR="00BE1C45" w:rsidRPr="00830D60" w:rsidRDefault="00BE1C45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6D32387D" w14:textId="77777777" w:rsidR="00BE1C45" w:rsidRPr="00830D60" w:rsidRDefault="00BE1C45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38EF36E" w14:textId="77777777" w:rsidR="00C165C5" w:rsidRPr="00830D60" w:rsidRDefault="00C165C5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2EE4AF5D" w14:textId="77777777" w:rsidR="00C165C5" w:rsidRPr="00830D60" w:rsidRDefault="00C165C5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25175C11" w14:textId="77777777" w:rsidR="00C165C5" w:rsidRPr="00830D60" w:rsidRDefault="00C165C5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385DB409" w14:textId="77777777" w:rsidR="00C165C5" w:rsidRPr="00830D60" w:rsidRDefault="00C165C5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4509538" w14:textId="77777777" w:rsidR="00C165C5" w:rsidRPr="00830D60" w:rsidRDefault="00C165C5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44D0487" w14:textId="14862AA5" w:rsidR="00C05387" w:rsidRPr="00830D60" w:rsidRDefault="00A8463E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t>II</w:t>
      </w:r>
      <w:r w:rsidR="00A67308" w:rsidRPr="00830D60">
        <w:rPr>
          <w:rFonts w:ascii="Times" w:hAnsi="Times"/>
          <w:b/>
          <w:bCs/>
          <w:color w:val="000000" w:themeColor="text1"/>
          <w:lang w:val="en-US"/>
        </w:rPr>
        <w:t>I</w:t>
      </w:r>
      <w:r w:rsidRPr="00830D60">
        <w:rPr>
          <w:rFonts w:ascii="Times" w:hAnsi="Times"/>
          <w:b/>
          <w:bCs/>
          <w:color w:val="000000" w:themeColor="text1"/>
          <w:lang w:val="en-US"/>
        </w:rPr>
        <w:t xml:space="preserve">. Supplementary Figures </w:t>
      </w:r>
    </w:p>
    <w:p w14:paraId="59B37E77" w14:textId="77777777" w:rsidR="00C05387" w:rsidRPr="00830D60" w:rsidRDefault="00C05387" w:rsidP="00C05387">
      <w:pPr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17F7C9A6" w14:textId="77777777" w:rsidR="000117B7" w:rsidRPr="00830D60" w:rsidRDefault="000117B7" w:rsidP="000117B7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2A82A577" w14:textId="36526E60" w:rsidR="00EA40BD" w:rsidRPr="00830D60" w:rsidRDefault="000D6ACA" w:rsidP="00EA40BD">
      <w:pPr>
        <w:spacing w:line="480" w:lineRule="auto"/>
        <w:rPr>
          <w:color w:val="000000" w:themeColor="text1"/>
          <w:lang w:val="en-US"/>
        </w:rPr>
      </w:pPr>
      <w:r w:rsidRPr="00830D60">
        <w:rPr>
          <w:b/>
          <w:bCs/>
          <w:color w:val="000000" w:themeColor="text1"/>
          <w:lang w:val="en-US"/>
        </w:rPr>
        <w:t xml:space="preserve">Supplementary </w:t>
      </w:r>
      <w:r w:rsidR="00EA40BD" w:rsidRPr="00830D60">
        <w:rPr>
          <w:b/>
          <w:bCs/>
          <w:color w:val="000000" w:themeColor="text1"/>
          <w:lang w:val="en-US"/>
        </w:rPr>
        <w:t xml:space="preserve">Figure </w:t>
      </w:r>
      <w:r w:rsidR="005F4FE6" w:rsidRPr="00830D60">
        <w:rPr>
          <w:b/>
          <w:bCs/>
          <w:color w:val="000000" w:themeColor="text1"/>
          <w:lang w:val="en-US"/>
        </w:rPr>
        <w:t>1</w:t>
      </w:r>
      <w:r w:rsidR="00EA40BD" w:rsidRPr="00830D60">
        <w:rPr>
          <w:b/>
          <w:bCs/>
          <w:color w:val="000000" w:themeColor="text1"/>
          <w:lang w:val="en-US"/>
        </w:rPr>
        <w:t xml:space="preserve">. Relationship between </w:t>
      </w:r>
      <w:r w:rsidRPr="00830D60">
        <w:rPr>
          <w:b/>
          <w:bCs/>
          <w:color w:val="000000" w:themeColor="text1"/>
          <w:lang w:val="en-US"/>
        </w:rPr>
        <w:t xml:space="preserve">MAD </w:t>
      </w:r>
      <w:r w:rsidR="00EA40BD" w:rsidRPr="00830D60">
        <w:rPr>
          <w:b/>
          <w:bCs/>
          <w:color w:val="000000" w:themeColor="text1"/>
          <w:lang w:val="en-US"/>
        </w:rPr>
        <w:t>extent and MVP</w:t>
      </w:r>
      <w:r w:rsidRPr="00830D60">
        <w:rPr>
          <w:b/>
          <w:bCs/>
          <w:color w:val="000000" w:themeColor="text1"/>
          <w:lang w:val="en-US"/>
        </w:rPr>
        <w:t xml:space="preserve"> extent</w:t>
      </w:r>
      <w:r w:rsidR="00EA40BD" w:rsidRPr="00830D60">
        <w:rPr>
          <w:b/>
          <w:bCs/>
          <w:color w:val="000000" w:themeColor="text1"/>
          <w:lang w:val="en-US"/>
        </w:rPr>
        <w:t>.</w:t>
      </w:r>
      <w:r w:rsidR="00EA40BD" w:rsidRPr="00830D60">
        <w:rPr>
          <w:color w:val="000000" w:themeColor="text1"/>
          <w:lang w:val="en-US"/>
        </w:rPr>
        <w:t xml:space="preserve"> </w:t>
      </w:r>
    </w:p>
    <w:p w14:paraId="71127FD9" w14:textId="75735E13" w:rsidR="00EA40BD" w:rsidRPr="00830D60" w:rsidRDefault="00EA40BD" w:rsidP="00EA40BD">
      <w:pPr>
        <w:spacing w:line="480" w:lineRule="auto"/>
        <w:rPr>
          <w:color w:val="000000" w:themeColor="text1"/>
          <w:lang w:val="en-US"/>
        </w:rPr>
      </w:pPr>
      <w:r w:rsidRPr="00830D60">
        <w:rPr>
          <w:color w:val="000000" w:themeColor="text1"/>
          <w:lang w:val="en-US"/>
        </w:rPr>
        <w:t xml:space="preserve">A positive correlation between the extent of </w:t>
      </w:r>
      <w:r w:rsidR="00F91980" w:rsidRPr="00830D60">
        <w:rPr>
          <w:color w:val="000000" w:themeColor="text1"/>
          <w:lang w:val="en-US"/>
        </w:rPr>
        <w:t xml:space="preserve">MAD and </w:t>
      </w:r>
      <w:r w:rsidRPr="00830D60">
        <w:rPr>
          <w:color w:val="000000" w:themeColor="text1"/>
          <w:lang w:val="en-US"/>
        </w:rPr>
        <w:t>MVP (both expressed as mm) is observed. (</w:t>
      </w:r>
      <w:r w:rsidR="00D406DF" w:rsidRPr="00830D60">
        <w:rPr>
          <w:color w:val="000000" w:themeColor="text1"/>
          <w:lang w:val="en-US"/>
        </w:rPr>
        <w:t>r</w:t>
      </w:r>
      <w:r w:rsidRPr="00830D60">
        <w:rPr>
          <w:color w:val="000000" w:themeColor="text1"/>
          <w:lang w:val="en-US"/>
        </w:rPr>
        <w:t>= 0.</w:t>
      </w:r>
      <w:r w:rsidR="00D406DF" w:rsidRPr="00830D60">
        <w:rPr>
          <w:color w:val="000000" w:themeColor="text1"/>
          <w:lang w:val="en-US"/>
        </w:rPr>
        <w:t>48</w:t>
      </w:r>
      <w:r w:rsidRPr="00830D60">
        <w:rPr>
          <w:color w:val="000000" w:themeColor="text1"/>
          <w:lang w:val="en-US"/>
        </w:rPr>
        <w:t xml:space="preserve">; </w:t>
      </w:r>
      <w:r w:rsidR="00D406DF" w:rsidRPr="00830D60">
        <w:rPr>
          <w:color w:val="000000" w:themeColor="text1"/>
          <w:lang w:val="en-US"/>
        </w:rPr>
        <w:t>P=0.006</w:t>
      </w:r>
      <w:r w:rsidRPr="00830D60">
        <w:rPr>
          <w:color w:val="000000" w:themeColor="text1"/>
          <w:lang w:val="en-US"/>
        </w:rPr>
        <w:t>).</w:t>
      </w:r>
    </w:p>
    <w:p w14:paraId="3C8DE478" w14:textId="581EDD65" w:rsidR="00EA40BD" w:rsidRPr="00830D60" w:rsidRDefault="00EA40BD" w:rsidP="00EA40BD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830D60">
        <w:rPr>
          <w:rFonts w:ascii="Times" w:hAnsi="Times"/>
          <w:color w:val="000000" w:themeColor="text1"/>
          <w:lang w:val="en-US"/>
        </w:rPr>
        <w:t xml:space="preserve">MAD: mitral annulus disjunction; MVP: mitral valve prolapse. </w:t>
      </w:r>
    </w:p>
    <w:p w14:paraId="33205305" w14:textId="6CFADA66" w:rsidR="008D1418" w:rsidRPr="00830D60" w:rsidRDefault="008D1418" w:rsidP="00EA40BD">
      <w:pPr>
        <w:spacing w:line="480" w:lineRule="auto"/>
        <w:rPr>
          <w:b/>
          <w:bCs/>
          <w:color w:val="000000" w:themeColor="text1"/>
          <w:lang w:val="en-US"/>
        </w:rPr>
      </w:pPr>
      <w:r w:rsidRPr="00830D60"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6E996659" wp14:editId="1A752F86">
            <wp:extent cx="6120130" cy="3442335"/>
            <wp:effectExtent l="0" t="0" r="127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8B176" w14:textId="77777777" w:rsidR="000117B7" w:rsidRPr="00830D60" w:rsidRDefault="000117B7" w:rsidP="000117B7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6104647B" w14:textId="23835691" w:rsidR="00C05387" w:rsidRPr="00830D60" w:rsidRDefault="00A8463E" w:rsidP="00C05387">
      <w:pPr>
        <w:spacing w:line="480" w:lineRule="auto"/>
        <w:rPr>
          <w:color w:val="000000" w:themeColor="text1"/>
          <w:lang w:val="en-US"/>
        </w:rPr>
      </w:pPr>
      <w:r w:rsidRPr="00830D60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C05387" w:rsidRPr="00830D60">
        <w:rPr>
          <w:b/>
          <w:bCs/>
          <w:color w:val="000000" w:themeColor="text1"/>
          <w:lang w:val="en-US"/>
        </w:rPr>
        <w:t xml:space="preserve">Figure </w:t>
      </w:r>
      <w:r w:rsidR="000117B7" w:rsidRPr="00830D60">
        <w:rPr>
          <w:b/>
          <w:bCs/>
          <w:color w:val="000000" w:themeColor="text1"/>
          <w:lang w:val="en-US"/>
        </w:rPr>
        <w:t>2</w:t>
      </w:r>
      <w:r w:rsidR="00C05387" w:rsidRPr="00830D60">
        <w:rPr>
          <w:b/>
          <w:bCs/>
          <w:color w:val="000000" w:themeColor="text1"/>
          <w:lang w:val="en-US"/>
        </w:rPr>
        <w:t>. Relationship between extent of MAD and mitral annulus diameter</w:t>
      </w:r>
      <w:r w:rsidR="0028184A" w:rsidRPr="00830D60">
        <w:rPr>
          <w:b/>
          <w:bCs/>
          <w:color w:val="000000" w:themeColor="text1"/>
          <w:lang w:val="en-US"/>
        </w:rPr>
        <w:t xml:space="preserve"> measured in systole</w:t>
      </w:r>
      <w:r w:rsidR="00C05387" w:rsidRPr="00830D60">
        <w:rPr>
          <w:b/>
          <w:bCs/>
          <w:color w:val="000000" w:themeColor="text1"/>
          <w:lang w:val="en-US"/>
        </w:rPr>
        <w:t>.</w:t>
      </w:r>
      <w:r w:rsidR="00C05387" w:rsidRPr="00830D60">
        <w:rPr>
          <w:color w:val="000000" w:themeColor="text1"/>
          <w:lang w:val="en-US"/>
        </w:rPr>
        <w:t xml:space="preserve"> </w:t>
      </w:r>
    </w:p>
    <w:p w14:paraId="55088E6E" w14:textId="149EE143" w:rsidR="00C05387" w:rsidRPr="00830D60" w:rsidRDefault="00C05387" w:rsidP="00C05387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830D60">
        <w:rPr>
          <w:color w:val="000000" w:themeColor="text1"/>
          <w:lang w:val="en-US"/>
        </w:rPr>
        <w:t>A positive correlation between the extent of MAD and mitral annulus (both expressed as mm) is observed (</w:t>
      </w:r>
      <w:r w:rsidR="00D406DF" w:rsidRPr="00830D60">
        <w:rPr>
          <w:color w:val="000000" w:themeColor="text1"/>
          <w:lang w:val="en-US"/>
        </w:rPr>
        <w:t>r</w:t>
      </w:r>
      <w:r w:rsidRPr="00830D60">
        <w:rPr>
          <w:color w:val="000000" w:themeColor="text1"/>
          <w:lang w:val="en-US"/>
        </w:rPr>
        <w:t>= 0.</w:t>
      </w:r>
      <w:r w:rsidR="00D406DF" w:rsidRPr="00830D60">
        <w:rPr>
          <w:color w:val="000000" w:themeColor="text1"/>
          <w:lang w:val="en-US"/>
        </w:rPr>
        <w:t>34</w:t>
      </w:r>
      <w:r w:rsidRPr="00830D60">
        <w:rPr>
          <w:color w:val="000000" w:themeColor="text1"/>
          <w:lang w:val="en-US"/>
        </w:rPr>
        <w:t xml:space="preserve">; </w:t>
      </w:r>
      <w:r w:rsidR="00D406DF" w:rsidRPr="00830D60">
        <w:rPr>
          <w:color w:val="000000" w:themeColor="text1"/>
          <w:lang w:val="en-US"/>
        </w:rPr>
        <w:t>P&lt;0.001</w:t>
      </w:r>
      <w:r w:rsidRPr="00830D60">
        <w:rPr>
          <w:color w:val="000000" w:themeColor="text1"/>
          <w:lang w:val="en-US"/>
        </w:rPr>
        <w:t>).</w:t>
      </w:r>
      <w:r w:rsidRPr="00830D60">
        <w:rPr>
          <w:rFonts w:ascii="Times" w:hAnsi="Times"/>
          <w:color w:val="000000" w:themeColor="text1"/>
          <w:lang w:val="en-US"/>
        </w:rPr>
        <w:t xml:space="preserve"> </w:t>
      </w:r>
    </w:p>
    <w:p w14:paraId="2E3493EB" w14:textId="3198B215" w:rsidR="008D1418" w:rsidRPr="00830D60" w:rsidRDefault="008D1418" w:rsidP="00C05387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830D60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49F4AE30" wp14:editId="3DD6F1FD">
            <wp:extent cx="6120130" cy="3442335"/>
            <wp:effectExtent l="0" t="0" r="127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7FC7B" w14:textId="77777777" w:rsidR="008D1418" w:rsidRPr="00830D60" w:rsidRDefault="008D1418" w:rsidP="00C05387">
      <w:pPr>
        <w:spacing w:line="480" w:lineRule="auto"/>
        <w:rPr>
          <w:rFonts w:ascii="Times" w:hAnsi="Times"/>
          <w:color w:val="000000" w:themeColor="text1"/>
          <w:lang w:val="en-US"/>
        </w:rPr>
      </w:pPr>
    </w:p>
    <w:p w14:paraId="4416E5C5" w14:textId="3D798A90" w:rsidR="005F4FE6" w:rsidRPr="00830D60" w:rsidRDefault="005F4FE6" w:rsidP="00C05387">
      <w:pPr>
        <w:spacing w:line="480" w:lineRule="auto"/>
        <w:rPr>
          <w:rFonts w:ascii="Times" w:hAnsi="Times"/>
          <w:color w:val="000000" w:themeColor="text1"/>
          <w:lang w:val="en-US"/>
        </w:rPr>
      </w:pPr>
    </w:p>
    <w:p w14:paraId="62D2BBF0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6DA98350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237C9DFD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03B1A5EB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2A24E3A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79847355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4FDE422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54142D41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BB02293" w14:textId="77777777" w:rsidR="00C165C5" w:rsidRPr="00830D60" w:rsidRDefault="00C165C5" w:rsidP="0026570B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09A403A1" w14:textId="251903B6" w:rsidR="00D0286C" w:rsidRPr="00830D60" w:rsidRDefault="005F4FE6" w:rsidP="0026570B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lastRenderedPageBreak/>
        <w:t>Supplementary Figure 3</w:t>
      </w:r>
      <w:r w:rsidRPr="00830D60">
        <w:rPr>
          <w:rFonts w:ascii="Times" w:hAnsi="Times"/>
          <w:color w:val="000000" w:themeColor="text1"/>
          <w:lang w:val="en-US"/>
        </w:rPr>
        <w:t xml:space="preserve">. </w:t>
      </w:r>
      <w:r w:rsidRPr="00830D60">
        <w:rPr>
          <w:rFonts w:ascii="Times" w:hAnsi="Times"/>
          <w:b/>
          <w:bCs/>
          <w:color w:val="000000" w:themeColor="text1"/>
          <w:lang w:val="en-US"/>
        </w:rPr>
        <w:t>Bland-Altman analysis on intra-operator (A) and inter-operator (B) agreement on MAD extent measurements.</w:t>
      </w:r>
    </w:p>
    <w:p w14:paraId="78BDE3ED" w14:textId="5A771BA9" w:rsidR="00710DE7" w:rsidRPr="00830D60" w:rsidRDefault="008D1418" w:rsidP="00C05387">
      <w:pPr>
        <w:spacing w:line="480" w:lineRule="auto"/>
        <w:rPr>
          <w:rFonts w:ascii="Times" w:hAnsi="Times"/>
          <w:b/>
          <w:bCs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t>Supplementary Figure 3.a</w:t>
      </w:r>
    </w:p>
    <w:p w14:paraId="08EA9723" w14:textId="56A1E066" w:rsidR="00710DE7" w:rsidRPr="00830D60" w:rsidRDefault="008D1418" w:rsidP="00C05387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830D60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1B2A9AA6" wp14:editId="64FDFEA0">
            <wp:extent cx="6120130" cy="3442335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CD15C" w14:textId="6FDBCE4E" w:rsidR="008D1418" w:rsidRPr="00830D60" w:rsidRDefault="008D1418" w:rsidP="008D1418">
      <w:pPr>
        <w:spacing w:line="480" w:lineRule="auto"/>
        <w:rPr>
          <w:rFonts w:ascii="Times" w:hAnsi="Times"/>
          <w:b/>
          <w:bCs/>
          <w:color w:val="000000" w:themeColor="text1"/>
          <w:lang w:val="en-US"/>
        </w:rPr>
      </w:pPr>
      <w:r w:rsidRPr="00830D60">
        <w:rPr>
          <w:rFonts w:ascii="Times" w:hAnsi="Times"/>
          <w:b/>
          <w:bCs/>
          <w:color w:val="000000" w:themeColor="text1"/>
          <w:lang w:val="en-US"/>
        </w:rPr>
        <w:t>Supplementary Figure 3.b</w:t>
      </w:r>
    </w:p>
    <w:p w14:paraId="5E866DCF" w14:textId="417344DA" w:rsidR="008D1418" w:rsidRPr="00830D60" w:rsidRDefault="008D1418" w:rsidP="008D1418">
      <w:pPr>
        <w:spacing w:line="480" w:lineRule="auto"/>
        <w:rPr>
          <w:rFonts w:ascii="Times" w:hAnsi="Times"/>
          <w:b/>
          <w:bCs/>
          <w:color w:val="000000" w:themeColor="text1"/>
          <w:lang w:val="en-US"/>
        </w:rPr>
      </w:pPr>
      <w:r w:rsidRPr="00830D60">
        <w:rPr>
          <w:rFonts w:ascii="Times" w:hAnsi="Times"/>
          <w:b/>
          <w:bCs/>
          <w:noProof/>
          <w:color w:val="000000" w:themeColor="text1"/>
          <w:lang w:val="en-US"/>
        </w:rPr>
        <w:drawing>
          <wp:inline distT="0" distB="0" distL="0" distR="0" wp14:anchorId="7E2546F8" wp14:editId="6529D88C">
            <wp:extent cx="6120130" cy="3442335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41FF0" w14:textId="77777777" w:rsidR="00D0286C" w:rsidRPr="00830D60" w:rsidRDefault="00D0286C" w:rsidP="00C05387">
      <w:pPr>
        <w:spacing w:line="480" w:lineRule="auto"/>
        <w:rPr>
          <w:color w:val="000000" w:themeColor="text1"/>
          <w:lang w:val="en-US"/>
        </w:rPr>
      </w:pPr>
    </w:p>
    <w:sectPr w:rsidR="00D0286C" w:rsidRPr="00830D60">
      <w:footerReference w:type="even" r:id="rId12"/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C717C0" w14:textId="77777777" w:rsidR="00B86026" w:rsidRDefault="00B86026" w:rsidP="000A22E1">
      <w:r>
        <w:separator/>
      </w:r>
    </w:p>
  </w:endnote>
  <w:endnote w:type="continuationSeparator" w:id="0">
    <w:p w14:paraId="29B39A67" w14:textId="77777777" w:rsidR="00B86026" w:rsidRDefault="00B86026" w:rsidP="000A2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585686802"/>
      <w:docPartObj>
        <w:docPartGallery w:val="Page Numbers (Bottom of Page)"/>
        <w:docPartUnique/>
      </w:docPartObj>
    </w:sdtPr>
    <w:sdtContent>
      <w:p w14:paraId="2C80A966" w14:textId="23E18906" w:rsidR="00AB110B" w:rsidRDefault="00AB110B" w:rsidP="00D10F5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EA1ACF4" w14:textId="77777777" w:rsidR="00AB110B" w:rsidRDefault="00AB110B" w:rsidP="00FA088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678392520"/>
      <w:docPartObj>
        <w:docPartGallery w:val="Page Numbers (Bottom of Page)"/>
        <w:docPartUnique/>
      </w:docPartObj>
    </w:sdtPr>
    <w:sdtContent>
      <w:p w14:paraId="51B151BE" w14:textId="69B69D3A" w:rsidR="00AB110B" w:rsidRDefault="00AB110B" w:rsidP="00D10F5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EC92DB6" w14:textId="77777777" w:rsidR="00AB110B" w:rsidRDefault="00AB110B" w:rsidP="000117B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49FE07" w14:textId="77777777" w:rsidR="00B86026" w:rsidRDefault="00B86026" w:rsidP="000A22E1">
      <w:r>
        <w:separator/>
      </w:r>
    </w:p>
  </w:footnote>
  <w:footnote w:type="continuationSeparator" w:id="0">
    <w:p w14:paraId="1A79DFCA" w14:textId="77777777" w:rsidR="00B86026" w:rsidRDefault="00B86026" w:rsidP="000A22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4519B"/>
    <w:multiLevelType w:val="multilevel"/>
    <w:tmpl w:val="D2442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E30655"/>
    <w:multiLevelType w:val="hybridMultilevel"/>
    <w:tmpl w:val="C62C1F30"/>
    <w:lvl w:ilvl="0" w:tplc="57C6E2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70693"/>
    <w:multiLevelType w:val="multilevel"/>
    <w:tmpl w:val="B4C68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A9E3292"/>
    <w:multiLevelType w:val="multilevel"/>
    <w:tmpl w:val="9CBC6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F2F26"/>
    <w:multiLevelType w:val="hybridMultilevel"/>
    <w:tmpl w:val="F9DC1C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62498"/>
    <w:multiLevelType w:val="hybridMultilevel"/>
    <w:tmpl w:val="06F685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45F31"/>
    <w:multiLevelType w:val="hybridMultilevel"/>
    <w:tmpl w:val="44E437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3163300">
    <w:abstractNumId w:val="5"/>
  </w:num>
  <w:num w:numId="2" w16cid:durableId="436945025">
    <w:abstractNumId w:val="4"/>
  </w:num>
  <w:num w:numId="3" w16cid:durableId="60714118">
    <w:abstractNumId w:val="1"/>
  </w:num>
  <w:num w:numId="4" w16cid:durableId="1618026316">
    <w:abstractNumId w:val="6"/>
  </w:num>
  <w:num w:numId="5" w16cid:durableId="964579041">
    <w:abstractNumId w:val="2"/>
  </w:num>
  <w:num w:numId="6" w16cid:durableId="2113090347">
    <w:abstractNumId w:val="3"/>
  </w:num>
  <w:num w:numId="7" w16cid:durableId="1783181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0D"/>
    <w:rsid w:val="000025BB"/>
    <w:rsid w:val="000048B5"/>
    <w:rsid w:val="000066A8"/>
    <w:rsid w:val="00006D76"/>
    <w:rsid w:val="0000794B"/>
    <w:rsid w:val="000109E3"/>
    <w:rsid w:val="000117B7"/>
    <w:rsid w:val="00012669"/>
    <w:rsid w:val="00012C38"/>
    <w:rsid w:val="000150D5"/>
    <w:rsid w:val="0002438B"/>
    <w:rsid w:val="00024AD8"/>
    <w:rsid w:val="00025F4E"/>
    <w:rsid w:val="0002706A"/>
    <w:rsid w:val="00031FC0"/>
    <w:rsid w:val="00045D72"/>
    <w:rsid w:val="00050BC4"/>
    <w:rsid w:val="00054EEA"/>
    <w:rsid w:val="000550AF"/>
    <w:rsid w:val="00057EB7"/>
    <w:rsid w:val="000627B3"/>
    <w:rsid w:val="0006367E"/>
    <w:rsid w:val="00065675"/>
    <w:rsid w:val="00071287"/>
    <w:rsid w:val="000771CA"/>
    <w:rsid w:val="000802FB"/>
    <w:rsid w:val="00082A2C"/>
    <w:rsid w:val="0008311F"/>
    <w:rsid w:val="000851F0"/>
    <w:rsid w:val="00085DEB"/>
    <w:rsid w:val="00090367"/>
    <w:rsid w:val="000951EF"/>
    <w:rsid w:val="00096880"/>
    <w:rsid w:val="000A1B40"/>
    <w:rsid w:val="000A22E1"/>
    <w:rsid w:val="000A28C5"/>
    <w:rsid w:val="000A3D57"/>
    <w:rsid w:val="000A520D"/>
    <w:rsid w:val="000A55C1"/>
    <w:rsid w:val="000A570D"/>
    <w:rsid w:val="000A656C"/>
    <w:rsid w:val="000A6AB8"/>
    <w:rsid w:val="000B16AF"/>
    <w:rsid w:val="000B1F8B"/>
    <w:rsid w:val="000B6C79"/>
    <w:rsid w:val="000B7458"/>
    <w:rsid w:val="000C6DAC"/>
    <w:rsid w:val="000D0A95"/>
    <w:rsid w:val="000D0B21"/>
    <w:rsid w:val="000D15D6"/>
    <w:rsid w:val="000D6ACA"/>
    <w:rsid w:val="000E26B9"/>
    <w:rsid w:val="000E4DA5"/>
    <w:rsid w:val="000E5CC4"/>
    <w:rsid w:val="000E68B6"/>
    <w:rsid w:val="000E7170"/>
    <w:rsid w:val="000E740C"/>
    <w:rsid w:val="000F16C5"/>
    <w:rsid w:val="000F1C70"/>
    <w:rsid w:val="000F2868"/>
    <w:rsid w:val="000F41A6"/>
    <w:rsid w:val="000F7D45"/>
    <w:rsid w:val="001041B0"/>
    <w:rsid w:val="001051C8"/>
    <w:rsid w:val="0010647D"/>
    <w:rsid w:val="00106E34"/>
    <w:rsid w:val="00110FDD"/>
    <w:rsid w:val="00111544"/>
    <w:rsid w:val="00115E74"/>
    <w:rsid w:val="0012262D"/>
    <w:rsid w:val="00126D81"/>
    <w:rsid w:val="00131BBA"/>
    <w:rsid w:val="0013486D"/>
    <w:rsid w:val="0013627F"/>
    <w:rsid w:val="00140E0D"/>
    <w:rsid w:val="00143A27"/>
    <w:rsid w:val="00143C31"/>
    <w:rsid w:val="00144744"/>
    <w:rsid w:val="00144FBA"/>
    <w:rsid w:val="00151BD6"/>
    <w:rsid w:val="00155F97"/>
    <w:rsid w:val="001575B1"/>
    <w:rsid w:val="001618A1"/>
    <w:rsid w:val="001625AC"/>
    <w:rsid w:val="001625C1"/>
    <w:rsid w:val="00165351"/>
    <w:rsid w:val="00165FF9"/>
    <w:rsid w:val="00173884"/>
    <w:rsid w:val="00173BB5"/>
    <w:rsid w:val="001820A5"/>
    <w:rsid w:val="00184034"/>
    <w:rsid w:val="001852F1"/>
    <w:rsid w:val="00187C24"/>
    <w:rsid w:val="001914CB"/>
    <w:rsid w:val="0019244D"/>
    <w:rsid w:val="00192D6F"/>
    <w:rsid w:val="001937AB"/>
    <w:rsid w:val="00196253"/>
    <w:rsid w:val="001965D2"/>
    <w:rsid w:val="001A3824"/>
    <w:rsid w:val="001A4D83"/>
    <w:rsid w:val="001A56C6"/>
    <w:rsid w:val="001B1420"/>
    <w:rsid w:val="001B771F"/>
    <w:rsid w:val="001C00FC"/>
    <w:rsid w:val="001C060A"/>
    <w:rsid w:val="001C2942"/>
    <w:rsid w:val="001C339D"/>
    <w:rsid w:val="001D0C8C"/>
    <w:rsid w:val="001D5BAE"/>
    <w:rsid w:val="001E5918"/>
    <w:rsid w:val="001E7516"/>
    <w:rsid w:val="001F3796"/>
    <w:rsid w:val="001F48FF"/>
    <w:rsid w:val="001F4BF5"/>
    <w:rsid w:val="001F5C38"/>
    <w:rsid w:val="00200FE7"/>
    <w:rsid w:val="002024DD"/>
    <w:rsid w:val="00202581"/>
    <w:rsid w:val="00210124"/>
    <w:rsid w:val="00213259"/>
    <w:rsid w:val="00221E46"/>
    <w:rsid w:val="00222407"/>
    <w:rsid w:val="00225C6B"/>
    <w:rsid w:val="00227674"/>
    <w:rsid w:val="00232B3A"/>
    <w:rsid w:val="002351ED"/>
    <w:rsid w:val="0024552B"/>
    <w:rsid w:val="00245BA5"/>
    <w:rsid w:val="002470A7"/>
    <w:rsid w:val="002479AC"/>
    <w:rsid w:val="002518A3"/>
    <w:rsid w:val="00252FDF"/>
    <w:rsid w:val="0026139B"/>
    <w:rsid w:val="0026263D"/>
    <w:rsid w:val="0026570B"/>
    <w:rsid w:val="002728B4"/>
    <w:rsid w:val="0027432F"/>
    <w:rsid w:val="0027530F"/>
    <w:rsid w:val="00275892"/>
    <w:rsid w:val="0028074D"/>
    <w:rsid w:val="0028184A"/>
    <w:rsid w:val="002827C9"/>
    <w:rsid w:val="00282B0A"/>
    <w:rsid w:val="002849A9"/>
    <w:rsid w:val="002A03DC"/>
    <w:rsid w:val="002A39DA"/>
    <w:rsid w:val="002B02EE"/>
    <w:rsid w:val="002B0B6B"/>
    <w:rsid w:val="002B1678"/>
    <w:rsid w:val="002B302C"/>
    <w:rsid w:val="002B3BFE"/>
    <w:rsid w:val="002B40C9"/>
    <w:rsid w:val="002C40C4"/>
    <w:rsid w:val="002C735E"/>
    <w:rsid w:val="002D5456"/>
    <w:rsid w:val="002D57D2"/>
    <w:rsid w:val="002D5CEC"/>
    <w:rsid w:val="002E1AB2"/>
    <w:rsid w:val="002E38D4"/>
    <w:rsid w:val="002E5DC6"/>
    <w:rsid w:val="002F0B3E"/>
    <w:rsid w:val="002F13F1"/>
    <w:rsid w:val="002F1E26"/>
    <w:rsid w:val="002F2E5E"/>
    <w:rsid w:val="003016E0"/>
    <w:rsid w:val="00312F8C"/>
    <w:rsid w:val="0031464B"/>
    <w:rsid w:val="003179B5"/>
    <w:rsid w:val="0032691C"/>
    <w:rsid w:val="003331D8"/>
    <w:rsid w:val="0034091B"/>
    <w:rsid w:val="0034404D"/>
    <w:rsid w:val="003461EA"/>
    <w:rsid w:val="00354F54"/>
    <w:rsid w:val="00355950"/>
    <w:rsid w:val="00357964"/>
    <w:rsid w:val="00357F38"/>
    <w:rsid w:val="003609AF"/>
    <w:rsid w:val="003634B8"/>
    <w:rsid w:val="00365DCC"/>
    <w:rsid w:val="00366413"/>
    <w:rsid w:val="00374A00"/>
    <w:rsid w:val="003761D7"/>
    <w:rsid w:val="0038474B"/>
    <w:rsid w:val="00391E05"/>
    <w:rsid w:val="00395E59"/>
    <w:rsid w:val="00397DA8"/>
    <w:rsid w:val="003A237A"/>
    <w:rsid w:val="003A5DBD"/>
    <w:rsid w:val="003A6866"/>
    <w:rsid w:val="003A693D"/>
    <w:rsid w:val="003B09CE"/>
    <w:rsid w:val="003E0FFB"/>
    <w:rsid w:val="003F20CD"/>
    <w:rsid w:val="003F5833"/>
    <w:rsid w:val="00400F31"/>
    <w:rsid w:val="004022EC"/>
    <w:rsid w:val="004028A5"/>
    <w:rsid w:val="00403839"/>
    <w:rsid w:val="00404F63"/>
    <w:rsid w:val="00406BB7"/>
    <w:rsid w:val="00411FC0"/>
    <w:rsid w:val="004300B3"/>
    <w:rsid w:val="00430BFA"/>
    <w:rsid w:val="00436194"/>
    <w:rsid w:val="0044380F"/>
    <w:rsid w:val="00444880"/>
    <w:rsid w:val="00446776"/>
    <w:rsid w:val="00451C48"/>
    <w:rsid w:val="00452EF3"/>
    <w:rsid w:val="00463CB5"/>
    <w:rsid w:val="00474162"/>
    <w:rsid w:val="00477A48"/>
    <w:rsid w:val="004803F2"/>
    <w:rsid w:val="00481AD5"/>
    <w:rsid w:val="00482D7F"/>
    <w:rsid w:val="00483AD0"/>
    <w:rsid w:val="00490742"/>
    <w:rsid w:val="00491B1D"/>
    <w:rsid w:val="00491CF7"/>
    <w:rsid w:val="00493B15"/>
    <w:rsid w:val="004942F1"/>
    <w:rsid w:val="00494B6D"/>
    <w:rsid w:val="004A2652"/>
    <w:rsid w:val="004A3191"/>
    <w:rsid w:val="004A7994"/>
    <w:rsid w:val="004B2A6D"/>
    <w:rsid w:val="004B635F"/>
    <w:rsid w:val="004C1FA3"/>
    <w:rsid w:val="004C4903"/>
    <w:rsid w:val="004D084B"/>
    <w:rsid w:val="004D1352"/>
    <w:rsid w:val="004D585C"/>
    <w:rsid w:val="004E06FE"/>
    <w:rsid w:val="004E3276"/>
    <w:rsid w:val="004E46CF"/>
    <w:rsid w:val="004E4D79"/>
    <w:rsid w:val="004E556C"/>
    <w:rsid w:val="004E5807"/>
    <w:rsid w:val="004F3941"/>
    <w:rsid w:val="004F4451"/>
    <w:rsid w:val="0050511E"/>
    <w:rsid w:val="005059BB"/>
    <w:rsid w:val="005061FB"/>
    <w:rsid w:val="00513366"/>
    <w:rsid w:val="00521C2B"/>
    <w:rsid w:val="00523D5C"/>
    <w:rsid w:val="0052757F"/>
    <w:rsid w:val="00531F98"/>
    <w:rsid w:val="00531FF1"/>
    <w:rsid w:val="00537102"/>
    <w:rsid w:val="005377A5"/>
    <w:rsid w:val="00544102"/>
    <w:rsid w:val="005449CB"/>
    <w:rsid w:val="00544F75"/>
    <w:rsid w:val="00546CF4"/>
    <w:rsid w:val="00554D68"/>
    <w:rsid w:val="00554F2F"/>
    <w:rsid w:val="00556F4C"/>
    <w:rsid w:val="00562E43"/>
    <w:rsid w:val="00564815"/>
    <w:rsid w:val="00575460"/>
    <w:rsid w:val="005770BE"/>
    <w:rsid w:val="00581806"/>
    <w:rsid w:val="00583FF3"/>
    <w:rsid w:val="00586C3F"/>
    <w:rsid w:val="005A3CF4"/>
    <w:rsid w:val="005B094B"/>
    <w:rsid w:val="005B2776"/>
    <w:rsid w:val="005B3084"/>
    <w:rsid w:val="005B33DC"/>
    <w:rsid w:val="005C0F6F"/>
    <w:rsid w:val="005D0A99"/>
    <w:rsid w:val="005D23CD"/>
    <w:rsid w:val="005D25F5"/>
    <w:rsid w:val="005D6488"/>
    <w:rsid w:val="005E4FBA"/>
    <w:rsid w:val="005E6A82"/>
    <w:rsid w:val="005F174B"/>
    <w:rsid w:val="005F1C1E"/>
    <w:rsid w:val="005F263F"/>
    <w:rsid w:val="005F2965"/>
    <w:rsid w:val="005F2CC7"/>
    <w:rsid w:val="005F4FE6"/>
    <w:rsid w:val="00600B10"/>
    <w:rsid w:val="006029CA"/>
    <w:rsid w:val="006045CF"/>
    <w:rsid w:val="00604BB5"/>
    <w:rsid w:val="00614491"/>
    <w:rsid w:val="0061554B"/>
    <w:rsid w:val="00615830"/>
    <w:rsid w:val="00622420"/>
    <w:rsid w:val="006243A4"/>
    <w:rsid w:val="00632D00"/>
    <w:rsid w:val="006347B9"/>
    <w:rsid w:val="00636013"/>
    <w:rsid w:val="00636C0B"/>
    <w:rsid w:val="006417A9"/>
    <w:rsid w:val="00643BB0"/>
    <w:rsid w:val="00645152"/>
    <w:rsid w:val="00652354"/>
    <w:rsid w:val="0065363C"/>
    <w:rsid w:val="0065384A"/>
    <w:rsid w:val="00653EC7"/>
    <w:rsid w:val="00663310"/>
    <w:rsid w:val="00663DB6"/>
    <w:rsid w:val="00670343"/>
    <w:rsid w:val="00671EF0"/>
    <w:rsid w:val="006722C8"/>
    <w:rsid w:val="00675453"/>
    <w:rsid w:val="00677FA1"/>
    <w:rsid w:val="00691919"/>
    <w:rsid w:val="00692FC3"/>
    <w:rsid w:val="00694E0D"/>
    <w:rsid w:val="006A13E6"/>
    <w:rsid w:val="006A31CE"/>
    <w:rsid w:val="006A6A68"/>
    <w:rsid w:val="006B21F0"/>
    <w:rsid w:val="006B4F3F"/>
    <w:rsid w:val="006B7F21"/>
    <w:rsid w:val="006B7F85"/>
    <w:rsid w:val="006C088A"/>
    <w:rsid w:val="006C122B"/>
    <w:rsid w:val="006C1AA5"/>
    <w:rsid w:val="006C2450"/>
    <w:rsid w:val="006C33A2"/>
    <w:rsid w:val="006C7EB4"/>
    <w:rsid w:val="006D136F"/>
    <w:rsid w:val="006D27F9"/>
    <w:rsid w:val="006D2ED4"/>
    <w:rsid w:val="006D542A"/>
    <w:rsid w:val="006D7285"/>
    <w:rsid w:val="006E4C6A"/>
    <w:rsid w:val="006E5B44"/>
    <w:rsid w:val="006E6F0A"/>
    <w:rsid w:val="006E7527"/>
    <w:rsid w:val="006F1E73"/>
    <w:rsid w:val="006F42E1"/>
    <w:rsid w:val="006F4EAB"/>
    <w:rsid w:val="006F525F"/>
    <w:rsid w:val="007007BD"/>
    <w:rsid w:val="00703E6C"/>
    <w:rsid w:val="00705C67"/>
    <w:rsid w:val="00706807"/>
    <w:rsid w:val="007069B3"/>
    <w:rsid w:val="00706D10"/>
    <w:rsid w:val="00710539"/>
    <w:rsid w:val="00710DE7"/>
    <w:rsid w:val="00712FED"/>
    <w:rsid w:val="0071438B"/>
    <w:rsid w:val="00724316"/>
    <w:rsid w:val="007314FC"/>
    <w:rsid w:val="007340C4"/>
    <w:rsid w:val="00734578"/>
    <w:rsid w:val="00735B92"/>
    <w:rsid w:val="0073721A"/>
    <w:rsid w:val="007374CA"/>
    <w:rsid w:val="00737A2A"/>
    <w:rsid w:val="007418E2"/>
    <w:rsid w:val="0074306A"/>
    <w:rsid w:val="00755956"/>
    <w:rsid w:val="00760894"/>
    <w:rsid w:val="00764769"/>
    <w:rsid w:val="00764F0A"/>
    <w:rsid w:val="007650CF"/>
    <w:rsid w:val="007661F6"/>
    <w:rsid w:val="00772409"/>
    <w:rsid w:val="0077493B"/>
    <w:rsid w:val="00774A43"/>
    <w:rsid w:val="007770ED"/>
    <w:rsid w:val="00777E00"/>
    <w:rsid w:val="00782E30"/>
    <w:rsid w:val="00790A4D"/>
    <w:rsid w:val="00794C6B"/>
    <w:rsid w:val="00796A6F"/>
    <w:rsid w:val="007A4A56"/>
    <w:rsid w:val="007A7479"/>
    <w:rsid w:val="007B5CDA"/>
    <w:rsid w:val="007C3421"/>
    <w:rsid w:val="007C385F"/>
    <w:rsid w:val="007C5747"/>
    <w:rsid w:val="007C5D7C"/>
    <w:rsid w:val="007C66D9"/>
    <w:rsid w:val="007D1A48"/>
    <w:rsid w:val="007D698B"/>
    <w:rsid w:val="007E3DA7"/>
    <w:rsid w:val="007F2F43"/>
    <w:rsid w:val="007F6CCA"/>
    <w:rsid w:val="007F7D9E"/>
    <w:rsid w:val="007F7DB7"/>
    <w:rsid w:val="007F7EC2"/>
    <w:rsid w:val="0080722D"/>
    <w:rsid w:val="008073C7"/>
    <w:rsid w:val="00807E7C"/>
    <w:rsid w:val="00815EC2"/>
    <w:rsid w:val="008207FD"/>
    <w:rsid w:val="00830D60"/>
    <w:rsid w:val="00837F2E"/>
    <w:rsid w:val="008433F9"/>
    <w:rsid w:val="008540E9"/>
    <w:rsid w:val="00854CD8"/>
    <w:rsid w:val="00855E68"/>
    <w:rsid w:val="00856736"/>
    <w:rsid w:val="008567D9"/>
    <w:rsid w:val="008575A4"/>
    <w:rsid w:val="00871CF7"/>
    <w:rsid w:val="008777D6"/>
    <w:rsid w:val="00877FB9"/>
    <w:rsid w:val="008809C3"/>
    <w:rsid w:val="0088262E"/>
    <w:rsid w:val="0088650A"/>
    <w:rsid w:val="00890E17"/>
    <w:rsid w:val="00893756"/>
    <w:rsid w:val="00894AA6"/>
    <w:rsid w:val="008967A1"/>
    <w:rsid w:val="008A2988"/>
    <w:rsid w:val="008A4804"/>
    <w:rsid w:val="008B3135"/>
    <w:rsid w:val="008C1FDF"/>
    <w:rsid w:val="008C40BB"/>
    <w:rsid w:val="008C6FCD"/>
    <w:rsid w:val="008D1418"/>
    <w:rsid w:val="008D2CA2"/>
    <w:rsid w:val="008D6447"/>
    <w:rsid w:val="008D7E28"/>
    <w:rsid w:val="008E09E5"/>
    <w:rsid w:val="008E6D33"/>
    <w:rsid w:val="008F1357"/>
    <w:rsid w:val="008F4355"/>
    <w:rsid w:val="0090355B"/>
    <w:rsid w:val="009048BB"/>
    <w:rsid w:val="00904EE1"/>
    <w:rsid w:val="0090530D"/>
    <w:rsid w:val="00905BCD"/>
    <w:rsid w:val="00905BE9"/>
    <w:rsid w:val="0090712B"/>
    <w:rsid w:val="00911F3D"/>
    <w:rsid w:val="00912EDC"/>
    <w:rsid w:val="009141C2"/>
    <w:rsid w:val="00926574"/>
    <w:rsid w:val="00936FA7"/>
    <w:rsid w:val="00937928"/>
    <w:rsid w:val="009502B2"/>
    <w:rsid w:val="00950DDA"/>
    <w:rsid w:val="009511FA"/>
    <w:rsid w:val="00952478"/>
    <w:rsid w:val="0095548C"/>
    <w:rsid w:val="00957AAB"/>
    <w:rsid w:val="00957DAD"/>
    <w:rsid w:val="00962ABE"/>
    <w:rsid w:val="0096359B"/>
    <w:rsid w:val="00966877"/>
    <w:rsid w:val="00967723"/>
    <w:rsid w:val="00974C2B"/>
    <w:rsid w:val="00975AF3"/>
    <w:rsid w:val="00975EFD"/>
    <w:rsid w:val="00981A74"/>
    <w:rsid w:val="00981DEC"/>
    <w:rsid w:val="00984305"/>
    <w:rsid w:val="009855ED"/>
    <w:rsid w:val="009867C7"/>
    <w:rsid w:val="00995E72"/>
    <w:rsid w:val="009A05D3"/>
    <w:rsid w:val="009A2BAA"/>
    <w:rsid w:val="009A388E"/>
    <w:rsid w:val="009A51DA"/>
    <w:rsid w:val="009A6C4C"/>
    <w:rsid w:val="009B1237"/>
    <w:rsid w:val="009B1817"/>
    <w:rsid w:val="009B24CD"/>
    <w:rsid w:val="009B274D"/>
    <w:rsid w:val="009B27C2"/>
    <w:rsid w:val="009C4191"/>
    <w:rsid w:val="009C5799"/>
    <w:rsid w:val="009D24DF"/>
    <w:rsid w:val="009D28D6"/>
    <w:rsid w:val="009D54D9"/>
    <w:rsid w:val="009E0662"/>
    <w:rsid w:val="009E0DDA"/>
    <w:rsid w:val="009E1FE3"/>
    <w:rsid w:val="009E3415"/>
    <w:rsid w:val="009E434F"/>
    <w:rsid w:val="009F2B4C"/>
    <w:rsid w:val="009F3B7D"/>
    <w:rsid w:val="009F4F9C"/>
    <w:rsid w:val="009F64D4"/>
    <w:rsid w:val="009F6AE9"/>
    <w:rsid w:val="009F79CF"/>
    <w:rsid w:val="00A0160C"/>
    <w:rsid w:val="00A0608A"/>
    <w:rsid w:val="00A110C3"/>
    <w:rsid w:val="00A117C9"/>
    <w:rsid w:val="00A140E8"/>
    <w:rsid w:val="00A14E97"/>
    <w:rsid w:val="00A24329"/>
    <w:rsid w:val="00A25027"/>
    <w:rsid w:val="00A261C4"/>
    <w:rsid w:val="00A30D2C"/>
    <w:rsid w:val="00A351E3"/>
    <w:rsid w:val="00A42A99"/>
    <w:rsid w:val="00A50322"/>
    <w:rsid w:val="00A50448"/>
    <w:rsid w:val="00A51757"/>
    <w:rsid w:val="00A5198D"/>
    <w:rsid w:val="00A526A4"/>
    <w:rsid w:val="00A52A15"/>
    <w:rsid w:val="00A55DDA"/>
    <w:rsid w:val="00A61C3E"/>
    <w:rsid w:val="00A62BD9"/>
    <w:rsid w:val="00A6692B"/>
    <w:rsid w:val="00A67308"/>
    <w:rsid w:val="00A67557"/>
    <w:rsid w:val="00A675AD"/>
    <w:rsid w:val="00A7358B"/>
    <w:rsid w:val="00A7520C"/>
    <w:rsid w:val="00A7773A"/>
    <w:rsid w:val="00A80F0B"/>
    <w:rsid w:val="00A8172C"/>
    <w:rsid w:val="00A8463E"/>
    <w:rsid w:val="00A87EB2"/>
    <w:rsid w:val="00A932D5"/>
    <w:rsid w:val="00A96211"/>
    <w:rsid w:val="00AA1DDD"/>
    <w:rsid w:val="00AA3CCA"/>
    <w:rsid w:val="00AA453C"/>
    <w:rsid w:val="00AB0C1E"/>
    <w:rsid w:val="00AB110B"/>
    <w:rsid w:val="00AB243E"/>
    <w:rsid w:val="00AB39FA"/>
    <w:rsid w:val="00AB3CF6"/>
    <w:rsid w:val="00AB4FA8"/>
    <w:rsid w:val="00AC50BC"/>
    <w:rsid w:val="00AC530B"/>
    <w:rsid w:val="00AC5B94"/>
    <w:rsid w:val="00AC6A6C"/>
    <w:rsid w:val="00AD052E"/>
    <w:rsid w:val="00AD055A"/>
    <w:rsid w:val="00AD22B8"/>
    <w:rsid w:val="00AD3107"/>
    <w:rsid w:val="00AD4CD7"/>
    <w:rsid w:val="00AE13BA"/>
    <w:rsid w:val="00AE3F6D"/>
    <w:rsid w:val="00AF1305"/>
    <w:rsid w:val="00AF28B0"/>
    <w:rsid w:val="00AF33B3"/>
    <w:rsid w:val="00AF6340"/>
    <w:rsid w:val="00AF65AC"/>
    <w:rsid w:val="00AF6E4E"/>
    <w:rsid w:val="00B00706"/>
    <w:rsid w:val="00B017CB"/>
    <w:rsid w:val="00B0319D"/>
    <w:rsid w:val="00B04664"/>
    <w:rsid w:val="00B04BE3"/>
    <w:rsid w:val="00B05F2E"/>
    <w:rsid w:val="00B119F4"/>
    <w:rsid w:val="00B14A77"/>
    <w:rsid w:val="00B21BF8"/>
    <w:rsid w:val="00B32FB0"/>
    <w:rsid w:val="00B37818"/>
    <w:rsid w:val="00B4145A"/>
    <w:rsid w:val="00B41635"/>
    <w:rsid w:val="00B44E72"/>
    <w:rsid w:val="00B50A79"/>
    <w:rsid w:val="00B56CAD"/>
    <w:rsid w:val="00B62B95"/>
    <w:rsid w:val="00B64045"/>
    <w:rsid w:val="00B666BC"/>
    <w:rsid w:val="00B72BEE"/>
    <w:rsid w:val="00B765E6"/>
    <w:rsid w:val="00B768CB"/>
    <w:rsid w:val="00B81AF4"/>
    <w:rsid w:val="00B82B3C"/>
    <w:rsid w:val="00B83A61"/>
    <w:rsid w:val="00B83C12"/>
    <w:rsid w:val="00B86026"/>
    <w:rsid w:val="00B95804"/>
    <w:rsid w:val="00B9672C"/>
    <w:rsid w:val="00B96AB4"/>
    <w:rsid w:val="00B96ECD"/>
    <w:rsid w:val="00BA1473"/>
    <w:rsid w:val="00BA1A86"/>
    <w:rsid w:val="00BA2590"/>
    <w:rsid w:val="00BA3B2D"/>
    <w:rsid w:val="00BA5BA3"/>
    <w:rsid w:val="00BB09FD"/>
    <w:rsid w:val="00BB1684"/>
    <w:rsid w:val="00BB24F5"/>
    <w:rsid w:val="00BB5852"/>
    <w:rsid w:val="00BB629D"/>
    <w:rsid w:val="00BC1D23"/>
    <w:rsid w:val="00BC3A6E"/>
    <w:rsid w:val="00BC6A64"/>
    <w:rsid w:val="00BD0106"/>
    <w:rsid w:val="00BD361E"/>
    <w:rsid w:val="00BE1C45"/>
    <w:rsid w:val="00BE2589"/>
    <w:rsid w:val="00BE3E18"/>
    <w:rsid w:val="00BE4120"/>
    <w:rsid w:val="00BE551E"/>
    <w:rsid w:val="00BE65F4"/>
    <w:rsid w:val="00BF5D3E"/>
    <w:rsid w:val="00C05387"/>
    <w:rsid w:val="00C05783"/>
    <w:rsid w:val="00C1284C"/>
    <w:rsid w:val="00C153AD"/>
    <w:rsid w:val="00C165C5"/>
    <w:rsid w:val="00C177DE"/>
    <w:rsid w:val="00C24BD8"/>
    <w:rsid w:val="00C27B4F"/>
    <w:rsid w:val="00C32C30"/>
    <w:rsid w:val="00C33B64"/>
    <w:rsid w:val="00C359A7"/>
    <w:rsid w:val="00C44449"/>
    <w:rsid w:val="00C44AD6"/>
    <w:rsid w:val="00C47D21"/>
    <w:rsid w:val="00C51ED7"/>
    <w:rsid w:val="00C52BF8"/>
    <w:rsid w:val="00C56A9C"/>
    <w:rsid w:val="00C614F6"/>
    <w:rsid w:val="00C671BB"/>
    <w:rsid w:val="00C677BD"/>
    <w:rsid w:val="00C67BF0"/>
    <w:rsid w:val="00C725DC"/>
    <w:rsid w:val="00C770DD"/>
    <w:rsid w:val="00C770E2"/>
    <w:rsid w:val="00C7771A"/>
    <w:rsid w:val="00C9192F"/>
    <w:rsid w:val="00C962F0"/>
    <w:rsid w:val="00CA20AF"/>
    <w:rsid w:val="00CA2F8F"/>
    <w:rsid w:val="00CA4843"/>
    <w:rsid w:val="00CA5B71"/>
    <w:rsid w:val="00CA617D"/>
    <w:rsid w:val="00CA6A22"/>
    <w:rsid w:val="00CB0C5E"/>
    <w:rsid w:val="00CB4B51"/>
    <w:rsid w:val="00CB60B5"/>
    <w:rsid w:val="00CB632D"/>
    <w:rsid w:val="00CB64BB"/>
    <w:rsid w:val="00CB75D0"/>
    <w:rsid w:val="00CB7B80"/>
    <w:rsid w:val="00CB7DFB"/>
    <w:rsid w:val="00CD060F"/>
    <w:rsid w:val="00CD1E67"/>
    <w:rsid w:val="00CD5D7E"/>
    <w:rsid w:val="00CD5ED9"/>
    <w:rsid w:val="00CD6EB1"/>
    <w:rsid w:val="00CF1FF3"/>
    <w:rsid w:val="00CF631E"/>
    <w:rsid w:val="00CF74F8"/>
    <w:rsid w:val="00D00005"/>
    <w:rsid w:val="00D003E1"/>
    <w:rsid w:val="00D00DEE"/>
    <w:rsid w:val="00D01A24"/>
    <w:rsid w:val="00D0286C"/>
    <w:rsid w:val="00D02F17"/>
    <w:rsid w:val="00D07029"/>
    <w:rsid w:val="00D10FDC"/>
    <w:rsid w:val="00D11C25"/>
    <w:rsid w:val="00D13091"/>
    <w:rsid w:val="00D14A50"/>
    <w:rsid w:val="00D15B58"/>
    <w:rsid w:val="00D1739B"/>
    <w:rsid w:val="00D26A7E"/>
    <w:rsid w:val="00D33192"/>
    <w:rsid w:val="00D37281"/>
    <w:rsid w:val="00D406DF"/>
    <w:rsid w:val="00D426CB"/>
    <w:rsid w:val="00D47E03"/>
    <w:rsid w:val="00D50E5A"/>
    <w:rsid w:val="00D51430"/>
    <w:rsid w:val="00D5337D"/>
    <w:rsid w:val="00D548E8"/>
    <w:rsid w:val="00D55BE9"/>
    <w:rsid w:val="00D566EA"/>
    <w:rsid w:val="00D626C1"/>
    <w:rsid w:val="00D62E1E"/>
    <w:rsid w:val="00D676C4"/>
    <w:rsid w:val="00D71D05"/>
    <w:rsid w:val="00D727BB"/>
    <w:rsid w:val="00D74B0A"/>
    <w:rsid w:val="00D75E37"/>
    <w:rsid w:val="00D83349"/>
    <w:rsid w:val="00D85BD8"/>
    <w:rsid w:val="00D87AEB"/>
    <w:rsid w:val="00D92A46"/>
    <w:rsid w:val="00D97010"/>
    <w:rsid w:val="00DA2E48"/>
    <w:rsid w:val="00DA30E0"/>
    <w:rsid w:val="00DA741C"/>
    <w:rsid w:val="00DB5773"/>
    <w:rsid w:val="00DB6982"/>
    <w:rsid w:val="00DC2C52"/>
    <w:rsid w:val="00DC33DD"/>
    <w:rsid w:val="00DC560D"/>
    <w:rsid w:val="00DD06BC"/>
    <w:rsid w:val="00DD303C"/>
    <w:rsid w:val="00DD7011"/>
    <w:rsid w:val="00DE2509"/>
    <w:rsid w:val="00DE267D"/>
    <w:rsid w:val="00DE36F1"/>
    <w:rsid w:val="00DE5D02"/>
    <w:rsid w:val="00DF243A"/>
    <w:rsid w:val="00DF3030"/>
    <w:rsid w:val="00DF31EA"/>
    <w:rsid w:val="00DF720E"/>
    <w:rsid w:val="00DF75A0"/>
    <w:rsid w:val="00E02035"/>
    <w:rsid w:val="00E02D47"/>
    <w:rsid w:val="00E0314D"/>
    <w:rsid w:val="00E05CBB"/>
    <w:rsid w:val="00E07B1D"/>
    <w:rsid w:val="00E20E80"/>
    <w:rsid w:val="00E235BF"/>
    <w:rsid w:val="00E3183E"/>
    <w:rsid w:val="00E321F4"/>
    <w:rsid w:val="00E40505"/>
    <w:rsid w:val="00E620B3"/>
    <w:rsid w:val="00E637AB"/>
    <w:rsid w:val="00E63B23"/>
    <w:rsid w:val="00E63F96"/>
    <w:rsid w:val="00E67A64"/>
    <w:rsid w:val="00E73037"/>
    <w:rsid w:val="00E83FE5"/>
    <w:rsid w:val="00E8535E"/>
    <w:rsid w:val="00E91C5F"/>
    <w:rsid w:val="00E96073"/>
    <w:rsid w:val="00E973DB"/>
    <w:rsid w:val="00EA1D83"/>
    <w:rsid w:val="00EA3559"/>
    <w:rsid w:val="00EA40BD"/>
    <w:rsid w:val="00EA628A"/>
    <w:rsid w:val="00EB293D"/>
    <w:rsid w:val="00EB6646"/>
    <w:rsid w:val="00EB68D5"/>
    <w:rsid w:val="00EC341F"/>
    <w:rsid w:val="00EC4F0C"/>
    <w:rsid w:val="00ED0DC0"/>
    <w:rsid w:val="00ED3D45"/>
    <w:rsid w:val="00EE242F"/>
    <w:rsid w:val="00EF0A64"/>
    <w:rsid w:val="00F03880"/>
    <w:rsid w:val="00F0437F"/>
    <w:rsid w:val="00F05758"/>
    <w:rsid w:val="00F0606E"/>
    <w:rsid w:val="00F10C85"/>
    <w:rsid w:val="00F221FA"/>
    <w:rsid w:val="00F25F66"/>
    <w:rsid w:val="00F301D1"/>
    <w:rsid w:val="00F3048F"/>
    <w:rsid w:val="00F31C36"/>
    <w:rsid w:val="00F33755"/>
    <w:rsid w:val="00F347F4"/>
    <w:rsid w:val="00F44893"/>
    <w:rsid w:val="00F550C9"/>
    <w:rsid w:val="00F71018"/>
    <w:rsid w:val="00F7238D"/>
    <w:rsid w:val="00F7398A"/>
    <w:rsid w:val="00F805ED"/>
    <w:rsid w:val="00F80BB3"/>
    <w:rsid w:val="00F8216A"/>
    <w:rsid w:val="00F82BA4"/>
    <w:rsid w:val="00F869AA"/>
    <w:rsid w:val="00F87A79"/>
    <w:rsid w:val="00F90D04"/>
    <w:rsid w:val="00F90F60"/>
    <w:rsid w:val="00F91980"/>
    <w:rsid w:val="00F95832"/>
    <w:rsid w:val="00FA0278"/>
    <w:rsid w:val="00FA088C"/>
    <w:rsid w:val="00FA186B"/>
    <w:rsid w:val="00FA3D7C"/>
    <w:rsid w:val="00FA4065"/>
    <w:rsid w:val="00FA51B4"/>
    <w:rsid w:val="00FA6FB8"/>
    <w:rsid w:val="00FB4EFA"/>
    <w:rsid w:val="00FC3B9E"/>
    <w:rsid w:val="00FC505C"/>
    <w:rsid w:val="00FD0852"/>
    <w:rsid w:val="00FD1BC7"/>
    <w:rsid w:val="00FD27AD"/>
    <w:rsid w:val="00FD5B90"/>
    <w:rsid w:val="00FE23C6"/>
    <w:rsid w:val="00FE409C"/>
    <w:rsid w:val="00FF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9169C"/>
  <w15:chartTrackingRefBased/>
  <w15:docId w15:val="{C2C81F17-E5B8-6D40-BFED-EC3D1009C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184A"/>
    <w:rPr>
      <w:rFonts w:ascii="Times New Roman" w:eastAsia="Times New Roman" w:hAnsi="Times New Roman" w:cs="Times New Roman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51D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link w:val="Titolo4Carattere"/>
    <w:uiPriority w:val="9"/>
    <w:qFormat/>
    <w:rsid w:val="00AB110B"/>
    <w:pPr>
      <w:spacing w:before="100" w:beforeAutospacing="1" w:after="100" w:afterAutospacing="1"/>
      <w:outlineLvl w:val="3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0530D"/>
    <w:rPr>
      <w:color w:val="0000FF"/>
      <w:u w:val="single"/>
    </w:rPr>
  </w:style>
  <w:style w:type="character" w:customStyle="1" w:styleId="css-901oao">
    <w:name w:val="css-901oao"/>
    <w:basedOn w:val="Carpredefinitoparagrafo"/>
    <w:rsid w:val="0090530D"/>
  </w:style>
  <w:style w:type="table" w:customStyle="1" w:styleId="Grigliatabella2">
    <w:name w:val="Griglia tabella2"/>
    <w:basedOn w:val="Tabellanormale"/>
    <w:next w:val="Grigliatabella"/>
    <w:uiPriority w:val="39"/>
    <w:rsid w:val="00604BB5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604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724316"/>
    <w:pPr>
      <w:spacing w:before="100" w:beforeAutospacing="1" w:after="100" w:afterAutospacing="1"/>
    </w:pPr>
  </w:style>
  <w:style w:type="character" w:styleId="Menzionenonrisolta">
    <w:name w:val="Unresolved Mention"/>
    <w:basedOn w:val="Carpredefinitoparagrafo"/>
    <w:uiPriority w:val="99"/>
    <w:semiHidden/>
    <w:unhideWhenUsed/>
    <w:rsid w:val="00854CD8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unhideWhenUsed/>
    <w:rsid w:val="00C7771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771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7771A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77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771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BA1A86"/>
    <w:pPr>
      <w:ind w:left="720"/>
      <w:contextualSpacing/>
    </w:pPr>
  </w:style>
  <w:style w:type="table" w:styleId="Grigliatabellachiara">
    <w:name w:val="Grid Table Light"/>
    <w:basedOn w:val="Tabellanormale"/>
    <w:uiPriority w:val="40"/>
    <w:rsid w:val="00CB7D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A22E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A22E1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0A22E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22E1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AB110B"/>
  </w:style>
  <w:style w:type="character" w:customStyle="1" w:styleId="Titolo4Carattere">
    <w:name w:val="Titolo 4 Carattere"/>
    <w:basedOn w:val="Carpredefinitoparagrafo"/>
    <w:link w:val="Titolo4"/>
    <w:uiPriority w:val="9"/>
    <w:rsid w:val="00AB110B"/>
    <w:rPr>
      <w:rFonts w:ascii="Times New Roman" w:eastAsia="Times New Roman" w:hAnsi="Times New Roman" w:cs="Times New Roman"/>
      <w:b/>
      <w:bCs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51DA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character" w:customStyle="1" w:styleId="apple-converted-space">
    <w:name w:val="apple-converted-space"/>
    <w:basedOn w:val="Carpredefinitoparagrafo"/>
    <w:rsid w:val="009A51DA"/>
  </w:style>
  <w:style w:type="paragraph" w:styleId="Revisione">
    <w:name w:val="Revision"/>
    <w:hidden/>
    <w:uiPriority w:val="99"/>
    <w:semiHidden/>
    <w:rsid w:val="00F550C9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0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5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02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56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1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84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9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1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7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93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3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75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02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9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6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26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2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93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83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8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5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7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1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7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7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7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7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6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5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8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0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76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96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7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6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5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73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4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0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4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1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4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2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4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8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3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2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6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4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46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08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6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0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8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8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607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1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46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4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3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23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5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09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7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15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21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8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92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4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70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6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6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6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65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05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5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3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49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57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3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5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69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98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0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9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4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5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7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8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99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63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85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8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5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5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19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3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3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23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4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9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9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13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3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5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6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62922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0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7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1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82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72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7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8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0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9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5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5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6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1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2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2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92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8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6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63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2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23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9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6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6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3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86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66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1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90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03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9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23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644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2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6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5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02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4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8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2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99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8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93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9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1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51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0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5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59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92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8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21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8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60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7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35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01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46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58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4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6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7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8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7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5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4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9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5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23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46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7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8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3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06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79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8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0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4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3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2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4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4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5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94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5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16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0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1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5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1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33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8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69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2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5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45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570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4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6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7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9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8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4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20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0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07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0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1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7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16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0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46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3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8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4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1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9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6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9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5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9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8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77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1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5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4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9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3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1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5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2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2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40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1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6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8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826A2-70D3-1C47-8610-9FB0837B3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3</Pages>
  <Words>2316</Words>
  <Characters>1320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igliozzi</dc:creator>
  <cp:keywords/>
  <dc:description/>
  <cp:lastModifiedBy>Kamil Mateusz Stankowski</cp:lastModifiedBy>
  <cp:revision>16</cp:revision>
  <dcterms:created xsi:type="dcterms:W3CDTF">2024-01-06T18:25:00Z</dcterms:created>
  <dcterms:modified xsi:type="dcterms:W3CDTF">2024-07-11T07:24:00Z</dcterms:modified>
</cp:coreProperties>
</file>